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5" w:type="dxa"/>
        <w:tblInd w:w="1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2"/>
        <w:gridCol w:w="1701"/>
        <w:gridCol w:w="851"/>
        <w:gridCol w:w="709"/>
        <w:gridCol w:w="850"/>
        <w:gridCol w:w="851"/>
        <w:gridCol w:w="850"/>
        <w:gridCol w:w="851"/>
        <w:gridCol w:w="850"/>
      </w:tblGrid>
      <w:tr w:rsidR="00591376" w:rsidRPr="009D4259" w14:paraId="4F2D717D" w14:textId="77777777" w:rsidTr="00753B0A">
        <w:trPr>
          <w:trHeight w:hRule="exact" w:val="599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1022DB" w14:textId="77777777" w:rsidR="00591376" w:rsidRPr="009D4259" w:rsidRDefault="00591376" w:rsidP="00753B0A">
            <w:pPr>
              <w:spacing w:before="84"/>
              <w:ind w:left="333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Male g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ro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u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15F091" w14:textId="77777777" w:rsidR="00591376" w:rsidRPr="009D4259" w:rsidRDefault="00591376" w:rsidP="00753B0A">
            <w:pPr>
              <w:spacing w:before="84"/>
              <w:ind w:left="471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sz w:val="15"/>
                <w:szCs w:val="15"/>
              </w:rPr>
              <w:t>E</w:t>
            </w:r>
            <w:r w:rsidRPr="009D4259">
              <w:rPr>
                <w:b/>
                <w:color w:val="000000"/>
                <w:spacing w:val="2"/>
                <w:sz w:val="15"/>
                <w:szCs w:val="15"/>
              </w:rPr>
              <w:t>x</w:t>
            </w:r>
            <w:r w:rsidRPr="009D4259">
              <w:rPr>
                <w:b/>
                <w:color w:val="000000"/>
                <w:spacing w:val="6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-9"/>
                <w:sz w:val="15"/>
                <w:szCs w:val="15"/>
              </w:rPr>
              <w:t>m</w:t>
            </w:r>
            <w:r w:rsidRPr="009D4259">
              <w:rPr>
                <w:b/>
                <w:color w:val="000000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11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N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o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: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  <w:vAlign w:val="center"/>
          </w:tcPr>
          <w:p w14:paraId="66BACFAD" w14:textId="77777777" w:rsidR="00591376" w:rsidRPr="009D4259" w:rsidRDefault="00591376" w:rsidP="00753B0A">
            <w:pPr>
              <w:spacing w:line="160" w:lineRule="exact"/>
              <w:ind w:left="190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L</w:t>
            </w:r>
            <w:r w:rsidRPr="009D4259">
              <w:rPr>
                <w:b/>
                <w:color w:val="000000"/>
                <w:spacing w:val="3"/>
                <w:w w:val="101"/>
                <w:sz w:val="15"/>
                <w:szCs w:val="15"/>
              </w:rPr>
              <w:t>D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H</w:t>
            </w:r>
          </w:p>
          <w:p w14:paraId="27BE1A5B" w14:textId="77777777" w:rsidR="00591376" w:rsidRPr="009D4259" w:rsidRDefault="00591376" w:rsidP="00753B0A">
            <w:pPr>
              <w:spacing w:before="5"/>
              <w:ind w:left="164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µ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k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t/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  <w:vAlign w:val="center"/>
          </w:tcPr>
          <w:p w14:paraId="4305EE39" w14:textId="77777777" w:rsidR="00591376" w:rsidRPr="009D4259" w:rsidRDefault="00591376" w:rsidP="00753B0A">
            <w:pPr>
              <w:spacing w:line="160" w:lineRule="exact"/>
              <w:ind w:left="197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3"/>
                <w:w w:val="101"/>
                <w:sz w:val="15"/>
                <w:szCs w:val="15"/>
              </w:rPr>
              <w:t>L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T</w:t>
            </w:r>
          </w:p>
          <w:p w14:paraId="5590E064" w14:textId="77777777" w:rsidR="00591376" w:rsidRPr="009D4259" w:rsidRDefault="00591376" w:rsidP="00753B0A">
            <w:pPr>
              <w:spacing w:before="5"/>
              <w:ind w:left="162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µ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k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t/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  <w:vAlign w:val="center"/>
          </w:tcPr>
          <w:p w14:paraId="31FD3472" w14:textId="77777777" w:rsidR="00591376" w:rsidRPr="009D4259" w:rsidRDefault="00591376" w:rsidP="00753B0A">
            <w:pPr>
              <w:spacing w:line="160" w:lineRule="exact"/>
              <w:ind w:left="249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T</w:t>
            </w:r>
          </w:p>
          <w:p w14:paraId="59D1C444" w14:textId="77777777" w:rsidR="00591376" w:rsidRPr="009D4259" w:rsidRDefault="00591376" w:rsidP="00753B0A">
            <w:pPr>
              <w:spacing w:before="5"/>
              <w:ind w:left="206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µ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k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t/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  <w:vAlign w:val="center"/>
          </w:tcPr>
          <w:p w14:paraId="5F635026" w14:textId="77777777" w:rsidR="00591376" w:rsidRPr="009D4259" w:rsidRDefault="00591376" w:rsidP="00753B0A">
            <w:pPr>
              <w:spacing w:line="160" w:lineRule="exact"/>
              <w:ind w:left="235" w:right="243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TP</w:t>
            </w:r>
          </w:p>
          <w:p w14:paraId="0006ADC8" w14:textId="77777777" w:rsidR="00591376" w:rsidRPr="009D4259" w:rsidRDefault="00591376" w:rsidP="00753B0A">
            <w:pPr>
              <w:spacing w:before="5"/>
              <w:ind w:left="252" w:right="254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g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/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  <w:vAlign w:val="center"/>
          </w:tcPr>
          <w:p w14:paraId="1B457B52" w14:textId="77777777" w:rsidR="00591376" w:rsidRPr="009D4259" w:rsidRDefault="00591376" w:rsidP="00753B0A">
            <w:pPr>
              <w:spacing w:line="160" w:lineRule="exact"/>
              <w:ind w:left="265" w:right="272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l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b</w:t>
            </w:r>
          </w:p>
          <w:p w14:paraId="5398ABF7" w14:textId="77777777" w:rsidR="00591376" w:rsidRPr="009D4259" w:rsidRDefault="00591376" w:rsidP="00753B0A">
            <w:pPr>
              <w:spacing w:before="5"/>
              <w:ind w:left="300" w:right="310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g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/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  <w:vAlign w:val="center"/>
          </w:tcPr>
          <w:p w14:paraId="230A0C88" w14:textId="77777777" w:rsidR="00591376" w:rsidRPr="009D4259" w:rsidRDefault="00591376" w:rsidP="00753B0A">
            <w:pPr>
              <w:spacing w:line="160" w:lineRule="exact"/>
              <w:ind w:left="226" w:right="241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G</w:t>
            </w:r>
            <w:r w:rsidRPr="009D4259">
              <w:rPr>
                <w:b/>
                <w:color w:val="000000"/>
                <w:spacing w:val="-3"/>
                <w:w w:val="101"/>
                <w:sz w:val="15"/>
                <w:szCs w:val="15"/>
              </w:rPr>
              <w:t>l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o</w:t>
            </w:r>
          </w:p>
          <w:p w14:paraId="538F832A" w14:textId="77777777" w:rsidR="00591376" w:rsidRPr="009D4259" w:rsidRDefault="00591376" w:rsidP="00753B0A">
            <w:pPr>
              <w:spacing w:before="5"/>
              <w:ind w:left="265" w:right="271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g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/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A7C038" w14:textId="77777777" w:rsidR="00591376" w:rsidRPr="009D4259" w:rsidRDefault="00591376" w:rsidP="00753B0A">
            <w:pPr>
              <w:spacing w:line="160" w:lineRule="exact"/>
              <w:ind w:left="16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l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b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/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g</w:t>
            </w:r>
            <w:r w:rsidRPr="009D4259">
              <w:rPr>
                <w:b/>
                <w:color w:val="000000"/>
                <w:spacing w:val="-3"/>
                <w:w w:val="101"/>
                <w:sz w:val="15"/>
                <w:szCs w:val="15"/>
              </w:rPr>
              <w:t>l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o</w:t>
            </w:r>
          </w:p>
          <w:p w14:paraId="1585F5A5" w14:textId="77777777" w:rsidR="00591376" w:rsidRPr="009D4259" w:rsidRDefault="00591376" w:rsidP="00753B0A">
            <w:pPr>
              <w:spacing w:before="5"/>
              <w:ind w:left="24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ra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b/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o</w:t>
            </w:r>
          </w:p>
        </w:tc>
      </w:tr>
      <w:tr w:rsidR="00591376" w:rsidRPr="009D4259" w14:paraId="6BF64F80" w14:textId="77777777" w:rsidTr="00753B0A">
        <w:trPr>
          <w:trHeight w:hRule="exact" w:val="581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1D67AB3E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D213367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DBDD400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67AFF2F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579C793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8E38707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BBFF308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DDB4B6D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70E98669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9D666F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1394FF9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EBDE46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5F091FE" w14:textId="77777777" w:rsidR="00591376" w:rsidRPr="009D4259" w:rsidRDefault="00591376" w:rsidP="00753B0A">
            <w:pPr>
              <w:spacing w:before="14" w:line="200" w:lineRule="exact"/>
              <w:rPr>
                <w:color w:val="000000"/>
              </w:rPr>
            </w:pPr>
          </w:p>
          <w:p w14:paraId="591DB528" w14:textId="77777777" w:rsidR="00591376" w:rsidRPr="009D4259" w:rsidRDefault="00591376" w:rsidP="00753B0A">
            <w:pPr>
              <w:ind w:left="3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spacing w:val="3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O</w:t>
            </w: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63BBB158" w14:textId="77777777" w:rsidR="00591376" w:rsidRPr="009D4259" w:rsidRDefault="00591376" w:rsidP="00753B0A">
            <w:pPr>
              <w:spacing w:line="160" w:lineRule="exact"/>
              <w:ind w:left="691" w:right="698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  <w:lang w:val="pl-PL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  <w:lang w:val="pl-PL"/>
              </w:rPr>
              <w:t>-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7</w:t>
            </w:r>
          </w:p>
          <w:p w14:paraId="328F79CD" w14:textId="77777777" w:rsidR="00591376" w:rsidRPr="009D4259" w:rsidRDefault="00591376" w:rsidP="00753B0A">
            <w:pPr>
              <w:spacing w:before="22"/>
              <w:ind w:left="473" w:right="480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A</w:t>
            </w:r>
            <w:r w:rsidRPr="009D4259">
              <w:rPr>
                <w:color w:val="000000"/>
                <w:spacing w:val="3"/>
                <w:sz w:val="15"/>
                <w:szCs w:val="15"/>
                <w:lang w:val="pl-PL"/>
              </w:rPr>
              <w:t>N</w:t>
            </w: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O</w:t>
            </w:r>
            <w:r w:rsidRPr="009D4259">
              <w:rPr>
                <w:color w:val="000000"/>
                <w:spacing w:val="3"/>
                <w:sz w:val="15"/>
                <w:szCs w:val="15"/>
                <w:lang w:val="pl-PL"/>
              </w:rPr>
              <w:t>V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A</w:t>
            </w:r>
            <w:r w:rsidRPr="009D4259">
              <w:rPr>
                <w:color w:val="000000"/>
                <w:spacing w:val="5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p</w:t>
            </w:r>
          </w:p>
          <w:p w14:paraId="4540787A" w14:textId="77777777" w:rsidR="00591376" w:rsidRPr="009D4259" w:rsidRDefault="00591376" w:rsidP="00753B0A">
            <w:pPr>
              <w:spacing w:before="22"/>
              <w:ind w:left="475" w:right="477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K</w:t>
            </w:r>
            <w:r w:rsidRPr="009D4259">
              <w:rPr>
                <w:color w:val="000000"/>
                <w:spacing w:val="2"/>
                <w:sz w:val="15"/>
                <w:szCs w:val="15"/>
                <w:lang w:val="pl-PL"/>
              </w:rPr>
              <w:t>-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W</w:t>
            </w:r>
            <w:r w:rsidRPr="009D4259">
              <w:rPr>
                <w:color w:val="000000"/>
                <w:spacing w:val="4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spacing w:val="1"/>
                <w:sz w:val="15"/>
                <w:szCs w:val="15"/>
                <w:lang w:val="pl-PL"/>
              </w:rPr>
              <w:t>t</w:t>
            </w:r>
            <w:r w:rsidRPr="009D4259">
              <w:rPr>
                <w:color w:val="000000"/>
                <w:spacing w:val="-2"/>
                <w:sz w:val="15"/>
                <w:szCs w:val="15"/>
                <w:lang w:val="pl-PL"/>
              </w:rPr>
              <w:t>e</w:t>
            </w:r>
            <w:r w:rsidRPr="009D4259">
              <w:rPr>
                <w:color w:val="000000"/>
                <w:spacing w:val="2"/>
                <w:sz w:val="15"/>
                <w:szCs w:val="15"/>
                <w:lang w:val="pl-PL"/>
              </w:rPr>
              <w:t>s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t</w:t>
            </w:r>
            <w:r w:rsidRPr="009D4259">
              <w:rPr>
                <w:color w:val="000000"/>
                <w:spacing w:val="5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555AB357" w14:textId="77777777" w:rsidR="00591376" w:rsidRPr="009D4259" w:rsidRDefault="00591376" w:rsidP="00753B0A">
            <w:pPr>
              <w:spacing w:line="160" w:lineRule="exact"/>
              <w:ind w:left="280" w:right="29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139EF457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9</w:t>
            </w:r>
          </w:p>
          <w:p w14:paraId="54105804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4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20D63F4" w14:textId="77777777" w:rsidR="00591376" w:rsidRPr="009D4259" w:rsidRDefault="00591376" w:rsidP="00753B0A">
            <w:pPr>
              <w:spacing w:line="160" w:lineRule="exact"/>
              <w:ind w:left="244" w:right="25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x+</w:t>
            </w:r>
          </w:p>
          <w:p w14:paraId="26C03A98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31</w:t>
            </w:r>
          </w:p>
          <w:p w14:paraId="3794A07A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BDD3831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0C1A1C4" w14:textId="77777777" w:rsidR="00591376" w:rsidRPr="009D4259" w:rsidRDefault="00591376" w:rsidP="00753B0A">
            <w:pPr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50</w:t>
            </w:r>
          </w:p>
          <w:p w14:paraId="2F67C09C" w14:textId="77777777" w:rsidR="00591376" w:rsidRPr="009D4259" w:rsidRDefault="00591376" w:rsidP="00753B0A">
            <w:pPr>
              <w:spacing w:before="22"/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A54E36F" w14:textId="77777777" w:rsidR="00591376" w:rsidRPr="009D4259" w:rsidRDefault="00591376" w:rsidP="00753B0A">
            <w:pPr>
              <w:spacing w:line="160" w:lineRule="exact"/>
              <w:ind w:left="291" w:right="29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65A5ED18" w14:textId="77777777" w:rsidR="00591376" w:rsidRPr="009D4259" w:rsidRDefault="00591376" w:rsidP="00753B0A">
            <w:pPr>
              <w:spacing w:before="22"/>
              <w:ind w:left="157" w:right="16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80</w:t>
            </w:r>
          </w:p>
          <w:p w14:paraId="29858E68" w14:textId="77777777" w:rsidR="00591376" w:rsidRPr="009D4259" w:rsidRDefault="00591376" w:rsidP="00753B0A">
            <w:pPr>
              <w:spacing w:before="22"/>
              <w:ind w:left="157" w:right="16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3B4F9B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0DC6AFF" w14:textId="77777777" w:rsidR="00591376" w:rsidRPr="009D4259" w:rsidRDefault="00591376" w:rsidP="00753B0A">
            <w:pPr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00</w:t>
            </w:r>
          </w:p>
          <w:p w14:paraId="33019519" w14:textId="77777777" w:rsidR="00591376" w:rsidRPr="009D4259" w:rsidRDefault="00591376" w:rsidP="00753B0A">
            <w:pPr>
              <w:spacing w:before="22"/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EC1BF77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9DB1AD6" w14:textId="77777777" w:rsidR="00591376" w:rsidRPr="009D4259" w:rsidRDefault="00591376" w:rsidP="00753B0A">
            <w:pPr>
              <w:ind w:left="20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15</w:t>
            </w:r>
          </w:p>
          <w:p w14:paraId="75A15F14" w14:textId="77777777" w:rsidR="00591376" w:rsidRPr="009D4259" w:rsidRDefault="00591376" w:rsidP="00753B0A">
            <w:pPr>
              <w:spacing w:before="22"/>
              <w:ind w:left="20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4AC96C37" w14:textId="77777777" w:rsidR="00591376" w:rsidRPr="009D4259" w:rsidRDefault="00591376" w:rsidP="00753B0A">
            <w:pPr>
              <w:spacing w:line="160" w:lineRule="exact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2C494DD4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20</w:t>
            </w:r>
          </w:p>
          <w:p w14:paraId="133B7B4F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32</w:t>
            </w:r>
          </w:p>
        </w:tc>
      </w:tr>
      <w:tr w:rsidR="00591376" w:rsidRPr="009D4259" w14:paraId="1ABB09F5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354DE7B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7EDA0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6193DDE7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00B4CB67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28</w:t>
            </w:r>
          </w:p>
          <w:p w14:paraId="32EBD1C9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0</w:t>
            </w:r>
          </w:p>
          <w:p w14:paraId="1BDBDBAC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C8717AF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45A46DA0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04</w:t>
            </w:r>
          </w:p>
          <w:p w14:paraId="500E7B93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70</w:t>
            </w:r>
          </w:p>
          <w:p w14:paraId="56A7982F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6861E7C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124C6BF8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58</w:t>
            </w:r>
          </w:p>
          <w:p w14:paraId="18D6B262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10</w:t>
            </w:r>
          </w:p>
          <w:p w14:paraId="7F86104C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52C2460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197C5EF4" w14:textId="77777777" w:rsidR="00591376" w:rsidRPr="009D4259" w:rsidRDefault="00591376" w:rsidP="00753B0A">
            <w:pPr>
              <w:spacing w:before="18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53537594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3D29EC9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2224DB4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790BAD35" w14:textId="77777777" w:rsidR="00591376" w:rsidRPr="009D4259" w:rsidRDefault="00591376" w:rsidP="00753B0A">
            <w:pPr>
              <w:spacing w:before="18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  <w:p w14:paraId="5000BAA6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7054E8B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1A2F4FA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539CE36D" w14:textId="77777777" w:rsidR="00591376" w:rsidRPr="009D4259" w:rsidRDefault="00591376" w:rsidP="00753B0A">
            <w:pPr>
              <w:spacing w:before="18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44CDA6D0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08547B7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341CFC44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57068CCD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7</w:t>
            </w:r>
          </w:p>
          <w:p w14:paraId="315474FB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3</w:t>
            </w:r>
          </w:p>
          <w:p w14:paraId="1018993A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24</w:t>
            </w:r>
          </w:p>
        </w:tc>
      </w:tr>
      <w:tr w:rsidR="00591376" w:rsidRPr="009D4259" w14:paraId="3DCAF2FC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479C536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E8F6DDA" w14:textId="77777777" w:rsidR="00591376" w:rsidRPr="009D4259" w:rsidRDefault="00591376" w:rsidP="00753B0A">
            <w:pPr>
              <w:spacing w:line="160" w:lineRule="exact"/>
              <w:ind w:left="678" w:right="680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  <w:lang w:val="pl-PL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  <w:lang w:val="pl-PL"/>
              </w:rPr>
              <w:t>2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9</w:t>
            </w:r>
          </w:p>
          <w:p w14:paraId="7F7617BD" w14:textId="77777777" w:rsidR="00591376" w:rsidRPr="009D4259" w:rsidRDefault="00591376" w:rsidP="00753B0A">
            <w:pPr>
              <w:spacing w:before="22"/>
              <w:ind w:left="473" w:right="480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A</w:t>
            </w:r>
            <w:r w:rsidRPr="009D4259">
              <w:rPr>
                <w:color w:val="000000"/>
                <w:spacing w:val="3"/>
                <w:sz w:val="15"/>
                <w:szCs w:val="15"/>
                <w:lang w:val="pl-PL"/>
              </w:rPr>
              <w:t>N</w:t>
            </w: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O</w:t>
            </w:r>
            <w:r w:rsidRPr="009D4259">
              <w:rPr>
                <w:color w:val="000000"/>
                <w:spacing w:val="3"/>
                <w:sz w:val="15"/>
                <w:szCs w:val="15"/>
                <w:lang w:val="pl-PL"/>
              </w:rPr>
              <w:t>V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A</w:t>
            </w:r>
            <w:r w:rsidRPr="009D4259">
              <w:rPr>
                <w:color w:val="000000"/>
                <w:spacing w:val="5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p</w:t>
            </w:r>
          </w:p>
          <w:p w14:paraId="70799BCD" w14:textId="77777777" w:rsidR="00591376" w:rsidRPr="009D4259" w:rsidRDefault="00591376" w:rsidP="00753B0A">
            <w:pPr>
              <w:spacing w:before="22"/>
              <w:ind w:left="475" w:right="477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K</w:t>
            </w:r>
            <w:r w:rsidRPr="009D4259">
              <w:rPr>
                <w:color w:val="000000"/>
                <w:spacing w:val="2"/>
                <w:sz w:val="15"/>
                <w:szCs w:val="15"/>
                <w:lang w:val="pl-PL"/>
              </w:rPr>
              <w:t>-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W</w:t>
            </w:r>
            <w:r w:rsidRPr="009D4259">
              <w:rPr>
                <w:color w:val="000000"/>
                <w:spacing w:val="4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spacing w:val="1"/>
                <w:sz w:val="15"/>
                <w:szCs w:val="15"/>
                <w:lang w:val="pl-PL"/>
              </w:rPr>
              <w:t>t</w:t>
            </w:r>
            <w:r w:rsidRPr="009D4259">
              <w:rPr>
                <w:color w:val="000000"/>
                <w:spacing w:val="-2"/>
                <w:sz w:val="15"/>
                <w:szCs w:val="15"/>
                <w:lang w:val="pl-PL"/>
              </w:rPr>
              <w:t>e</w:t>
            </w:r>
            <w:r w:rsidRPr="009D4259">
              <w:rPr>
                <w:color w:val="000000"/>
                <w:spacing w:val="2"/>
                <w:sz w:val="15"/>
                <w:szCs w:val="15"/>
                <w:lang w:val="pl-PL"/>
              </w:rPr>
              <w:t>s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t</w:t>
            </w:r>
            <w:r w:rsidRPr="009D4259">
              <w:rPr>
                <w:color w:val="000000"/>
                <w:spacing w:val="5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045B0847" w14:textId="77777777" w:rsidR="00591376" w:rsidRPr="009D4259" w:rsidRDefault="00591376" w:rsidP="00753B0A">
            <w:pPr>
              <w:spacing w:line="160" w:lineRule="exact"/>
              <w:ind w:left="280" w:right="29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33594890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0</w:t>
            </w:r>
          </w:p>
          <w:p w14:paraId="03417BB5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233757F" w14:textId="77777777" w:rsidR="00591376" w:rsidRPr="009D4259" w:rsidRDefault="00591376" w:rsidP="00753B0A">
            <w:pPr>
              <w:spacing w:line="160" w:lineRule="exact"/>
              <w:ind w:left="244" w:right="25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x+</w:t>
            </w:r>
          </w:p>
          <w:p w14:paraId="0B2F3919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4</w:t>
            </w:r>
          </w:p>
          <w:p w14:paraId="2DAE21C9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C52E698" w14:textId="77777777" w:rsidR="00591376" w:rsidRPr="009D4259" w:rsidRDefault="00591376" w:rsidP="00753B0A">
            <w:pPr>
              <w:spacing w:line="160" w:lineRule="exact"/>
              <w:ind w:left="322" w:right="33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63651CEC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00</w:t>
            </w:r>
          </w:p>
          <w:p w14:paraId="3913836B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4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CA5791C" w14:textId="77777777" w:rsidR="00591376" w:rsidRPr="009D4259" w:rsidRDefault="00591376" w:rsidP="00753B0A">
            <w:pPr>
              <w:spacing w:line="160" w:lineRule="exact"/>
              <w:ind w:left="291" w:right="29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33240DD3" w14:textId="77777777" w:rsidR="00591376" w:rsidRPr="009D4259" w:rsidRDefault="00591376" w:rsidP="00753B0A">
            <w:pPr>
              <w:spacing w:before="22"/>
              <w:ind w:left="157" w:right="16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02</w:t>
            </w:r>
          </w:p>
          <w:p w14:paraId="09332BA7" w14:textId="77777777" w:rsidR="00591376" w:rsidRPr="009D4259" w:rsidRDefault="00591376" w:rsidP="00753B0A">
            <w:pPr>
              <w:spacing w:before="22"/>
              <w:ind w:left="157" w:right="16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0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B1E4A89" w14:textId="77777777" w:rsidR="00591376" w:rsidRPr="009D4259" w:rsidRDefault="00591376" w:rsidP="00753B0A">
            <w:pPr>
              <w:spacing w:line="160" w:lineRule="exact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241E2B55" w14:textId="77777777" w:rsidR="00591376" w:rsidRPr="009D4259" w:rsidRDefault="00591376" w:rsidP="00753B0A">
            <w:pPr>
              <w:spacing w:before="22"/>
              <w:ind w:left="205" w:right="21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01</w:t>
            </w:r>
          </w:p>
          <w:p w14:paraId="3471333F" w14:textId="77777777" w:rsidR="00591376" w:rsidRPr="009D4259" w:rsidRDefault="00591376" w:rsidP="00753B0A">
            <w:pPr>
              <w:spacing w:before="22"/>
              <w:ind w:left="79" w:right="9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3"/>
                <w:w w:val="101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5C7C9C8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C94EBF4" w14:textId="77777777" w:rsidR="00591376" w:rsidRPr="009D4259" w:rsidRDefault="00591376" w:rsidP="00753B0A">
            <w:pPr>
              <w:ind w:left="20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39</w:t>
            </w:r>
          </w:p>
          <w:p w14:paraId="482CB181" w14:textId="77777777" w:rsidR="00591376" w:rsidRPr="009D4259" w:rsidRDefault="00591376" w:rsidP="00753B0A">
            <w:pPr>
              <w:spacing w:before="22"/>
              <w:ind w:left="20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75A26EBD" w14:textId="77777777" w:rsidR="00591376" w:rsidRPr="009D4259" w:rsidRDefault="00591376" w:rsidP="00753B0A">
            <w:pPr>
              <w:spacing w:line="160" w:lineRule="exact"/>
              <w:ind w:left="326" w:right="33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737F306F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69</w:t>
            </w:r>
          </w:p>
          <w:p w14:paraId="71720231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11</w:t>
            </w:r>
          </w:p>
        </w:tc>
      </w:tr>
      <w:tr w:rsidR="00591376" w:rsidRPr="009D4259" w14:paraId="5878016A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DD877A7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30DCB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2CE51391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6B2C6DF3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32</w:t>
            </w:r>
          </w:p>
          <w:p w14:paraId="22830009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80</w:t>
            </w:r>
          </w:p>
          <w:p w14:paraId="16A51D62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764F059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56656591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72</w:t>
            </w:r>
          </w:p>
          <w:p w14:paraId="0AF64059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40</w:t>
            </w:r>
          </w:p>
          <w:p w14:paraId="240F538D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B050B0E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0B861931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18</w:t>
            </w:r>
          </w:p>
          <w:p w14:paraId="32811F14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70</w:t>
            </w:r>
          </w:p>
          <w:p w14:paraId="1E921789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59DB15E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6DAA51BD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  <w:p w14:paraId="3A0EC3C2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6378CC4E" w14:textId="77777777" w:rsidR="00591376" w:rsidRPr="009D4259" w:rsidRDefault="00591376" w:rsidP="00753B0A">
            <w:pPr>
              <w:spacing w:before="18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C42BC94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1749575B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73A8EC83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2864F1B" w14:textId="77777777" w:rsidR="00591376" w:rsidRPr="009D4259" w:rsidRDefault="00591376" w:rsidP="00753B0A">
            <w:pPr>
              <w:spacing w:before="18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5959FD7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3821DD90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063DAAB8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6CAFA50" w14:textId="77777777" w:rsidR="00591376" w:rsidRPr="009D4259" w:rsidRDefault="00591376" w:rsidP="00753B0A">
            <w:pPr>
              <w:spacing w:before="18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33F17BA5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522145B4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9</w:t>
            </w:r>
          </w:p>
          <w:p w14:paraId="617BDF48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4</w:t>
            </w:r>
          </w:p>
          <w:p w14:paraId="6831C5A4" w14:textId="77777777" w:rsidR="00591376" w:rsidRPr="009D4259" w:rsidRDefault="00591376" w:rsidP="00753B0A">
            <w:pPr>
              <w:spacing w:before="18"/>
              <w:ind w:left="185" w:right="195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2</w:t>
            </w:r>
          </w:p>
        </w:tc>
      </w:tr>
      <w:tr w:rsidR="00591376" w:rsidRPr="009D4259" w14:paraId="699B4933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EDB1B60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06B5D984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  <w:lang w:val="pl-PL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  <w:lang w:val="pl-PL"/>
              </w:rPr>
              <w:t>19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0</w:t>
            </w:r>
          </w:p>
          <w:p w14:paraId="096653CE" w14:textId="77777777" w:rsidR="00591376" w:rsidRPr="009D4259" w:rsidRDefault="00591376" w:rsidP="00753B0A">
            <w:pPr>
              <w:spacing w:before="22"/>
              <w:ind w:left="473" w:right="480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A</w:t>
            </w:r>
            <w:r w:rsidRPr="009D4259">
              <w:rPr>
                <w:color w:val="000000"/>
                <w:spacing w:val="3"/>
                <w:sz w:val="15"/>
                <w:szCs w:val="15"/>
                <w:lang w:val="pl-PL"/>
              </w:rPr>
              <w:t>N</w:t>
            </w: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O</w:t>
            </w:r>
            <w:r w:rsidRPr="009D4259">
              <w:rPr>
                <w:color w:val="000000"/>
                <w:spacing w:val="3"/>
                <w:sz w:val="15"/>
                <w:szCs w:val="15"/>
                <w:lang w:val="pl-PL"/>
              </w:rPr>
              <w:t>V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A</w:t>
            </w:r>
            <w:r w:rsidRPr="009D4259">
              <w:rPr>
                <w:color w:val="000000"/>
                <w:spacing w:val="5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p</w:t>
            </w:r>
          </w:p>
          <w:p w14:paraId="35A9B7D0" w14:textId="77777777" w:rsidR="00591376" w:rsidRPr="009D4259" w:rsidRDefault="00591376" w:rsidP="00753B0A">
            <w:pPr>
              <w:spacing w:before="22"/>
              <w:ind w:left="475" w:right="477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K</w:t>
            </w:r>
            <w:r w:rsidRPr="009D4259">
              <w:rPr>
                <w:color w:val="000000"/>
                <w:spacing w:val="2"/>
                <w:sz w:val="15"/>
                <w:szCs w:val="15"/>
                <w:lang w:val="pl-PL"/>
              </w:rPr>
              <w:t>-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W</w:t>
            </w:r>
            <w:r w:rsidRPr="009D4259">
              <w:rPr>
                <w:color w:val="000000"/>
                <w:spacing w:val="4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spacing w:val="1"/>
                <w:sz w:val="15"/>
                <w:szCs w:val="15"/>
                <w:lang w:val="pl-PL"/>
              </w:rPr>
              <w:t>t</w:t>
            </w:r>
            <w:r w:rsidRPr="009D4259">
              <w:rPr>
                <w:color w:val="000000"/>
                <w:spacing w:val="-2"/>
                <w:sz w:val="15"/>
                <w:szCs w:val="15"/>
                <w:lang w:val="pl-PL"/>
              </w:rPr>
              <w:t>e</w:t>
            </w:r>
            <w:r w:rsidRPr="009D4259">
              <w:rPr>
                <w:color w:val="000000"/>
                <w:spacing w:val="2"/>
                <w:sz w:val="15"/>
                <w:szCs w:val="15"/>
                <w:lang w:val="pl-PL"/>
              </w:rPr>
              <w:t>s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t</w:t>
            </w:r>
            <w:r w:rsidRPr="009D4259">
              <w:rPr>
                <w:color w:val="000000"/>
                <w:spacing w:val="5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4AFD8652" w14:textId="77777777" w:rsidR="00591376" w:rsidRPr="009D4259" w:rsidRDefault="00591376" w:rsidP="00753B0A">
            <w:pPr>
              <w:spacing w:line="160" w:lineRule="exact"/>
              <w:ind w:left="280" w:right="29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7B16D6DF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9</w:t>
            </w:r>
          </w:p>
          <w:p w14:paraId="363E161C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6E2F5A2" w14:textId="77777777" w:rsidR="00591376" w:rsidRPr="009D4259" w:rsidRDefault="00591376" w:rsidP="00753B0A">
            <w:pPr>
              <w:spacing w:line="160" w:lineRule="exact"/>
              <w:ind w:left="278" w:right="29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4BF609F0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9</w:t>
            </w:r>
          </w:p>
          <w:p w14:paraId="38E81DF8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0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BD28E82" w14:textId="77777777" w:rsidR="00591376" w:rsidRPr="009D4259" w:rsidRDefault="00591376" w:rsidP="00753B0A">
            <w:pPr>
              <w:spacing w:line="160" w:lineRule="exact"/>
              <w:ind w:left="322" w:right="33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17B1DBC8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2</w:t>
            </w:r>
          </w:p>
          <w:p w14:paraId="1D49573C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1A44887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67F3192" w14:textId="77777777" w:rsidR="00591376" w:rsidRPr="009D4259" w:rsidRDefault="00591376" w:rsidP="00753B0A">
            <w:pPr>
              <w:ind w:left="188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22</w:t>
            </w:r>
          </w:p>
          <w:p w14:paraId="489D6F4D" w14:textId="77777777" w:rsidR="00591376" w:rsidRPr="009D4259" w:rsidRDefault="00591376" w:rsidP="00753B0A">
            <w:pPr>
              <w:spacing w:before="22"/>
              <w:ind w:left="188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AC3BED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27CAD66" w14:textId="77777777" w:rsidR="00591376" w:rsidRPr="009D4259" w:rsidRDefault="00591376" w:rsidP="00753B0A">
            <w:pPr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64</w:t>
            </w:r>
          </w:p>
          <w:p w14:paraId="2414E87D" w14:textId="77777777" w:rsidR="00591376" w:rsidRPr="009D4259" w:rsidRDefault="00591376" w:rsidP="00753B0A">
            <w:pPr>
              <w:spacing w:before="22"/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9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127D35C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FE442FD" w14:textId="77777777" w:rsidR="00591376" w:rsidRPr="009D4259" w:rsidRDefault="00591376" w:rsidP="00753B0A">
            <w:pPr>
              <w:ind w:left="20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75</w:t>
            </w:r>
          </w:p>
          <w:p w14:paraId="72EAEA8E" w14:textId="77777777" w:rsidR="00591376" w:rsidRPr="009D4259" w:rsidRDefault="00591376" w:rsidP="00753B0A">
            <w:pPr>
              <w:spacing w:before="22"/>
              <w:ind w:left="20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39353329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8F88330" w14:textId="77777777" w:rsidR="00591376" w:rsidRPr="009D4259" w:rsidRDefault="00591376" w:rsidP="00753B0A">
            <w:pPr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0</w:t>
            </w:r>
          </w:p>
          <w:p w14:paraId="00CD935F" w14:textId="77777777" w:rsidR="00591376" w:rsidRPr="009D4259" w:rsidRDefault="00591376" w:rsidP="00753B0A">
            <w:pPr>
              <w:spacing w:before="22"/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4</w:t>
            </w:r>
          </w:p>
        </w:tc>
      </w:tr>
      <w:tr w:rsidR="00591376" w:rsidRPr="009D4259" w14:paraId="347492DF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5541162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2B921B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7390BD71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12C09BA1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09</w:t>
            </w:r>
          </w:p>
          <w:p w14:paraId="021F2178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00</w:t>
            </w:r>
          </w:p>
          <w:p w14:paraId="7F53B1FC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8E015FF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57B8B55F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73</w:t>
            </w:r>
          </w:p>
          <w:p w14:paraId="6412E044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0</w:t>
            </w:r>
          </w:p>
          <w:p w14:paraId="433279FA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27E4D88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4271087D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25</w:t>
            </w:r>
          </w:p>
          <w:p w14:paraId="055F7217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30</w:t>
            </w:r>
          </w:p>
          <w:p w14:paraId="39A89C32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47CFAB7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19AAFC13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  <w:p w14:paraId="4F952437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79B3E7A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9B8A8C3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0C2EFD89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01C12932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6A560E05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264D221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70DDED37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CE23DCA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E691AAA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0130D303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491BD91B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1</w:t>
            </w:r>
          </w:p>
          <w:p w14:paraId="4C64B16F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57</w:t>
            </w:r>
          </w:p>
          <w:p w14:paraId="4DF7BF59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24</w:t>
            </w:r>
          </w:p>
        </w:tc>
      </w:tr>
      <w:tr w:rsidR="00591376" w:rsidRPr="009D4259" w14:paraId="024E6BBB" w14:textId="77777777" w:rsidTr="00753B0A">
        <w:trPr>
          <w:trHeight w:hRule="exact" w:val="576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733512C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06BDEEDD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F813AB9" w14:textId="77777777" w:rsidR="00591376" w:rsidRPr="009D4259" w:rsidRDefault="00591376" w:rsidP="00753B0A">
            <w:pPr>
              <w:spacing w:before="18"/>
              <w:ind w:left="655" w:right="66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5BB6AC03" w14:textId="77777777" w:rsidR="00591376" w:rsidRPr="009D4259" w:rsidRDefault="00591376" w:rsidP="00753B0A">
            <w:pPr>
              <w:spacing w:before="22"/>
              <w:ind w:left="544" w:right="54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MW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09F1E302" w14:textId="77777777" w:rsidR="00591376" w:rsidRPr="009D4259" w:rsidRDefault="00591376" w:rsidP="00753B0A">
            <w:pPr>
              <w:spacing w:line="160" w:lineRule="exact"/>
              <w:ind w:left="280" w:right="29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1F9E7721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36</w:t>
            </w:r>
          </w:p>
          <w:p w14:paraId="1D4CF7B2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CC71ED0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6DF5DF69" w14:textId="77777777" w:rsidR="00591376" w:rsidRPr="009D4259" w:rsidRDefault="00591376" w:rsidP="00753B0A">
            <w:pPr>
              <w:ind w:left="180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90</w:t>
            </w:r>
          </w:p>
          <w:p w14:paraId="0C88B4C9" w14:textId="77777777" w:rsidR="00591376" w:rsidRPr="009D4259" w:rsidRDefault="00591376" w:rsidP="00753B0A">
            <w:pPr>
              <w:spacing w:before="22"/>
              <w:ind w:left="180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38C3D63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661BEBE9" w14:textId="77777777" w:rsidR="00591376" w:rsidRPr="009D4259" w:rsidRDefault="00591376" w:rsidP="00753B0A">
            <w:pPr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4</w:t>
            </w:r>
          </w:p>
          <w:p w14:paraId="583627AE" w14:textId="77777777" w:rsidR="00591376" w:rsidRPr="009D4259" w:rsidRDefault="00591376" w:rsidP="00753B0A">
            <w:pPr>
              <w:spacing w:before="22"/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9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09D167A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15741F1D" w14:textId="77777777" w:rsidR="00591376" w:rsidRPr="009D4259" w:rsidRDefault="00591376" w:rsidP="00753B0A">
            <w:pPr>
              <w:ind w:left="188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29</w:t>
            </w:r>
          </w:p>
          <w:p w14:paraId="22DA5861" w14:textId="77777777" w:rsidR="00591376" w:rsidRPr="009D4259" w:rsidRDefault="00591376" w:rsidP="00753B0A">
            <w:pPr>
              <w:spacing w:before="22"/>
              <w:ind w:left="188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D7D4799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3A308190" w14:textId="77777777" w:rsidR="00591376" w:rsidRPr="009D4259" w:rsidRDefault="00591376" w:rsidP="00753B0A">
            <w:pPr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68</w:t>
            </w:r>
          </w:p>
          <w:p w14:paraId="71E74800" w14:textId="77777777" w:rsidR="00591376" w:rsidRPr="009D4259" w:rsidRDefault="00591376" w:rsidP="00753B0A">
            <w:pPr>
              <w:spacing w:before="22"/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0C22E45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4475FA16" w14:textId="77777777" w:rsidR="00591376" w:rsidRPr="009D4259" w:rsidRDefault="00591376" w:rsidP="00753B0A">
            <w:pPr>
              <w:ind w:left="20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16</w:t>
            </w:r>
          </w:p>
          <w:p w14:paraId="7D0802D8" w14:textId="77777777" w:rsidR="00591376" w:rsidRPr="009D4259" w:rsidRDefault="00591376" w:rsidP="00753B0A">
            <w:pPr>
              <w:spacing w:before="22"/>
              <w:ind w:left="20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3762050A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4668321D" w14:textId="77777777" w:rsidR="00591376" w:rsidRPr="009D4259" w:rsidRDefault="00591376" w:rsidP="00753B0A">
            <w:pPr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7</w:t>
            </w:r>
          </w:p>
          <w:p w14:paraId="26576871" w14:textId="77777777" w:rsidR="00591376" w:rsidRPr="009D4259" w:rsidRDefault="00591376" w:rsidP="00753B0A">
            <w:pPr>
              <w:spacing w:before="22"/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1</w:t>
            </w:r>
          </w:p>
        </w:tc>
      </w:tr>
      <w:tr w:rsidR="00591376" w:rsidRPr="009D4259" w14:paraId="34F07EC2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878CA6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B7A20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7AF8E27B" w14:textId="77777777" w:rsidR="00591376" w:rsidRPr="009D4259" w:rsidRDefault="00591376" w:rsidP="00753B0A">
            <w:pPr>
              <w:spacing w:before="6"/>
              <w:ind w:left="284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915861D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76</w:t>
            </w:r>
          </w:p>
          <w:p w14:paraId="09C6E313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20</w:t>
            </w:r>
          </w:p>
          <w:p w14:paraId="2E020FE4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0287C51" w14:textId="77777777" w:rsidR="00591376" w:rsidRPr="009D4259" w:rsidRDefault="00591376" w:rsidP="00753B0A">
            <w:pPr>
              <w:spacing w:before="6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C35E4C6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4</w:t>
            </w:r>
          </w:p>
          <w:p w14:paraId="4A96665B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10</w:t>
            </w:r>
          </w:p>
          <w:p w14:paraId="06E19684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757F72F" w14:textId="77777777" w:rsidR="00591376" w:rsidRPr="009D4259" w:rsidRDefault="00591376" w:rsidP="00753B0A">
            <w:pPr>
              <w:spacing w:before="6"/>
              <w:ind w:left="326" w:right="3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4B28684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46</w:t>
            </w:r>
          </w:p>
          <w:p w14:paraId="6FDF3185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80</w:t>
            </w:r>
          </w:p>
          <w:p w14:paraId="607BA4AA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268F696" w14:textId="77777777" w:rsidR="00591376" w:rsidRPr="009D4259" w:rsidRDefault="00591376" w:rsidP="00753B0A">
            <w:pPr>
              <w:spacing w:before="6"/>
              <w:ind w:left="296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FC89064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  <w:p w14:paraId="1C581324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9E30924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5E2ABB5" w14:textId="77777777" w:rsidR="00591376" w:rsidRPr="009D4259" w:rsidRDefault="00591376" w:rsidP="00753B0A">
            <w:pPr>
              <w:spacing w:before="6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3E1FB86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7F7B0311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D3196A4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26CE7F8" w14:textId="77777777" w:rsidR="00591376" w:rsidRPr="009D4259" w:rsidRDefault="00591376" w:rsidP="00753B0A">
            <w:pPr>
              <w:spacing w:before="6"/>
              <w:ind w:left="304" w:right="3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70BFF7F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72555BEA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FB4035D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47F1DB3B" w14:textId="77777777" w:rsidR="00591376" w:rsidRPr="009D4259" w:rsidRDefault="00591376" w:rsidP="00753B0A">
            <w:pPr>
              <w:spacing w:before="6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474351C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24</w:t>
            </w:r>
          </w:p>
          <w:p w14:paraId="19264260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3</w:t>
            </w:r>
          </w:p>
          <w:p w14:paraId="6BCD1020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8</w:t>
            </w:r>
          </w:p>
        </w:tc>
      </w:tr>
      <w:tr w:rsidR="00591376" w:rsidRPr="009D4259" w14:paraId="2BA6D8C0" w14:textId="77777777" w:rsidTr="00753B0A">
        <w:trPr>
          <w:trHeight w:hRule="exact" w:val="581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93B97F2" w14:textId="77777777" w:rsidR="00591376" w:rsidRPr="009D4259" w:rsidRDefault="00591376" w:rsidP="00753B0A">
            <w:pPr>
              <w:spacing w:before="4" w:line="120" w:lineRule="exact"/>
              <w:rPr>
                <w:color w:val="000000"/>
                <w:sz w:val="13"/>
                <w:szCs w:val="13"/>
              </w:rPr>
            </w:pPr>
          </w:p>
          <w:p w14:paraId="4E40CC9F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6F6C1F6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37BB7CE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1C4757F1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780586EC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7160BC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73CF0831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87A2866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16CC0C6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42C3F1A" w14:textId="77777777" w:rsidR="00591376" w:rsidRPr="009D4259" w:rsidRDefault="00591376" w:rsidP="00753B0A">
            <w:pPr>
              <w:ind w:left="272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-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3"/>
                <w:w w:val="101"/>
                <w:sz w:val="15"/>
                <w:szCs w:val="15"/>
              </w:rPr>
              <w:t>O</w:t>
            </w: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07D93C0" w14:textId="77777777" w:rsidR="00591376" w:rsidRPr="009D4259" w:rsidRDefault="00591376" w:rsidP="00753B0A">
            <w:pPr>
              <w:spacing w:line="160" w:lineRule="exact"/>
              <w:ind w:left="691" w:right="6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0C99F549" w14:textId="77777777" w:rsidR="00591376" w:rsidRPr="009D4259" w:rsidRDefault="00591376" w:rsidP="00753B0A">
            <w:pPr>
              <w:spacing w:before="22"/>
              <w:ind w:left="274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09639E68" w14:textId="77777777" w:rsidR="00591376" w:rsidRPr="009D4259" w:rsidRDefault="00591376" w:rsidP="00753B0A">
            <w:pPr>
              <w:spacing w:before="22"/>
              <w:ind w:left="332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4DC0A7B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2EDF5B5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DF81ABD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2269369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CF1F950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9F6478F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823F617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6A4B296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764035A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2E16BE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CF4B549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2DB98DA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D8382E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941384C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619B9CA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3F94FBA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E746823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2CBF130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74F09C9F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DB565F7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3158547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4002AF6C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AD5FD11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5A3B4F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26A22024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34B7C1C5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3</w:t>
            </w:r>
          </w:p>
          <w:p w14:paraId="0891815B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5</w:t>
            </w:r>
          </w:p>
          <w:p w14:paraId="511C2AEB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0A74F50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6D9A9703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0</w:t>
            </w:r>
          </w:p>
          <w:p w14:paraId="5EA03DF5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15</w:t>
            </w:r>
          </w:p>
          <w:p w14:paraId="4475C130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4811877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179478C1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2</w:t>
            </w:r>
          </w:p>
          <w:p w14:paraId="35E950C4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0</w:t>
            </w:r>
          </w:p>
          <w:p w14:paraId="52CC4213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10FA8B3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50C78DAE" w14:textId="77777777" w:rsidR="00591376" w:rsidRPr="009D4259" w:rsidRDefault="00591376" w:rsidP="00753B0A">
            <w:pPr>
              <w:spacing w:before="18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12931DF6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0F12BD4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F2B261B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2561953B" w14:textId="77777777" w:rsidR="00591376" w:rsidRPr="009D4259" w:rsidRDefault="00591376" w:rsidP="00753B0A">
            <w:pPr>
              <w:spacing w:before="18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  <w:p w14:paraId="2BA6AD7C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45A389A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43A3B86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490A3369" w14:textId="77777777" w:rsidR="00591376" w:rsidRPr="009D4259" w:rsidRDefault="00591376" w:rsidP="00753B0A">
            <w:pPr>
              <w:spacing w:before="18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76311AC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EA9B4C0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6F87E53E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4B725DE7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33</w:t>
            </w:r>
          </w:p>
          <w:p w14:paraId="7D8953C9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84</w:t>
            </w:r>
          </w:p>
          <w:p w14:paraId="1860434D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1</w:t>
            </w:r>
          </w:p>
        </w:tc>
      </w:tr>
      <w:tr w:rsidR="00591376" w:rsidRPr="009D4259" w14:paraId="04437D41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210A2E4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345EACF" w14:textId="77777777" w:rsidR="00591376" w:rsidRPr="009D4259" w:rsidRDefault="00591376" w:rsidP="00753B0A">
            <w:pPr>
              <w:spacing w:line="160" w:lineRule="exact"/>
              <w:ind w:left="678" w:right="68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7C4DC2D7" w14:textId="77777777" w:rsidR="00591376" w:rsidRPr="009D4259" w:rsidRDefault="00591376" w:rsidP="00753B0A">
            <w:pPr>
              <w:spacing w:before="22"/>
              <w:ind w:left="274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4E38A26C" w14:textId="77777777" w:rsidR="00591376" w:rsidRPr="009D4259" w:rsidRDefault="00591376" w:rsidP="00753B0A">
            <w:pPr>
              <w:spacing w:before="22"/>
              <w:ind w:left="332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6DBBEDDC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DA10EF3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6C76E33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BDB5FEA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9FB4F21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9176487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1786A1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38A75B5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1D25EB8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E889B0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9AF26E4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F73D525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9C4978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5F5DA87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3CD47A2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541DC7A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AB4313A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5</w:t>
            </w:r>
          </w:p>
          <w:p w14:paraId="5DD1500A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41F884E5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60F294B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EB015DC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49CCB842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C28E268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287AC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259BADCC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60673C8E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01</w:t>
            </w:r>
          </w:p>
          <w:p w14:paraId="738AFE6E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80</w:t>
            </w:r>
          </w:p>
          <w:p w14:paraId="364FC2EA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CF555B6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5AE604A0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91</w:t>
            </w:r>
          </w:p>
          <w:p w14:paraId="454C6257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20</w:t>
            </w:r>
          </w:p>
          <w:p w14:paraId="1E6572E2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4F50252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3666E2CD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08</w:t>
            </w:r>
          </w:p>
          <w:p w14:paraId="2417923D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10</w:t>
            </w:r>
          </w:p>
          <w:p w14:paraId="3751F7BE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E99F5BC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53751299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4D576799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D2E47A1" w14:textId="77777777" w:rsidR="00591376" w:rsidRPr="009D4259" w:rsidRDefault="00591376" w:rsidP="00753B0A">
            <w:pPr>
              <w:spacing w:before="18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37EA64E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0CBEEEBB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13D94118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10A3024C" w14:textId="77777777" w:rsidR="00591376" w:rsidRPr="009D4259" w:rsidRDefault="00591376" w:rsidP="00753B0A">
            <w:pPr>
              <w:spacing w:before="18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89BE983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705A2080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4C9DCD81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CE1A335" w14:textId="77777777" w:rsidR="00591376" w:rsidRPr="009D4259" w:rsidRDefault="00591376" w:rsidP="00753B0A">
            <w:pPr>
              <w:spacing w:before="18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573EFDD2" w14:textId="77777777" w:rsidR="00591376" w:rsidRPr="009D4259" w:rsidRDefault="00591376" w:rsidP="00753B0A">
            <w:pPr>
              <w:spacing w:before="6"/>
              <w:ind w:left="291" w:right="29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269C4BC4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40</w:t>
            </w:r>
          </w:p>
          <w:p w14:paraId="551355F3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11</w:t>
            </w:r>
          </w:p>
          <w:p w14:paraId="61D52A82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4</w:t>
            </w:r>
          </w:p>
        </w:tc>
      </w:tr>
      <w:tr w:rsidR="00591376" w:rsidRPr="009D4259" w14:paraId="39C81D6D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DC59F8E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186F3C9" w14:textId="77777777" w:rsidR="00591376" w:rsidRPr="009D4259" w:rsidRDefault="00591376" w:rsidP="00753B0A">
            <w:pPr>
              <w:spacing w:line="160" w:lineRule="exact"/>
              <w:ind w:left="639" w:right="63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0</w:t>
            </w:r>
          </w:p>
          <w:p w14:paraId="214340C3" w14:textId="77777777" w:rsidR="00591376" w:rsidRPr="009D4259" w:rsidRDefault="00591376" w:rsidP="00753B0A">
            <w:pPr>
              <w:spacing w:before="22"/>
              <w:ind w:left="274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2C182B0B" w14:textId="77777777" w:rsidR="00591376" w:rsidRPr="009D4259" w:rsidRDefault="00591376" w:rsidP="00753B0A">
            <w:pPr>
              <w:spacing w:before="22"/>
              <w:ind w:left="332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3638134C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0491D55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FF70DBD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3D6C68E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18C0695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3E56989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30E535C" w14:textId="77777777" w:rsidR="00591376" w:rsidRPr="009D4259" w:rsidRDefault="00591376" w:rsidP="00753B0A">
            <w:pPr>
              <w:spacing w:line="160" w:lineRule="exact"/>
              <w:ind w:left="330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27A0B8CE" w14:textId="77777777" w:rsidR="00591376" w:rsidRPr="009D4259" w:rsidRDefault="00591376" w:rsidP="00753B0A">
            <w:pPr>
              <w:spacing w:before="22"/>
              <w:ind w:left="105" w:right="12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BDE7C25" w14:textId="77777777" w:rsidR="00591376" w:rsidRPr="009D4259" w:rsidRDefault="00591376" w:rsidP="00753B0A">
            <w:pPr>
              <w:spacing w:before="22"/>
              <w:ind w:left="105" w:right="12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14D71F5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31987AB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5765F6C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9378F55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38290FD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300FCF8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7F5A5BD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5E40FDC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94160B5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5C27EE4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2ECCA47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118A6E9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5EF22540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1DB4D7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AF7892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71B1320F" w14:textId="77777777" w:rsidR="00591376" w:rsidRPr="009D4259" w:rsidRDefault="00591376" w:rsidP="00753B0A">
            <w:pPr>
              <w:spacing w:before="6"/>
              <w:ind w:left="284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35DA4C0E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64</w:t>
            </w:r>
          </w:p>
          <w:p w14:paraId="12A4906D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0</w:t>
            </w:r>
          </w:p>
          <w:p w14:paraId="4E45692F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7E103C5" w14:textId="77777777" w:rsidR="00591376" w:rsidRPr="009D4259" w:rsidRDefault="00591376" w:rsidP="00753B0A">
            <w:pPr>
              <w:spacing w:before="6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6E5A7248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72</w:t>
            </w:r>
          </w:p>
          <w:p w14:paraId="1EDF2C92" w14:textId="77777777" w:rsidR="00591376" w:rsidRPr="009D4259" w:rsidRDefault="00591376" w:rsidP="00753B0A">
            <w:pPr>
              <w:spacing w:before="22"/>
              <w:ind w:left="148" w:right="1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2BD8C9E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CC87059" w14:textId="77777777" w:rsidR="00591376" w:rsidRPr="009D4259" w:rsidRDefault="00591376" w:rsidP="00753B0A">
            <w:pPr>
              <w:spacing w:before="6"/>
              <w:ind w:left="326" w:right="3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608AF659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10</w:t>
            </w:r>
          </w:p>
          <w:p w14:paraId="4E19A373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0</w:t>
            </w:r>
          </w:p>
          <w:p w14:paraId="48A05AED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ACD225E" w14:textId="77777777" w:rsidR="00591376" w:rsidRPr="009D4259" w:rsidRDefault="00591376" w:rsidP="00753B0A">
            <w:pPr>
              <w:spacing w:before="6"/>
              <w:ind w:left="296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3AAC5C0C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154016B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EC71D2C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7B6D66A" w14:textId="77777777" w:rsidR="00591376" w:rsidRPr="009D4259" w:rsidRDefault="00591376" w:rsidP="00753B0A">
            <w:pPr>
              <w:spacing w:before="6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0C4C4CAE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  <w:p w14:paraId="662678D3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6CF63564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C6B33B7" w14:textId="77777777" w:rsidR="00591376" w:rsidRPr="009D4259" w:rsidRDefault="00591376" w:rsidP="00753B0A">
            <w:pPr>
              <w:spacing w:before="6"/>
              <w:ind w:left="304" w:right="3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77ABCD04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14E514FB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362A4D8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6A5ACD21" w14:textId="77777777" w:rsidR="00591376" w:rsidRPr="009D4259" w:rsidRDefault="00591376" w:rsidP="00753B0A">
            <w:pPr>
              <w:spacing w:before="6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387C62F3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4</w:t>
            </w:r>
          </w:p>
          <w:p w14:paraId="16ECD6B4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3</w:t>
            </w:r>
          </w:p>
          <w:p w14:paraId="16F56360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2</w:t>
            </w:r>
          </w:p>
        </w:tc>
      </w:tr>
      <w:tr w:rsidR="00591376" w:rsidRPr="009D4259" w14:paraId="560D5BDD" w14:textId="77777777" w:rsidTr="00753B0A">
        <w:trPr>
          <w:trHeight w:hRule="exact" w:val="581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A8BFE1E" w14:textId="77777777" w:rsidR="00591376" w:rsidRPr="009D4259" w:rsidRDefault="00591376" w:rsidP="00753B0A">
            <w:pPr>
              <w:spacing w:before="4" w:line="120" w:lineRule="exact"/>
              <w:rPr>
                <w:color w:val="000000"/>
                <w:sz w:val="13"/>
                <w:szCs w:val="13"/>
              </w:rPr>
            </w:pPr>
          </w:p>
          <w:p w14:paraId="37A06DA9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09BBF0B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11FCC9E3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9D9C87B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2ECE74F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75728641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5957388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117E156E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D08DB74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7D7B759" w14:textId="77777777" w:rsidR="00591376" w:rsidRPr="009D4259" w:rsidRDefault="00591376" w:rsidP="00753B0A">
            <w:pPr>
              <w:ind w:left="272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-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3"/>
                <w:w w:val="101"/>
                <w:sz w:val="15"/>
                <w:szCs w:val="15"/>
              </w:rPr>
              <w:t>O</w:t>
            </w: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9A1B2BD" w14:textId="77777777" w:rsidR="00591376" w:rsidRPr="009D4259" w:rsidRDefault="00591376" w:rsidP="00753B0A">
            <w:pPr>
              <w:spacing w:line="160" w:lineRule="exact"/>
              <w:ind w:left="691" w:right="6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0B52DB99" w14:textId="77777777" w:rsidR="00591376" w:rsidRPr="009D4259" w:rsidRDefault="00591376" w:rsidP="00753B0A">
            <w:pPr>
              <w:spacing w:before="22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04BF3562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366F97F1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224B9E3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5FC224B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4BC4F38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737E51F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65D9E91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0990562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97038E0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142ACAA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5E6B91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F57291D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DD134D3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DE43CB9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7FA5647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9CCD029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15AA41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D55CF1D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FF74D66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6D610EEE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F86A83D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BF0F5AB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4FF3A503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98A16B5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960D66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148CCE42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78D18966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36</w:t>
            </w:r>
          </w:p>
          <w:p w14:paraId="1990FC94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0</w:t>
            </w:r>
          </w:p>
          <w:p w14:paraId="6A366A3E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496BA5E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65788CED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0</w:t>
            </w:r>
          </w:p>
          <w:p w14:paraId="5CC345B3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20</w:t>
            </w:r>
          </w:p>
          <w:p w14:paraId="4A55C98E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8222B25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31DE0D20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9</w:t>
            </w:r>
          </w:p>
          <w:p w14:paraId="2EAA4092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50</w:t>
            </w:r>
          </w:p>
          <w:p w14:paraId="547BE081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F6088EF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25720B06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231DA29F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2F48581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9B2743D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0E2221DA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  <w:p w14:paraId="4E796BEE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32E6B18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6CF4532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189E61F6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F20E932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C9ED9EF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751B9D8F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3F785AFB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3</w:t>
            </w:r>
          </w:p>
          <w:p w14:paraId="0747158C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5</w:t>
            </w:r>
          </w:p>
          <w:p w14:paraId="4D123E7A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34</w:t>
            </w:r>
          </w:p>
        </w:tc>
      </w:tr>
      <w:tr w:rsidR="00591376" w:rsidRPr="009D4259" w14:paraId="5A270899" w14:textId="77777777" w:rsidTr="00753B0A">
        <w:trPr>
          <w:trHeight w:hRule="exact" w:val="576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10E43FF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B537AA9" w14:textId="77777777" w:rsidR="00591376" w:rsidRPr="009D4259" w:rsidRDefault="00591376" w:rsidP="00753B0A">
            <w:pPr>
              <w:spacing w:line="160" w:lineRule="exact"/>
              <w:ind w:left="678" w:right="68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3C9563E3" w14:textId="77777777" w:rsidR="00591376" w:rsidRPr="009D4259" w:rsidRDefault="00591376" w:rsidP="00753B0A">
            <w:pPr>
              <w:spacing w:before="18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4A25C1AC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2583C4E5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4B253DC3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EBF40FF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A2D6AB4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7B633CCD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9207444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D192ED7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2A26DBA7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FC55E93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1C9FD20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7D0098A7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AED2B51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7A38497" w14:textId="77777777" w:rsidR="00591376" w:rsidRPr="009D4259" w:rsidRDefault="00591376" w:rsidP="00753B0A">
            <w:pPr>
              <w:spacing w:line="160" w:lineRule="exact"/>
              <w:ind w:left="270" w:right="27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*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*</w:t>
            </w:r>
            <w:r w:rsidRPr="009D4259">
              <w:rPr>
                <w:color w:val="000000"/>
                <w:w w:val="101"/>
                <w:sz w:val="15"/>
                <w:szCs w:val="15"/>
              </w:rPr>
              <w:t>*</w:t>
            </w:r>
          </w:p>
          <w:p w14:paraId="7722573D" w14:textId="77777777" w:rsidR="00591376" w:rsidRPr="009D4259" w:rsidRDefault="00591376" w:rsidP="00753B0A">
            <w:pPr>
              <w:spacing w:before="18"/>
              <w:ind w:left="118" w:right="12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1</w:t>
            </w:r>
          </w:p>
          <w:p w14:paraId="7B79BCD0" w14:textId="77777777" w:rsidR="00591376" w:rsidRPr="009D4259" w:rsidRDefault="00591376" w:rsidP="00753B0A">
            <w:pPr>
              <w:spacing w:before="22"/>
              <w:ind w:left="118" w:right="12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84D68EF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1CBF458F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0DC4348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4D0E142C" w14:textId="77777777" w:rsidR="00591376" w:rsidRPr="009D4259" w:rsidRDefault="00591376" w:rsidP="00753B0A">
            <w:pPr>
              <w:spacing w:line="160" w:lineRule="exact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3028AEEE" w14:textId="77777777" w:rsidR="00591376" w:rsidRPr="009D4259" w:rsidRDefault="00591376" w:rsidP="00753B0A">
            <w:pPr>
              <w:spacing w:before="18"/>
              <w:ind w:left="109" w:right="11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3CBBD39" w14:textId="77777777" w:rsidR="00591376" w:rsidRPr="009D4259" w:rsidRDefault="00591376" w:rsidP="00753B0A">
            <w:pPr>
              <w:spacing w:before="22"/>
              <w:ind w:left="109" w:right="11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6C250E72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681CE12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CB3F03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7C3D31F3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52B22BA4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55</w:t>
            </w:r>
          </w:p>
          <w:p w14:paraId="18410FDE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20</w:t>
            </w:r>
          </w:p>
          <w:p w14:paraId="130A7099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28E52DC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790D7B04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4</w:t>
            </w:r>
          </w:p>
          <w:p w14:paraId="15353208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50</w:t>
            </w:r>
          </w:p>
          <w:p w14:paraId="34CD0DD6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99895AC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2DB2B38A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35</w:t>
            </w:r>
          </w:p>
          <w:p w14:paraId="3B9E769F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0</w:t>
            </w:r>
          </w:p>
          <w:p w14:paraId="49398229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E4334EA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3351BC91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  <w:p w14:paraId="61BBCC0F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C903CED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47E5C5D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3EAA36D3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23060ABB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9D665C0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10A4AF7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32EAEC3A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97548B4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3732737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13B42C58" w14:textId="77777777" w:rsidR="00591376" w:rsidRPr="009D4259" w:rsidRDefault="00591376" w:rsidP="00753B0A">
            <w:pPr>
              <w:spacing w:before="6"/>
              <w:ind w:left="291" w:right="29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0215EAC3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8</w:t>
            </w:r>
          </w:p>
          <w:p w14:paraId="1DDBF68F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78</w:t>
            </w:r>
          </w:p>
          <w:p w14:paraId="1A8E9CE0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80</w:t>
            </w:r>
          </w:p>
        </w:tc>
      </w:tr>
      <w:tr w:rsidR="00591376" w:rsidRPr="009D4259" w14:paraId="72639EA6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4A819C8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FF1FCED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180DFD3" w14:textId="77777777" w:rsidR="00591376" w:rsidRPr="009D4259" w:rsidRDefault="00591376" w:rsidP="00753B0A">
            <w:pPr>
              <w:spacing w:before="22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68175F51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63B09312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80701EB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FE148D3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0B37FD2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13B8BD6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4703D7A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0F335A7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D5E3AAF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2FE1E72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9E2D135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D80B744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E03A3D0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CB042FE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10701B6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4D96B46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3F53333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0B9EC0A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7A12488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5C035AA2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7B8E1E8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ABF27B8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34DDE73C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A3A37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28502F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4C98ECD2" w14:textId="77777777" w:rsidR="00591376" w:rsidRPr="009D4259" w:rsidRDefault="00591376" w:rsidP="00753B0A">
            <w:pPr>
              <w:spacing w:before="6"/>
              <w:ind w:left="284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21C214A6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92</w:t>
            </w:r>
          </w:p>
          <w:p w14:paraId="2D9EEE69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0</w:t>
            </w:r>
          </w:p>
          <w:p w14:paraId="452CFE46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A238BE2" w14:textId="77777777" w:rsidR="00591376" w:rsidRPr="009D4259" w:rsidRDefault="00591376" w:rsidP="00753B0A">
            <w:pPr>
              <w:spacing w:before="6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70BA4FBD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3</w:t>
            </w:r>
          </w:p>
          <w:p w14:paraId="3692026B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30</w:t>
            </w:r>
          </w:p>
          <w:p w14:paraId="1A7386FC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D0E294B" w14:textId="77777777" w:rsidR="00591376" w:rsidRPr="009D4259" w:rsidRDefault="00591376" w:rsidP="00753B0A">
            <w:pPr>
              <w:spacing w:before="6"/>
              <w:ind w:left="326" w:right="3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0353017C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39</w:t>
            </w:r>
          </w:p>
          <w:p w14:paraId="226CA05B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70</w:t>
            </w:r>
          </w:p>
          <w:p w14:paraId="3C508047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755FDA1" w14:textId="77777777" w:rsidR="00591376" w:rsidRPr="009D4259" w:rsidRDefault="00591376" w:rsidP="00753B0A">
            <w:pPr>
              <w:spacing w:before="6"/>
              <w:ind w:left="296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38F00186" w14:textId="77777777" w:rsidR="00591376" w:rsidRPr="009D4259" w:rsidRDefault="00591376" w:rsidP="00753B0A">
            <w:pPr>
              <w:spacing w:before="18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6A774B37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D8D7F81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86161BD" w14:textId="77777777" w:rsidR="00591376" w:rsidRPr="009D4259" w:rsidRDefault="00591376" w:rsidP="00753B0A">
            <w:pPr>
              <w:spacing w:before="6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0AEF5C77" w14:textId="77777777" w:rsidR="00591376" w:rsidRPr="009D4259" w:rsidRDefault="00591376" w:rsidP="00753B0A">
            <w:pPr>
              <w:spacing w:before="18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1BBAFBAD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6F55E965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DE7C7D1" w14:textId="77777777" w:rsidR="00591376" w:rsidRPr="009D4259" w:rsidRDefault="00591376" w:rsidP="00753B0A">
            <w:pPr>
              <w:spacing w:before="6"/>
              <w:ind w:left="304" w:right="3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4FE98E24" w14:textId="77777777" w:rsidR="00591376" w:rsidRPr="009D4259" w:rsidRDefault="00591376" w:rsidP="00753B0A">
            <w:pPr>
              <w:spacing w:before="18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  <w:p w14:paraId="4DFEE686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6DE8EA7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63136CB1" w14:textId="77777777" w:rsidR="00591376" w:rsidRPr="009D4259" w:rsidRDefault="00591376" w:rsidP="00753B0A">
            <w:pPr>
              <w:spacing w:before="6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7B3D9BD6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7</w:t>
            </w:r>
          </w:p>
          <w:p w14:paraId="05906345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51</w:t>
            </w:r>
          </w:p>
          <w:p w14:paraId="0F3D11BB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0</w:t>
            </w:r>
          </w:p>
        </w:tc>
      </w:tr>
      <w:tr w:rsidR="00591376" w:rsidRPr="009D4259" w14:paraId="66A222E2" w14:textId="77777777" w:rsidTr="00753B0A">
        <w:trPr>
          <w:trHeight w:hRule="exact" w:val="581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FFCBA65" w14:textId="77777777" w:rsidR="00591376" w:rsidRPr="009D4259" w:rsidRDefault="00591376" w:rsidP="00753B0A">
            <w:pPr>
              <w:spacing w:before="4" w:line="120" w:lineRule="exact"/>
              <w:rPr>
                <w:color w:val="000000"/>
                <w:sz w:val="13"/>
                <w:szCs w:val="13"/>
              </w:rPr>
            </w:pPr>
          </w:p>
          <w:p w14:paraId="5D87871C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35735E2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3BAEA7B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4C2402F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B251A33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96AE92C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580243C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5FFAF72C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9E949F9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5C79A04" w14:textId="77777777" w:rsidR="00591376" w:rsidRPr="009D4259" w:rsidRDefault="00591376" w:rsidP="00753B0A">
            <w:pPr>
              <w:ind w:left="159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2-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3"/>
                <w:sz w:val="15"/>
                <w:szCs w:val="15"/>
              </w:rPr>
              <w:t>O</w:t>
            </w:r>
            <w:r w:rsidRPr="009D4259">
              <w:rPr>
                <w:color w:val="000000"/>
                <w:sz w:val="15"/>
                <w:szCs w:val="15"/>
              </w:rPr>
              <w:t>X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C</w:t>
            </w:r>
            <w:r w:rsidRPr="009D4259">
              <w:rPr>
                <w:color w:val="000000"/>
                <w:w w:val="101"/>
                <w:sz w:val="15"/>
                <w:szCs w:val="15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56C6D03" w14:textId="77777777" w:rsidR="00591376" w:rsidRPr="009D4259" w:rsidRDefault="00591376" w:rsidP="00753B0A">
            <w:pPr>
              <w:spacing w:line="160" w:lineRule="exact"/>
              <w:ind w:left="691" w:right="6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7B9ED298" w14:textId="77777777" w:rsidR="00591376" w:rsidRPr="009D4259" w:rsidRDefault="00591376" w:rsidP="00753B0A">
            <w:pPr>
              <w:spacing w:before="22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17020E80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44F312F3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C2AD4EF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237BACD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F062C7B" w14:textId="77777777" w:rsidR="00591376" w:rsidRPr="009D4259" w:rsidRDefault="00591376" w:rsidP="00753B0A">
            <w:pPr>
              <w:spacing w:line="160" w:lineRule="exact"/>
              <w:ind w:left="287" w:right="29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6AE534A3" w14:textId="77777777" w:rsidR="00591376" w:rsidRPr="009D4259" w:rsidRDefault="00591376" w:rsidP="00753B0A">
            <w:pPr>
              <w:spacing w:before="22"/>
              <w:ind w:left="62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62135C4" w14:textId="77777777" w:rsidR="00591376" w:rsidRPr="009D4259" w:rsidRDefault="00591376" w:rsidP="00753B0A">
            <w:pPr>
              <w:spacing w:before="22"/>
              <w:ind w:left="62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3189769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175970D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7308398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B354F0F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726E16B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9A2A017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EE43A25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497623A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EA01B2B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F3F212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3E6C707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76E41DE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4BE1B1D2" w14:textId="77777777" w:rsidR="00591376" w:rsidRPr="009D4259" w:rsidRDefault="00591376" w:rsidP="00753B0A">
            <w:pPr>
              <w:spacing w:line="160" w:lineRule="exact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2C6FACC4" w14:textId="77777777" w:rsidR="00591376" w:rsidRPr="009D4259" w:rsidRDefault="00591376" w:rsidP="00753B0A">
            <w:pPr>
              <w:spacing w:before="22"/>
              <w:ind w:left="109" w:right="11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343AF1F" w14:textId="77777777" w:rsidR="00591376" w:rsidRPr="009D4259" w:rsidRDefault="00591376" w:rsidP="00753B0A">
            <w:pPr>
              <w:spacing w:before="22"/>
              <w:ind w:left="109" w:right="11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226B34D9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5212425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749CCD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7BB01399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2CECDE74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26</w:t>
            </w:r>
          </w:p>
          <w:p w14:paraId="161EC403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35</w:t>
            </w:r>
          </w:p>
          <w:p w14:paraId="35525F96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429D5AF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43F76C65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23</w:t>
            </w:r>
          </w:p>
          <w:p w14:paraId="06064605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45</w:t>
            </w:r>
          </w:p>
          <w:p w14:paraId="39B8F3CD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76DCBFA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1A36FAC2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0</w:t>
            </w:r>
          </w:p>
          <w:p w14:paraId="4A3E9C26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35</w:t>
            </w:r>
          </w:p>
          <w:p w14:paraId="5EF93612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99C2955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16EA5EB9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3840A591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31C74A8" w14:textId="77777777" w:rsidR="00591376" w:rsidRPr="009D4259" w:rsidRDefault="00591376" w:rsidP="00753B0A">
            <w:pPr>
              <w:spacing w:before="18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5B427BA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3B64C41E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23C4798F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3782171" w14:textId="77777777" w:rsidR="00591376" w:rsidRPr="009D4259" w:rsidRDefault="00591376" w:rsidP="00753B0A">
            <w:pPr>
              <w:spacing w:before="18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2A7B241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266E6F63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5B3E188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10E023EF" w14:textId="77777777" w:rsidR="00591376" w:rsidRPr="009D4259" w:rsidRDefault="00591376" w:rsidP="00753B0A">
            <w:pPr>
              <w:spacing w:before="18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01CF2F51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0456DF57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32</w:t>
            </w:r>
          </w:p>
          <w:p w14:paraId="13C2C6D5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75</w:t>
            </w:r>
          </w:p>
          <w:p w14:paraId="325282A8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1</w:t>
            </w:r>
          </w:p>
        </w:tc>
      </w:tr>
      <w:tr w:rsidR="00591376" w:rsidRPr="009D4259" w14:paraId="2F56C0D2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5D72172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92ABB84" w14:textId="77777777" w:rsidR="00591376" w:rsidRPr="009D4259" w:rsidRDefault="00591376" w:rsidP="00753B0A">
            <w:pPr>
              <w:spacing w:line="160" w:lineRule="exact"/>
              <w:ind w:left="678" w:right="68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67686F69" w14:textId="77777777" w:rsidR="00591376" w:rsidRPr="009D4259" w:rsidRDefault="00591376" w:rsidP="00753B0A">
            <w:pPr>
              <w:spacing w:before="22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2C86F709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50BFD502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A5B852A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4109B7C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C29CE39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AD922F2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71E6745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46C953C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4A61078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1D26DD5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0CC84F5" w14:textId="77777777" w:rsidR="00591376" w:rsidRPr="009D4259" w:rsidRDefault="00591376" w:rsidP="00753B0A">
            <w:pPr>
              <w:spacing w:line="160" w:lineRule="exact"/>
              <w:ind w:left="222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*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*</w:t>
            </w:r>
            <w:r w:rsidRPr="009D4259">
              <w:rPr>
                <w:color w:val="000000"/>
                <w:w w:val="101"/>
                <w:sz w:val="15"/>
                <w:szCs w:val="15"/>
              </w:rPr>
              <w:t>*</w:t>
            </w:r>
          </w:p>
          <w:p w14:paraId="31157928" w14:textId="77777777" w:rsidR="00591376" w:rsidRPr="009D4259" w:rsidRDefault="00591376" w:rsidP="00753B0A">
            <w:pPr>
              <w:spacing w:before="22"/>
              <w:ind w:left="70" w:right="7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1</w:t>
            </w:r>
          </w:p>
          <w:p w14:paraId="1FD5B851" w14:textId="77777777" w:rsidR="00591376" w:rsidRPr="009D4259" w:rsidRDefault="00591376" w:rsidP="00753B0A">
            <w:pPr>
              <w:spacing w:before="22"/>
              <w:ind w:left="70" w:right="7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50CCB86" w14:textId="77777777" w:rsidR="00591376" w:rsidRPr="009D4259" w:rsidRDefault="00591376" w:rsidP="00753B0A">
            <w:pPr>
              <w:spacing w:line="160" w:lineRule="exact"/>
              <w:ind w:left="270" w:right="27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*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*</w:t>
            </w:r>
            <w:r w:rsidRPr="009D4259">
              <w:rPr>
                <w:color w:val="000000"/>
                <w:w w:val="101"/>
                <w:sz w:val="15"/>
                <w:szCs w:val="15"/>
              </w:rPr>
              <w:t>*</w:t>
            </w:r>
          </w:p>
          <w:p w14:paraId="36E8B430" w14:textId="77777777" w:rsidR="00591376" w:rsidRPr="009D4259" w:rsidRDefault="00591376" w:rsidP="00753B0A">
            <w:pPr>
              <w:spacing w:before="22"/>
              <w:ind w:left="118" w:right="12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1</w:t>
            </w:r>
          </w:p>
          <w:p w14:paraId="18556D7B" w14:textId="77777777" w:rsidR="00591376" w:rsidRPr="009D4259" w:rsidRDefault="00591376" w:rsidP="00753B0A">
            <w:pPr>
              <w:spacing w:before="22"/>
              <w:ind w:left="118" w:right="12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055CB92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66F693F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B255B1F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732587CE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1D7D7FC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085929F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4240A87B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E3007B7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A4BFA4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6258A6FB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7E0AD20F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9</w:t>
            </w:r>
          </w:p>
          <w:p w14:paraId="0029725A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30</w:t>
            </w:r>
          </w:p>
          <w:p w14:paraId="5114A58F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0204801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11770331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23</w:t>
            </w:r>
          </w:p>
          <w:p w14:paraId="1DC22474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10</w:t>
            </w:r>
          </w:p>
          <w:p w14:paraId="3BFD2BB7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A82E072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09E974DF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62</w:t>
            </w:r>
          </w:p>
          <w:p w14:paraId="5C354170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0</w:t>
            </w:r>
          </w:p>
          <w:p w14:paraId="021C48E6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2253F8D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3A03CD35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3EE43196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34F1E55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D4B90BA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76FBEDFC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  <w:p w14:paraId="39E5C226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E561155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6E3C871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6B8D535E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  <w:p w14:paraId="27C41F75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9F78AF8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189B202B" w14:textId="77777777" w:rsidR="00591376" w:rsidRPr="009D4259" w:rsidRDefault="00591376" w:rsidP="00753B0A">
            <w:pPr>
              <w:spacing w:before="6"/>
              <w:ind w:left="291" w:right="29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122DBD75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29</w:t>
            </w:r>
          </w:p>
          <w:p w14:paraId="7FC9EEF1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2</w:t>
            </w:r>
          </w:p>
          <w:p w14:paraId="00E091A9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2</w:t>
            </w:r>
          </w:p>
        </w:tc>
      </w:tr>
      <w:tr w:rsidR="00591376" w:rsidRPr="009D4259" w14:paraId="5182AE44" w14:textId="77777777" w:rsidTr="00753B0A">
        <w:trPr>
          <w:trHeight w:hRule="exact" w:val="576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58C5758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3FF960C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6F2C2458" w14:textId="77777777" w:rsidR="00591376" w:rsidRPr="009D4259" w:rsidRDefault="00591376" w:rsidP="00753B0A">
            <w:pPr>
              <w:spacing w:before="18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0B7B49F2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13D073B3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3EF36901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B101013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2457208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4D348189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25A3C6F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ACD5C19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0352E29C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DCC1EA4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AC03440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7AA14E58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94770AB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4BA1CC5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52EEAACD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91B5044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7E319B9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7E5E7996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96B7638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7AA2E63B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566765DC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7BB8FA6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4F8A4748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64542D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E0449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27F7385E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523A2B70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46</w:t>
            </w:r>
          </w:p>
          <w:p w14:paraId="1CA157DC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35</w:t>
            </w:r>
          </w:p>
          <w:p w14:paraId="74B4432C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281EE4A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0D9F57BD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1</w:t>
            </w:r>
          </w:p>
          <w:p w14:paraId="34F5B2BF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20</w:t>
            </w:r>
          </w:p>
          <w:p w14:paraId="50D70EFF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5671CA8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3FC358EF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04</w:t>
            </w:r>
          </w:p>
          <w:p w14:paraId="4437A4FC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5</w:t>
            </w:r>
          </w:p>
          <w:p w14:paraId="25C1416C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1F798F7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12B3EF36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BEC95EE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E40957D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EB3C7EE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0209E868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1258378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7317A73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0334ED1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3B6374E1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187A41E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BAFFE91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29C601A1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2C394831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5</w:t>
            </w:r>
          </w:p>
          <w:p w14:paraId="2C935D50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69</w:t>
            </w:r>
          </w:p>
          <w:p w14:paraId="2C6F93EA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63</w:t>
            </w:r>
          </w:p>
        </w:tc>
      </w:tr>
      <w:tr w:rsidR="00591376" w:rsidRPr="009D4259" w14:paraId="6A36C82A" w14:textId="77777777" w:rsidTr="00753B0A">
        <w:trPr>
          <w:trHeight w:hRule="exact" w:val="581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6DD75BE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78FAB2AB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4A53040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1038D0E8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EB31CF6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86AEA8C" w14:textId="77777777" w:rsidR="00591376" w:rsidRPr="009D4259" w:rsidRDefault="00591376" w:rsidP="00753B0A">
            <w:pPr>
              <w:spacing w:before="10" w:line="240" w:lineRule="exact"/>
              <w:rPr>
                <w:color w:val="000000"/>
              </w:rPr>
            </w:pPr>
          </w:p>
          <w:p w14:paraId="68B4ED53" w14:textId="77777777" w:rsidR="00591376" w:rsidRPr="009D4259" w:rsidRDefault="00591376" w:rsidP="00753B0A">
            <w:pPr>
              <w:ind w:left="159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2-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3"/>
                <w:sz w:val="15"/>
                <w:szCs w:val="15"/>
              </w:rPr>
              <w:t>O</w:t>
            </w:r>
            <w:r w:rsidRPr="009D4259">
              <w:rPr>
                <w:color w:val="000000"/>
                <w:sz w:val="15"/>
                <w:szCs w:val="15"/>
              </w:rPr>
              <w:t>X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00017BA6" w14:textId="77777777" w:rsidR="00591376" w:rsidRPr="009D4259" w:rsidRDefault="00591376" w:rsidP="00753B0A">
            <w:pPr>
              <w:spacing w:line="160" w:lineRule="exact"/>
              <w:ind w:left="691" w:right="6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53F13165" w14:textId="77777777" w:rsidR="00591376" w:rsidRPr="009D4259" w:rsidRDefault="00591376" w:rsidP="00753B0A">
            <w:pPr>
              <w:spacing w:before="22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6700E255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27F7BB22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5D2E28A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649A425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22AFB61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5FA8D35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8080357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6751FB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64D58D0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054EE0C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53CE49A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C1AC22A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9977B6E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367115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410088C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624BE92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AAFCD78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56A33AF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64D982A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29D36A1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E98A362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0C0A997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712F9B78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2A9E9F2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0B7F6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741E4A68" w14:textId="77777777" w:rsidR="00591376" w:rsidRPr="009D4259" w:rsidRDefault="00591376" w:rsidP="00753B0A">
            <w:pPr>
              <w:spacing w:before="6"/>
              <w:ind w:left="284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9196327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98</w:t>
            </w:r>
          </w:p>
          <w:p w14:paraId="6DFDB43E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60</w:t>
            </w:r>
          </w:p>
          <w:p w14:paraId="38F8B000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784C50B" w14:textId="77777777" w:rsidR="00591376" w:rsidRPr="009D4259" w:rsidRDefault="00591376" w:rsidP="00753B0A">
            <w:pPr>
              <w:spacing w:before="6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B88170D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6</w:t>
            </w:r>
          </w:p>
          <w:p w14:paraId="2EE948AE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0</w:t>
            </w:r>
          </w:p>
          <w:p w14:paraId="469617E6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71FA07C" w14:textId="77777777" w:rsidR="00591376" w:rsidRPr="009D4259" w:rsidRDefault="00591376" w:rsidP="00753B0A">
            <w:pPr>
              <w:spacing w:before="6"/>
              <w:ind w:left="326" w:right="3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35C64ED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42</w:t>
            </w:r>
          </w:p>
          <w:p w14:paraId="6A98B48F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0</w:t>
            </w:r>
          </w:p>
          <w:p w14:paraId="7F53B154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8C6EC7C" w14:textId="77777777" w:rsidR="00591376" w:rsidRPr="009D4259" w:rsidRDefault="00591376" w:rsidP="00753B0A">
            <w:pPr>
              <w:spacing w:before="6"/>
              <w:ind w:left="296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26B2C63" w14:textId="77777777" w:rsidR="00591376" w:rsidRPr="009D4259" w:rsidRDefault="00591376" w:rsidP="00753B0A">
            <w:pPr>
              <w:spacing w:before="18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3492958D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68015EA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AD5AE17" w14:textId="77777777" w:rsidR="00591376" w:rsidRPr="009D4259" w:rsidRDefault="00591376" w:rsidP="00753B0A">
            <w:pPr>
              <w:spacing w:before="6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2847A66" w14:textId="77777777" w:rsidR="00591376" w:rsidRPr="009D4259" w:rsidRDefault="00591376" w:rsidP="00753B0A">
            <w:pPr>
              <w:spacing w:before="18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0F58974A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4B0AB80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8B0417E" w14:textId="77777777" w:rsidR="00591376" w:rsidRPr="009D4259" w:rsidRDefault="00591376" w:rsidP="00753B0A">
            <w:pPr>
              <w:spacing w:before="6"/>
              <w:ind w:left="304" w:right="3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CCD3925" w14:textId="77777777" w:rsidR="00591376" w:rsidRPr="009D4259" w:rsidRDefault="00591376" w:rsidP="00753B0A">
            <w:pPr>
              <w:spacing w:before="18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8160707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0184F10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6F9E0981" w14:textId="77777777" w:rsidR="00591376" w:rsidRPr="009D4259" w:rsidRDefault="00591376" w:rsidP="00753B0A">
            <w:pPr>
              <w:spacing w:before="6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CDF7AE6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9</w:t>
            </w:r>
          </w:p>
          <w:p w14:paraId="447A85B9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63</w:t>
            </w:r>
          </w:p>
          <w:p w14:paraId="2B68DE94" w14:textId="77777777" w:rsidR="00591376" w:rsidRPr="009D4259" w:rsidRDefault="00591376" w:rsidP="00753B0A">
            <w:pPr>
              <w:spacing w:before="22"/>
              <w:ind w:left="185" w:right="195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63</w:t>
            </w:r>
          </w:p>
        </w:tc>
      </w:tr>
      <w:tr w:rsidR="00591376" w:rsidRPr="009D4259" w14:paraId="19E40A78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A6C4447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6843109" w14:textId="77777777" w:rsidR="00591376" w:rsidRPr="009D4259" w:rsidRDefault="00591376" w:rsidP="00753B0A">
            <w:pPr>
              <w:spacing w:line="160" w:lineRule="exact"/>
              <w:ind w:left="678" w:right="68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0859E690" w14:textId="77777777" w:rsidR="00591376" w:rsidRPr="009D4259" w:rsidRDefault="00591376" w:rsidP="00753B0A">
            <w:pPr>
              <w:spacing w:before="22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7BEECFF1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13AC4225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2724701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51AC8BC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F937FD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89BD650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D797CEC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8BA5CFA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08DA43C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4E25B3B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AD29A35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C72D0CD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BC11161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8C485F7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6541266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2529957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5D1609F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C746836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8CEBF27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3E88056C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344DA4D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3777C31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426B5A87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725D92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7C9FA4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0A052076" w14:textId="77777777" w:rsidR="00591376" w:rsidRPr="009D4259" w:rsidRDefault="00591376" w:rsidP="00753B0A">
            <w:pPr>
              <w:spacing w:before="6"/>
              <w:ind w:left="284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1BB0618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26</w:t>
            </w:r>
          </w:p>
          <w:p w14:paraId="7EE5752C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0</w:t>
            </w:r>
          </w:p>
          <w:p w14:paraId="43CD0A81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C18C876" w14:textId="77777777" w:rsidR="00591376" w:rsidRPr="009D4259" w:rsidRDefault="00591376" w:rsidP="00753B0A">
            <w:pPr>
              <w:spacing w:before="6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DCF294A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68</w:t>
            </w:r>
          </w:p>
          <w:p w14:paraId="1F6FCE3B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0</w:t>
            </w:r>
          </w:p>
          <w:p w14:paraId="1F4778D0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3F29310" w14:textId="77777777" w:rsidR="00591376" w:rsidRPr="009D4259" w:rsidRDefault="00591376" w:rsidP="00753B0A">
            <w:pPr>
              <w:spacing w:before="6"/>
              <w:ind w:left="326" w:right="3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C009BEF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22</w:t>
            </w:r>
          </w:p>
          <w:p w14:paraId="1E6B18D6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0</w:t>
            </w:r>
          </w:p>
          <w:p w14:paraId="0DA48AA2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C6727DD" w14:textId="77777777" w:rsidR="00591376" w:rsidRPr="009D4259" w:rsidRDefault="00591376" w:rsidP="00753B0A">
            <w:pPr>
              <w:spacing w:before="6"/>
              <w:ind w:left="296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C714046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  <w:p w14:paraId="3FBB81FD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1776A878" w14:textId="77777777" w:rsidR="00591376" w:rsidRPr="009D4259" w:rsidRDefault="00591376" w:rsidP="00753B0A">
            <w:pPr>
              <w:spacing w:before="18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E29CA1A" w14:textId="77777777" w:rsidR="00591376" w:rsidRPr="009D4259" w:rsidRDefault="00591376" w:rsidP="00753B0A">
            <w:pPr>
              <w:spacing w:before="6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43B1E5C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4B08A43C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5917275" w14:textId="77777777" w:rsidR="00591376" w:rsidRPr="009D4259" w:rsidRDefault="00591376" w:rsidP="00753B0A">
            <w:pPr>
              <w:spacing w:before="18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7E0B21E" w14:textId="77777777" w:rsidR="00591376" w:rsidRPr="009D4259" w:rsidRDefault="00591376" w:rsidP="00753B0A">
            <w:pPr>
              <w:spacing w:before="6"/>
              <w:ind w:left="304" w:right="3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21E0AE7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3595303D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768525A" w14:textId="77777777" w:rsidR="00591376" w:rsidRPr="009D4259" w:rsidRDefault="00591376" w:rsidP="00753B0A">
            <w:pPr>
              <w:spacing w:before="18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382C1765" w14:textId="77777777" w:rsidR="00591376" w:rsidRPr="009D4259" w:rsidRDefault="00591376" w:rsidP="00753B0A">
            <w:pPr>
              <w:spacing w:before="6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E8A4939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93</w:t>
            </w:r>
          </w:p>
          <w:p w14:paraId="6A27C6C7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53</w:t>
            </w:r>
          </w:p>
          <w:p w14:paraId="1301AD8B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65</w:t>
            </w:r>
          </w:p>
        </w:tc>
      </w:tr>
      <w:tr w:rsidR="00591376" w:rsidRPr="009D4259" w14:paraId="5D9B3560" w14:textId="77777777" w:rsidTr="00753B0A">
        <w:trPr>
          <w:trHeight w:hRule="exact" w:val="581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B7CCD41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DDAF2C7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3A0B708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79A4F66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5E4DD51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80B1710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1C8081D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9025526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9895B30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57C05BF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1F54AE6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1A474395" w14:textId="77777777" w:rsidR="00591376" w:rsidRPr="009D4259" w:rsidRDefault="00591376" w:rsidP="00753B0A">
            <w:pPr>
              <w:spacing w:before="19" w:line="200" w:lineRule="exact"/>
              <w:rPr>
                <w:color w:val="000000"/>
              </w:rPr>
            </w:pPr>
          </w:p>
          <w:p w14:paraId="3AF85F6E" w14:textId="77777777" w:rsidR="00591376" w:rsidRPr="009D4259" w:rsidRDefault="00591376" w:rsidP="00753B0A">
            <w:pPr>
              <w:ind w:left="272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-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3"/>
                <w:w w:val="101"/>
                <w:sz w:val="15"/>
                <w:szCs w:val="15"/>
              </w:rPr>
              <w:t>O</w:t>
            </w: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6571D08E" w14:textId="77777777" w:rsidR="00591376" w:rsidRPr="009D4259" w:rsidRDefault="00591376" w:rsidP="00753B0A">
            <w:pPr>
              <w:spacing w:line="160" w:lineRule="exact"/>
              <w:ind w:left="691" w:right="6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5A5AD05E" w14:textId="77777777" w:rsidR="00591376" w:rsidRPr="009D4259" w:rsidRDefault="00591376" w:rsidP="00753B0A">
            <w:pPr>
              <w:spacing w:before="22"/>
              <w:ind w:left="274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68F89EDB" w14:textId="77777777" w:rsidR="00591376" w:rsidRPr="009D4259" w:rsidRDefault="00591376" w:rsidP="00753B0A">
            <w:pPr>
              <w:spacing w:before="22"/>
              <w:ind w:left="332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24F3294D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F843E79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F5D7715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FAE3347" w14:textId="77777777" w:rsidR="00591376" w:rsidRPr="009D4259" w:rsidRDefault="00591376" w:rsidP="00753B0A">
            <w:pPr>
              <w:spacing w:line="160" w:lineRule="exact"/>
              <w:ind w:left="287" w:right="29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48F1EBAE" w14:textId="77777777" w:rsidR="00591376" w:rsidRPr="009D4259" w:rsidRDefault="00591376" w:rsidP="00753B0A">
            <w:pPr>
              <w:spacing w:before="22"/>
              <w:ind w:left="62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3EB5798" w14:textId="77777777" w:rsidR="00591376" w:rsidRPr="009D4259" w:rsidRDefault="00591376" w:rsidP="00753B0A">
            <w:pPr>
              <w:spacing w:before="22"/>
              <w:ind w:left="62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68C0C7A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5C78F3D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3CF1F29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BEB0F15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3AE7265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6675766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5909B3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79EE7BD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62D334C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F15CB32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220F5D0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582EC53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6AB11C18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78FACCC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DE4CD0C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50829FF9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65B92EC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20228E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45DA6B9D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675F518E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15</w:t>
            </w:r>
          </w:p>
          <w:p w14:paraId="4EC8A786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0</w:t>
            </w:r>
          </w:p>
          <w:p w14:paraId="02CFB1F3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4EA6AD3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60111FA8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5</w:t>
            </w:r>
          </w:p>
          <w:p w14:paraId="0BF85C4E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90</w:t>
            </w:r>
          </w:p>
          <w:p w14:paraId="51F9E1DE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A5AF110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0DDEF6D7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74</w:t>
            </w:r>
          </w:p>
          <w:p w14:paraId="3DB04BAE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0</w:t>
            </w:r>
          </w:p>
          <w:p w14:paraId="2F54272E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A6FE8CD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4242D930" w14:textId="77777777" w:rsidR="00591376" w:rsidRPr="009D4259" w:rsidRDefault="00591376" w:rsidP="00753B0A">
            <w:pPr>
              <w:spacing w:before="18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  <w:p w14:paraId="1992E2AD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30ED154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A814C1F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2D521B7A" w14:textId="77777777" w:rsidR="00591376" w:rsidRPr="009D4259" w:rsidRDefault="00591376" w:rsidP="00753B0A">
            <w:pPr>
              <w:spacing w:before="18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  <w:p w14:paraId="41F4E579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6B1417BD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CDFA41E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2AA819D9" w14:textId="77777777" w:rsidR="00591376" w:rsidRPr="009D4259" w:rsidRDefault="00591376" w:rsidP="00753B0A">
            <w:pPr>
              <w:spacing w:before="18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DF4528E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10FD851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07EA8740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4B536469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8</w:t>
            </w:r>
          </w:p>
          <w:p w14:paraId="593FF8E5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5</w:t>
            </w:r>
          </w:p>
          <w:p w14:paraId="063C407D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6</w:t>
            </w:r>
          </w:p>
        </w:tc>
      </w:tr>
      <w:tr w:rsidR="00591376" w:rsidRPr="009D4259" w14:paraId="40EF2D44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E4005DF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92E23DD" w14:textId="77777777" w:rsidR="00591376" w:rsidRPr="009D4259" w:rsidRDefault="00591376" w:rsidP="00753B0A">
            <w:pPr>
              <w:spacing w:line="160" w:lineRule="exact"/>
              <w:ind w:left="678" w:right="68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3A22A5AF" w14:textId="77777777" w:rsidR="00591376" w:rsidRPr="009D4259" w:rsidRDefault="00591376" w:rsidP="00753B0A">
            <w:pPr>
              <w:spacing w:before="22"/>
              <w:ind w:left="274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5E3B0097" w14:textId="77777777" w:rsidR="00591376" w:rsidRPr="009D4259" w:rsidRDefault="00591376" w:rsidP="00753B0A">
            <w:pPr>
              <w:spacing w:before="22"/>
              <w:ind w:left="332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18928EC7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97C2DAD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BF12754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D7EA76B" w14:textId="77777777" w:rsidR="00591376" w:rsidRPr="009D4259" w:rsidRDefault="00591376" w:rsidP="00753B0A">
            <w:pPr>
              <w:spacing w:line="160" w:lineRule="exact"/>
              <w:ind w:left="287" w:right="29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6EE98EE8" w14:textId="77777777" w:rsidR="00591376" w:rsidRPr="009D4259" w:rsidRDefault="00591376" w:rsidP="00753B0A">
            <w:pPr>
              <w:spacing w:before="22"/>
              <w:ind w:left="62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11C4EB9" w14:textId="77777777" w:rsidR="00591376" w:rsidRPr="009D4259" w:rsidRDefault="00591376" w:rsidP="00753B0A">
            <w:pPr>
              <w:spacing w:before="22"/>
              <w:ind w:left="62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604CD2D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13FF325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D5F83F9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4569D69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9E17BBB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A548811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7F4CF2E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5BCCF28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7641B41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67671D8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8FA2E29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0C98156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4D737AB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2367F7D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FC5C3A3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5AE189A5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2A85681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0B73AB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75615B08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</w:t>
            </w:r>
          </w:p>
          <w:p w14:paraId="32EE421C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33</w:t>
            </w:r>
          </w:p>
          <w:p w14:paraId="796AFDEA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00</w:t>
            </w:r>
          </w:p>
          <w:p w14:paraId="189C00BB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3D4D030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</w:t>
            </w:r>
          </w:p>
          <w:p w14:paraId="06439B81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26</w:t>
            </w:r>
          </w:p>
          <w:p w14:paraId="6AB16413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40</w:t>
            </w:r>
          </w:p>
          <w:p w14:paraId="3259204B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038AC99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</w:t>
            </w:r>
          </w:p>
          <w:p w14:paraId="39422AC5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90</w:t>
            </w:r>
          </w:p>
          <w:p w14:paraId="3A6FA275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10</w:t>
            </w:r>
          </w:p>
          <w:p w14:paraId="67B822A4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E15DA00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</w:t>
            </w:r>
          </w:p>
          <w:p w14:paraId="47590578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D33B3C5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3846AFB" w14:textId="77777777" w:rsidR="00591376" w:rsidRPr="009D4259" w:rsidRDefault="00591376" w:rsidP="00753B0A">
            <w:pPr>
              <w:spacing w:before="18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A08CD91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</w:t>
            </w:r>
          </w:p>
          <w:p w14:paraId="0EC2F7DD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68AB97FF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19F3131E" w14:textId="77777777" w:rsidR="00591376" w:rsidRPr="009D4259" w:rsidRDefault="00591376" w:rsidP="00753B0A">
            <w:pPr>
              <w:spacing w:before="18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D311495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</w:t>
            </w:r>
          </w:p>
          <w:p w14:paraId="7EEF51D2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  <w:p w14:paraId="3E22E03F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B01AD92" w14:textId="77777777" w:rsidR="00591376" w:rsidRPr="009D4259" w:rsidRDefault="00591376" w:rsidP="00753B0A">
            <w:pPr>
              <w:spacing w:before="18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6A6CAE53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</w:t>
            </w:r>
          </w:p>
          <w:p w14:paraId="6668A2C2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6</w:t>
            </w:r>
          </w:p>
          <w:p w14:paraId="5738C8F0" w14:textId="77777777" w:rsidR="00591376" w:rsidRPr="009D4259" w:rsidRDefault="00591376" w:rsidP="00753B0A">
            <w:pPr>
              <w:spacing w:before="22"/>
              <w:ind w:left="185" w:right="195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4</w:t>
            </w:r>
          </w:p>
          <w:p w14:paraId="38817E92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25</w:t>
            </w:r>
          </w:p>
        </w:tc>
      </w:tr>
      <w:tr w:rsidR="00591376" w:rsidRPr="009D4259" w14:paraId="0F9A07C1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96A5A48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0163FBE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10982FB9" w14:textId="77777777" w:rsidR="00591376" w:rsidRPr="009D4259" w:rsidRDefault="00591376" w:rsidP="00753B0A">
            <w:pPr>
              <w:spacing w:before="22"/>
              <w:ind w:left="274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396B7B90" w14:textId="77777777" w:rsidR="00591376" w:rsidRPr="009D4259" w:rsidRDefault="00591376" w:rsidP="00753B0A">
            <w:pPr>
              <w:spacing w:before="22"/>
              <w:ind w:left="332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6B70155B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5F0404A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CDF3704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A4E7005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E2C21F1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E1F083E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78C2FBB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80FE07E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4240729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5336B03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09D37FE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A79E650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1855923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3B977E5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D39607D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D375C2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FD6F540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48B4AC0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2EBF91ED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64DF357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77CF398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6C0BECBC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3284291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8E8B24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297CD572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35154970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65</w:t>
            </w:r>
          </w:p>
          <w:p w14:paraId="0CAF0B0F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10</w:t>
            </w:r>
          </w:p>
          <w:p w14:paraId="3247E8DC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BBD126C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6F786C2F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20</w:t>
            </w:r>
          </w:p>
          <w:p w14:paraId="79DB34B1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40</w:t>
            </w:r>
          </w:p>
          <w:p w14:paraId="6981609C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36439AF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5705AF76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11</w:t>
            </w:r>
          </w:p>
          <w:p w14:paraId="10292740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15</w:t>
            </w:r>
          </w:p>
          <w:p w14:paraId="15D36C83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AF6A226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12B76D5D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  <w:p w14:paraId="21EB4F72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B5386E7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E6B387E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6262F4D1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  <w:p w14:paraId="0956D4DD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6330DB14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4518254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2601B838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2B04FECF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9B00318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70739CE3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1E56A355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59</w:t>
            </w:r>
          </w:p>
          <w:p w14:paraId="7CC4B8E2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11</w:t>
            </w:r>
          </w:p>
          <w:p w14:paraId="21F5C178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2</w:t>
            </w:r>
          </w:p>
        </w:tc>
      </w:tr>
      <w:tr w:rsidR="00591376" w:rsidRPr="009D4259" w14:paraId="5D0C767E" w14:textId="77777777" w:rsidTr="00753B0A">
        <w:trPr>
          <w:trHeight w:hRule="exact" w:val="186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85E7D4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1B697C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52AAA019" w14:textId="77777777" w:rsidR="00591376" w:rsidRPr="009D4259" w:rsidRDefault="00591376" w:rsidP="00753B0A">
            <w:pPr>
              <w:spacing w:line="160" w:lineRule="exact"/>
              <w:ind w:left="210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*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*</w:t>
            </w:r>
            <w:r w:rsidRPr="009D4259">
              <w:rPr>
                <w:color w:val="000000"/>
                <w:w w:val="101"/>
                <w:sz w:val="15"/>
                <w:szCs w:val="15"/>
              </w:rPr>
              <w:t>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6CCC80E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923AD49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8BB8815" w14:textId="77777777" w:rsidR="00591376" w:rsidRPr="009D4259" w:rsidRDefault="00591376" w:rsidP="00753B0A">
            <w:pPr>
              <w:spacing w:line="160" w:lineRule="exact"/>
              <w:ind w:left="296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D60812B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A482BE8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6DC94296" w14:textId="77777777" w:rsidR="00591376" w:rsidRPr="009D4259" w:rsidRDefault="00591376" w:rsidP="00753B0A">
            <w:pPr>
              <w:rPr>
                <w:color w:val="000000"/>
              </w:rPr>
            </w:pPr>
          </w:p>
        </w:tc>
      </w:tr>
      <w:tr w:rsidR="00591376" w:rsidRPr="009D4259" w14:paraId="31D000A5" w14:textId="77777777" w:rsidTr="00753B0A">
        <w:trPr>
          <w:trHeight w:hRule="exact" w:val="595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2A9F4F" w14:textId="77777777" w:rsidR="00591376" w:rsidRPr="009D4259" w:rsidRDefault="00591376" w:rsidP="00753B0A">
            <w:pPr>
              <w:spacing w:before="84"/>
              <w:ind w:left="333"/>
              <w:jc w:val="both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Female g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ro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u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2E63E0" w14:textId="77777777" w:rsidR="00591376" w:rsidRPr="009D4259" w:rsidRDefault="00591376" w:rsidP="00753B0A">
            <w:pPr>
              <w:spacing w:before="84"/>
              <w:ind w:left="471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sz w:val="15"/>
                <w:szCs w:val="15"/>
              </w:rPr>
              <w:t>E</w:t>
            </w:r>
            <w:r w:rsidRPr="009D4259">
              <w:rPr>
                <w:b/>
                <w:color w:val="000000"/>
                <w:spacing w:val="2"/>
                <w:sz w:val="15"/>
                <w:szCs w:val="15"/>
              </w:rPr>
              <w:t>x</w:t>
            </w:r>
            <w:r w:rsidRPr="009D4259">
              <w:rPr>
                <w:b/>
                <w:color w:val="000000"/>
                <w:spacing w:val="6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-9"/>
                <w:sz w:val="15"/>
                <w:szCs w:val="15"/>
              </w:rPr>
              <w:t>m</w:t>
            </w:r>
            <w:r w:rsidRPr="009D4259">
              <w:rPr>
                <w:b/>
                <w:color w:val="000000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11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N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o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: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  <w:vAlign w:val="center"/>
          </w:tcPr>
          <w:p w14:paraId="26BA81D6" w14:textId="77777777" w:rsidR="00591376" w:rsidRPr="009D4259" w:rsidRDefault="00591376" w:rsidP="00753B0A">
            <w:pPr>
              <w:spacing w:line="160" w:lineRule="exact"/>
              <w:ind w:left="190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L</w:t>
            </w:r>
            <w:r w:rsidRPr="009D4259">
              <w:rPr>
                <w:b/>
                <w:color w:val="000000"/>
                <w:spacing w:val="3"/>
                <w:w w:val="101"/>
                <w:sz w:val="15"/>
                <w:szCs w:val="15"/>
              </w:rPr>
              <w:t>D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H</w:t>
            </w:r>
          </w:p>
          <w:p w14:paraId="5C13B326" w14:textId="77777777" w:rsidR="00591376" w:rsidRPr="009D4259" w:rsidRDefault="00591376" w:rsidP="00753B0A">
            <w:pPr>
              <w:spacing w:before="5"/>
              <w:ind w:left="164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µ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k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t/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  <w:vAlign w:val="center"/>
          </w:tcPr>
          <w:p w14:paraId="7ACCB2C9" w14:textId="77777777" w:rsidR="00591376" w:rsidRPr="009D4259" w:rsidRDefault="00591376" w:rsidP="00753B0A">
            <w:pPr>
              <w:spacing w:line="160" w:lineRule="exact"/>
              <w:ind w:left="197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3"/>
                <w:w w:val="101"/>
                <w:sz w:val="15"/>
                <w:szCs w:val="15"/>
              </w:rPr>
              <w:t>L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T</w:t>
            </w:r>
          </w:p>
          <w:p w14:paraId="19F3BE23" w14:textId="77777777" w:rsidR="00591376" w:rsidRPr="009D4259" w:rsidRDefault="00591376" w:rsidP="00753B0A">
            <w:pPr>
              <w:spacing w:before="5"/>
              <w:ind w:left="162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µ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k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t/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  <w:vAlign w:val="center"/>
          </w:tcPr>
          <w:p w14:paraId="36D1F498" w14:textId="77777777" w:rsidR="00591376" w:rsidRPr="009D4259" w:rsidRDefault="00591376" w:rsidP="00753B0A">
            <w:pPr>
              <w:spacing w:line="160" w:lineRule="exact"/>
              <w:ind w:left="249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T</w:t>
            </w:r>
          </w:p>
          <w:p w14:paraId="2FA147AE" w14:textId="77777777" w:rsidR="00591376" w:rsidRPr="009D4259" w:rsidRDefault="00591376" w:rsidP="00753B0A">
            <w:pPr>
              <w:spacing w:before="5"/>
              <w:ind w:left="206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µ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k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t/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  <w:vAlign w:val="center"/>
          </w:tcPr>
          <w:p w14:paraId="5947BD98" w14:textId="77777777" w:rsidR="00591376" w:rsidRPr="009D4259" w:rsidRDefault="00591376" w:rsidP="00753B0A">
            <w:pPr>
              <w:spacing w:line="160" w:lineRule="exact"/>
              <w:ind w:left="235" w:right="243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TP</w:t>
            </w:r>
          </w:p>
          <w:p w14:paraId="304152D3" w14:textId="77777777" w:rsidR="00591376" w:rsidRPr="009D4259" w:rsidRDefault="00591376" w:rsidP="00753B0A">
            <w:pPr>
              <w:spacing w:before="5"/>
              <w:ind w:left="252" w:right="254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g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/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  <w:vAlign w:val="center"/>
          </w:tcPr>
          <w:p w14:paraId="551343FD" w14:textId="77777777" w:rsidR="00591376" w:rsidRPr="009D4259" w:rsidRDefault="00591376" w:rsidP="00753B0A">
            <w:pPr>
              <w:spacing w:line="160" w:lineRule="exact"/>
              <w:ind w:left="265" w:right="272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l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b</w:t>
            </w:r>
          </w:p>
          <w:p w14:paraId="5F242ADB" w14:textId="77777777" w:rsidR="00591376" w:rsidRPr="009D4259" w:rsidRDefault="00591376" w:rsidP="00753B0A">
            <w:pPr>
              <w:spacing w:before="5"/>
              <w:ind w:left="300" w:right="310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g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/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  <w:vAlign w:val="center"/>
          </w:tcPr>
          <w:p w14:paraId="098D0D9F" w14:textId="77777777" w:rsidR="00591376" w:rsidRPr="009D4259" w:rsidRDefault="00591376" w:rsidP="00753B0A">
            <w:pPr>
              <w:spacing w:line="160" w:lineRule="exact"/>
              <w:ind w:left="226" w:right="241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G</w:t>
            </w:r>
            <w:r w:rsidRPr="009D4259">
              <w:rPr>
                <w:b/>
                <w:color w:val="000000"/>
                <w:spacing w:val="-3"/>
                <w:w w:val="101"/>
                <w:sz w:val="15"/>
                <w:szCs w:val="15"/>
              </w:rPr>
              <w:t>l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o</w:t>
            </w:r>
          </w:p>
          <w:p w14:paraId="03503C1F" w14:textId="77777777" w:rsidR="00591376" w:rsidRPr="009D4259" w:rsidRDefault="00591376" w:rsidP="00753B0A">
            <w:pPr>
              <w:spacing w:before="5"/>
              <w:ind w:left="265" w:right="271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g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/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1F1CF2" w14:textId="77777777" w:rsidR="00591376" w:rsidRPr="009D4259" w:rsidRDefault="00591376" w:rsidP="00753B0A">
            <w:pPr>
              <w:spacing w:line="160" w:lineRule="exact"/>
              <w:ind w:left="162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-1"/>
                <w:w w:val="101"/>
                <w:sz w:val="15"/>
                <w:szCs w:val="15"/>
              </w:rPr>
              <w:t>A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l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b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/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g</w:t>
            </w:r>
            <w:r w:rsidRPr="009D4259">
              <w:rPr>
                <w:b/>
                <w:color w:val="000000"/>
                <w:spacing w:val="-3"/>
                <w:w w:val="101"/>
                <w:sz w:val="15"/>
                <w:szCs w:val="15"/>
              </w:rPr>
              <w:t>l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o</w:t>
            </w:r>
          </w:p>
          <w:p w14:paraId="1CA645C9" w14:textId="77777777" w:rsidR="00591376" w:rsidRPr="009D4259" w:rsidRDefault="00591376" w:rsidP="00753B0A">
            <w:pPr>
              <w:spacing w:before="5"/>
              <w:ind w:left="240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ra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b/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o</w:t>
            </w:r>
          </w:p>
        </w:tc>
      </w:tr>
      <w:tr w:rsidR="00591376" w:rsidRPr="009D4259" w14:paraId="3200C3B2" w14:textId="77777777" w:rsidTr="00753B0A">
        <w:trPr>
          <w:trHeight w:hRule="exact" w:val="784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B57E81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C2D60F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319AC3F5" w14:textId="77777777" w:rsidR="00591376" w:rsidRPr="009D4259" w:rsidRDefault="00591376" w:rsidP="00753B0A">
            <w:pPr>
              <w:spacing w:before="6"/>
              <w:ind w:left="284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95C64EC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68</w:t>
            </w:r>
          </w:p>
          <w:p w14:paraId="08988030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30</w:t>
            </w:r>
          </w:p>
          <w:p w14:paraId="5D7A6BBB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C83CAE9" w14:textId="77777777" w:rsidR="00591376" w:rsidRPr="009D4259" w:rsidRDefault="00591376" w:rsidP="00753B0A">
            <w:pPr>
              <w:spacing w:before="6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70C2EA7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6</w:t>
            </w:r>
          </w:p>
          <w:p w14:paraId="196686A0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60</w:t>
            </w:r>
          </w:p>
          <w:p w14:paraId="0D476652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72D0221" w14:textId="77777777" w:rsidR="00591376" w:rsidRPr="009D4259" w:rsidRDefault="00591376" w:rsidP="00753B0A">
            <w:pPr>
              <w:spacing w:before="6"/>
              <w:ind w:left="326" w:right="3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4B75127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88</w:t>
            </w:r>
          </w:p>
          <w:p w14:paraId="67B1229A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30</w:t>
            </w:r>
          </w:p>
          <w:p w14:paraId="11895B32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D7C3A32" w14:textId="77777777" w:rsidR="00591376" w:rsidRPr="009D4259" w:rsidRDefault="00591376" w:rsidP="00753B0A">
            <w:pPr>
              <w:spacing w:before="6"/>
              <w:ind w:left="296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1D17060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5AD0CF0B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17A3AD5F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D3ECDDB" w14:textId="77777777" w:rsidR="00591376" w:rsidRPr="009D4259" w:rsidRDefault="00591376" w:rsidP="00753B0A">
            <w:pPr>
              <w:spacing w:before="6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D6C3B2C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6C27077C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0570DAB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6B42913" w14:textId="77777777" w:rsidR="00591376" w:rsidRPr="009D4259" w:rsidRDefault="00591376" w:rsidP="00753B0A">
            <w:pPr>
              <w:spacing w:before="6"/>
              <w:ind w:left="304" w:right="3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8986A1D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A2B9475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64EB0FA3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28C3D6D4" w14:textId="77777777" w:rsidR="00591376" w:rsidRPr="009D4259" w:rsidRDefault="00591376" w:rsidP="00753B0A">
            <w:pPr>
              <w:spacing w:before="6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C154B18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50</w:t>
            </w:r>
          </w:p>
          <w:p w14:paraId="57EECDE1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85</w:t>
            </w:r>
          </w:p>
          <w:p w14:paraId="7F5D1BCF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1</w:t>
            </w:r>
          </w:p>
        </w:tc>
      </w:tr>
      <w:tr w:rsidR="00591376" w:rsidRPr="009D4259" w14:paraId="7B6890F7" w14:textId="77777777" w:rsidTr="00753B0A">
        <w:trPr>
          <w:trHeight w:hRule="exact" w:val="581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26041ED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1CE1F21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7B8CFC64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ABB8C80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809F43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70EB13DC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565C102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BAA145D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6DBF4D3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F4C0F9B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13FF75B1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A52CC9C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580572F" w14:textId="77777777" w:rsidR="00591376" w:rsidRPr="009D4259" w:rsidRDefault="00591376" w:rsidP="00753B0A">
            <w:pPr>
              <w:spacing w:before="14" w:line="200" w:lineRule="exact"/>
              <w:rPr>
                <w:color w:val="000000"/>
              </w:rPr>
            </w:pPr>
          </w:p>
          <w:p w14:paraId="079D901A" w14:textId="77777777" w:rsidR="00591376" w:rsidRPr="009D4259" w:rsidRDefault="00591376" w:rsidP="00753B0A">
            <w:pPr>
              <w:ind w:left="3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spacing w:val="3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O</w:t>
            </w: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42ADE9BF" w14:textId="77777777" w:rsidR="00591376" w:rsidRPr="009D4259" w:rsidRDefault="00591376" w:rsidP="00753B0A">
            <w:pPr>
              <w:spacing w:line="160" w:lineRule="exact"/>
              <w:ind w:left="691" w:right="698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  <w:lang w:val="pl-PL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  <w:lang w:val="pl-PL"/>
              </w:rPr>
              <w:t>-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7</w:t>
            </w:r>
          </w:p>
          <w:p w14:paraId="24ED15FC" w14:textId="77777777" w:rsidR="00591376" w:rsidRPr="009D4259" w:rsidRDefault="00591376" w:rsidP="00753B0A">
            <w:pPr>
              <w:spacing w:before="22"/>
              <w:ind w:left="473" w:right="480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A</w:t>
            </w:r>
            <w:r w:rsidRPr="009D4259">
              <w:rPr>
                <w:color w:val="000000"/>
                <w:spacing w:val="3"/>
                <w:sz w:val="15"/>
                <w:szCs w:val="15"/>
                <w:lang w:val="pl-PL"/>
              </w:rPr>
              <w:t>N</w:t>
            </w: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O</w:t>
            </w:r>
            <w:r w:rsidRPr="009D4259">
              <w:rPr>
                <w:color w:val="000000"/>
                <w:spacing w:val="3"/>
                <w:sz w:val="15"/>
                <w:szCs w:val="15"/>
                <w:lang w:val="pl-PL"/>
              </w:rPr>
              <w:t>V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A</w:t>
            </w:r>
            <w:r w:rsidRPr="009D4259">
              <w:rPr>
                <w:color w:val="000000"/>
                <w:spacing w:val="5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p</w:t>
            </w:r>
          </w:p>
          <w:p w14:paraId="367136F8" w14:textId="77777777" w:rsidR="00591376" w:rsidRPr="009D4259" w:rsidRDefault="00591376" w:rsidP="00753B0A">
            <w:pPr>
              <w:spacing w:before="22"/>
              <w:ind w:left="475" w:right="477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K</w:t>
            </w:r>
            <w:r w:rsidRPr="009D4259">
              <w:rPr>
                <w:color w:val="000000"/>
                <w:spacing w:val="2"/>
                <w:sz w:val="15"/>
                <w:szCs w:val="15"/>
                <w:lang w:val="pl-PL"/>
              </w:rPr>
              <w:t>-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W</w:t>
            </w:r>
            <w:r w:rsidRPr="009D4259">
              <w:rPr>
                <w:color w:val="000000"/>
                <w:spacing w:val="4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spacing w:val="1"/>
                <w:sz w:val="15"/>
                <w:szCs w:val="15"/>
                <w:lang w:val="pl-PL"/>
              </w:rPr>
              <w:t>t</w:t>
            </w:r>
            <w:r w:rsidRPr="009D4259">
              <w:rPr>
                <w:color w:val="000000"/>
                <w:spacing w:val="-2"/>
                <w:sz w:val="15"/>
                <w:szCs w:val="15"/>
                <w:lang w:val="pl-PL"/>
              </w:rPr>
              <w:t>e</w:t>
            </w:r>
            <w:r w:rsidRPr="009D4259">
              <w:rPr>
                <w:color w:val="000000"/>
                <w:spacing w:val="2"/>
                <w:sz w:val="15"/>
                <w:szCs w:val="15"/>
                <w:lang w:val="pl-PL"/>
              </w:rPr>
              <w:t>s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t</w:t>
            </w:r>
            <w:r w:rsidRPr="009D4259">
              <w:rPr>
                <w:color w:val="000000"/>
                <w:spacing w:val="5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30569A71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  <w:lang w:val="pl-PL"/>
              </w:rPr>
            </w:pPr>
          </w:p>
          <w:p w14:paraId="056FAC6F" w14:textId="77777777" w:rsidR="00591376" w:rsidRPr="009D4259" w:rsidRDefault="00591376" w:rsidP="00753B0A">
            <w:pPr>
              <w:ind w:left="18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22</w:t>
            </w:r>
          </w:p>
          <w:p w14:paraId="2836C776" w14:textId="77777777" w:rsidR="00591376" w:rsidRPr="009D4259" w:rsidRDefault="00591376" w:rsidP="00753B0A">
            <w:pPr>
              <w:spacing w:before="22"/>
              <w:ind w:left="18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1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88EC8FE" w14:textId="77777777" w:rsidR="00591376" w:rsidRPr="009D4259" w:rsidRDefault="00591376" w:rsidP="00753B0A">
            <w:pPr>
              <w:spacing w:line="160" w:lineRule="exact"/>
              <w:ind w:left="278" w:right="29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78C18AEB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68</w:t>
            </w:r>
          </w:p>
          <w:p w14:paraId="33FB40A0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8EAF94A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96A6A70" w14:textId="77777777" w:rsidR="00591376" w:rsidRPr="009D4259" w:rsidRDefault="00591376" w:rsidP="00753B0A">
            <w:pPr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32</w:t>
            </w:r>
          </w:p>
          <w:p w14:paraId="028253BC" w14:textId="77777777" w:rsidR="00591376" w:rsidRPr="009D4259" w:rsidRDefault="00591376" w:rsidP="00753B0A">
            <w:pPr>
              <w:spacing w:before="22"/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CD30F5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7FF5CDD" w14:textId="77777777" w:rsidR="00591376" w:rsidRPr="009D4259" w:rsidRDefault="00591376" w:rsidP="00753B0A">
            <w:pPr>
              <w:ind w:left="188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15</w:t>
            </w:r>
          </w:p>
          <w:p w14:paraId="0A9A4AE0" w14:textId="77777777" w:rsidR="00591376" w:rsidRPr="009D4259" w:rsidRDefault="00591376" w:rsidP="00753B0A">
            <w:pPr>
              <w:spacing w:before="22"/>
              <w:ind w:left="188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C373CE1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E2764D8" w14:textId="77777777" w:rsidR="00591376" w:rsidRPr="009D4259" w:rsidRDefault="00591376" w:rsidP="00753B0A">
            <w:pPr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11</w:t>
            </w:r>
          </w:p>
          <w:p w14:paraId="58549BE4" w14:textId="77777777" w:rsidR="00591376" w:rsidRPr="009D4259" w:rsidRDefault="00591376" w:rsidP="00753B0A">
            <w:pPr>
              <w:spacing w:before="22"/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0ED6979" w14:textId="77777777" w:rsidR="00591376" w:rsidRPr="009D4259" w:rsidRDefault="00591376" w:rsidP="00753B0A">
            <w:pPr>
              <w:spacing w:line="160" w:lineRule="exact"/>
              <w:ind w:left="300" w:right="31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6EF41328" w14:textId="77777777" w:rsidR="00591376" w:rsidRPr="009D4259" w:rsidRDefault="00591376" w:rsidP="00753B0A">
            <w:pPr>
              <w:spacing w:before="22"/>
              <w:ind w:left="170" w:right="1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5</w:t>
            </w:r>
          </w:p>
          <w:p w14:paraId="248FDB52" w14:textId="77777777" w:rsidR="00591376" w:rsidRPr="009D4259" w:rsidRDefault="00591376" w:rsidP="00753B0A">
            <w:pPr>
              <w:spacing w:before="22"/>
              <w:ind w:left="170" w:right="1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3DDDA0F2" w14:textId="77777777" w:rsidR="00591376" w:rsidRPr="009D4259" w:rsidRDefault="00591376" w:rsidP="00753B0A">
            <w:pPr>
              <w:spacing w:line="160" w:lineRule="exact"/>
              <w:ind w:left="326" w:right="33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7A743AAE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5</w:t>
            </w:r>
          </w:p>
          <w:p w14:paraId="57FC0C16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19</w:t>
            </w:r>
          </w:p>
        </w:tc>
      </w:tr>
      <w:tr w:rsidR="00591376" w:rsidRPr="009D4259" w14:paraId="0D34B2BC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58E3FED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74C06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7D6C75CA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44EFD113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05</w:t>
            </w:r>
          </w:p>
          <w:p w14:paraId="3F34A822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00</w:t>
            </w:r>
          </w:p>
          <w:p w14:paraId="6222FF36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3A592CE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31FDE106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62</w:t>
            </w:r>
          </w:p>
          <w:p w14:paraId="73AE6424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0</w:t>
            </w:r>
          </w:p>
          <w:p w14:paraId="0444A56E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88B1340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6A6E511E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46</w:t>
            </w:r>
          </w:p>
          <w:p w14:paraId="252AE80E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30</w:t>
            </w:r>
          </w:p>
          <w:p w14:paraId="7A153A19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B62C932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37CD3D3C" w14:textId="77777777" w:rsidR="00591376" w:rsidRPr="009D4259" w:rsidRDefault="00591376" w:rsidP="00753B0A">
            <w:pPr>
              <w:spacing w:before="18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7B2F7DE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7DBEE06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B46FEA6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0DA3EF10" w14:textId="77777777" w:rsidR="00591376" w:rsidRPr="009D4259" w:rsidRDefault="00591376" w:rsidP="00753B0A">
            <w:pPr>
              <w:spacing w:before="18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  <w:p w14:paraId="6516FA99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D98ABDB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505B618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67277FC6" w14:textId="77777777" w:rsidR="00591376" w:rsidRPr="009D4259" w:rsidRDefault="00591376" w:rsidP="00753B0A">
            <w:pPr>
              <w:spacing w:before="18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715DAC96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1B2F8A5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39F9990D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377149A9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86</w:t>
            </w:r>
          </w:p>
          <w:p w14:paraId="1023AC3E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90</w:t>
            </w:r>
          </w:p>
          <w:p w14:paraId="439383D1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69</w:t>
            </w:r>
          </w:p>
        </w:tc>
      </w:tr>
      <w:tr w:rsidR="00591376" w:rsidRPr="009D4259" w14:paraId="413FF7BF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9B9868D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1D6BA82A" w14:textId="77777777" w:rsidR="00591376" w:rsidRPr="009D4259" w:rsidRDefault="00591376" w:rsidP="00753B0A">
            <w:pPr>
              <w:spacing w:line="160" w:lineRule="exact"/>
              <w:ind w:left="678" w:right="680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  <w:lang w:val="pl-PL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  <w:lang w:val="pl-PL"/>
              </w:rPr>
              <w:t>2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9</w:t>
            </w:r>
          </w:p>
          <w:p w14:paraId="461F1E09" w14:textId="77777777" w:rsidR="00591376" w:rsidRPr="009D4259" w:rsidRDefault="00591376" w:rsidP="00753B0A">
            <w:pPr>
              <w:spacing w:before="22"/>
              <w:ind w:left="473" w:right="480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A</w:t>
            </w:r>
            <w:r w:rsidRPr="009D4259">
              <w:rPr>
                <w:color w:val="000000"/>
                <w:spacing w:val="3"/>
                <w:sz w:val="15"/>
                <w:szCs w:val="15"/>
                <w:lang w:val="pl-PL"/>
              </w:rPr>
              <w:t>N</w:t>
            </w: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O</w:t>
            </w:r>
            <w:r w:rsidRPr="009D4259">
              <w:rPr>
                <w:color w:val="000000"/>
                <w:spacing w:val="3"/>
                <w:sz w:val="15"/>
                <w:szCs w:val="15"/>
                <w:lang w:val="pl-PL"/>
              </w:rPr>
              <w:t>V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A</w:t>
            </w:r>
            <w:r w:rsidRPr="009D4259">
              <w:rPr>
                <w:color w:val="000000"/>
                <w:spacing w:val="5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p</w:t>
            </w:r>
          </w:p>
          <w:p w14:paraId="32D023C0" w14:textId="77777777" w:rsidR="00591376" w:rsidRPr="009D4259" w:rsidRDefault="00591376" w:rsidP="00753B0A">
            <w:pPr>
              <w:spacing w:before="22"/>
              <w:ind w:left="475" w:right="477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K</w:t>
            </w:r>
            <w:r w:rsidRPr="009D4259">
              <w:rPr>
                <w:color w:val="000000"/>
                <w:spacing w:val="2"/>
                <w:sz w:val="15"/>
                <w:szCs w:val="15"/>
                <w:lang w:val="pl-PL"/>
              </w:rPr>
              <w:t>-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W</w:t>
            </w:r>
            <w:r w:rsidRPr="009D4259">
              <w:rPr>
                <w:color w:val="000000"/>
                <w:spacing w:val="4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spacing w:val="1"/>
                <w:sz w:val="15"/>
                <w:szCs w:val="15"/>
                <w:lang w:val="pl-PL"/>
              </w:rPr>
              <w:t>t</w:t>
            </w:r>
            <w:r w:rsidRPr="009D4259">
              <w:rPr>
                <w:color w:val="000000"/>
                <w:spacing w:val="-2"/>
                <w:sz w:val="15"/>
                <w:szCs w:val="15"/>
                <w:lang w:val="pl-PL"/>
              </w:rPr>
              <w:t>e</w:t>
            </w:r>
            <w:r w:rsidRPr="009D4259">
              <w:rPr>
                <w:color w:val="000000"/>
                <w:spacing w:val="2"/>
                <w:sz w:val="15"/>
                <w:szCs w:val="15"/>
                <w:lang w:val="pl-PL"/>
              </w:rPr>
              <w:t>s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t</w:t>
            </w:r>
            <w:r w:rsidRPr="009D4259">
              <w:rPr>
                <w:color w:val="000000"/>
                <w:spacing w:val="5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75F8467A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  <w:lang w:val="pl-PL"/>
              </w:rPr>
            </w:pPr>
          </w:p>
          <w:p w14:paraId="50B4AC55" w14:textId="77777777" w:rsidR="00591376" w:rsidRPr="009D4259" w:rsidRDefault="00591376" w:rsidP="00753B0A">
            <w:pPr>
              <w:ind w:left="181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19</w:t>
            </w:r>
          </w:p>
          <w:p w14:paraId="3E441604" w14:textId="77777777" w:rsidR="00591376" w:rsidRPr="009D4259" w:rsidRDefault="00591376" w:rsidP="00753B0A">
            <w:pPr>
              <w:spacing w:before="22"/>
              <w:ind w:left="181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50D68D3" w14:textId="77777777" w:rsidR="00591376" w:rsidRPr="009D4259" w:rsidRDefault="00591376" w:rsidP="00753B0A">
            <w:pPr>
              <w:spacing w:line="160" w:lineRule="exact"/>
              <w:ind w:left="287" w:right="29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7E7B4A87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15</w:t>
            </w:r>
          </w:p>
          <w:p w14:paraId="5AE7221D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014A32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2C3E93B" w14:textId="77777777" w:rsidR="00591376" w:rsidRPr="009D4259" w:rsidRDefault="00591376" w:rsidP="00753B0A">
            <w:pPr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15</w:t>
            </w:r>
          </w:p>
          <w:p w14:paraId="10D7632A" w14:textId="77777777" w:rsidR="00591376" w:rsidRPr="009D4259" w:rsidRDefault="00591376" w:rsidP="00753B0A">
            <w:pPr>
              <w:spacing w:before="22"/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203F6DC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D221D07" w14:textId="77777777" w:rsidR="00591376" w:rsidRPr="009D4259" w:rsidRDefault="00591376" w:rsidP="00753B0A">
            <w:pPr>
              <w:ind w:left="188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81</w:t>
            </w:r>
          </w:p>
          <w:p w14:paraId="00C07DD9" w14:textId="77777777" w:rsidR="00591376" w:rsidRPr="009D4259" w:rsidRDefault="00591376" w:rsidP="00753B0A">
            <w:pPr>
              <w:spacing w:before="22"/>
              <w:ind w:left="188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3A89B5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65B2FB8" w14:textId="77777777" w:rsidR="00591376" w:rsidRPr="009D4259" w:rsidRDefault="00591376" w:rsidP="00753B0A">
            <w:pPr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1</w:t>
            </w:r>
          </w:p>
          <w:p w14:paraId="13427B31" w14:textId="77777777" w:rsidR="00591376" w:rsidRPr="009D4259" w:rsidRDefault="00591376" w:rsidP="00753B0A">
            <w:pPr>
              <w:spacing w:before="22"/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87CB601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35F2ED6" w14:textId="77777777" w:rsidR="00591376" w:rsidRPr="009D4259" w:rsidRDefault="00591376" w:rsidP="00753B0A">
            <w:pPr>
              <w:ind w:left="20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66</w:t>
            </w:r>
          </w:p>
          <w:p w14:paraId="5594A5ED" w14:textId="77777777" w:rsidR="00591376" w:rsidRPr="009D4259" w:rsidRDefault="00591376" w:rsidP="00753B0A">
            <w:pPr>
              <w:spacing w:before="22"/>
              <w:ind w:left="20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8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42AE5B4D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5F16986" w14:textId="77777777" w:rsidR="00591376" w:rsidRPr="009D4259" w:rsidRDefault="00591376" w:rsidP="00753B0A">
            <w:pPr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25</w:t>
            </w:r>
          </w:p>
          <w:p w14:paraId="0969F746" w14:textId="77777777" w:rsidR="00591376" w:rsidRPr="009D4259" w:rsidRDefault="00591376" w:rsidP="00753B0A">
            <w:pPr>
              <w:spacing w:before="22"/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91</w:t>
            </w:r>
          </w:p>
        </w:tc>
      </w:tr>
      <w:tr w:rsidR="00591376" w:rsidRPr="009D4259" w14:paraId="60ED42C3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E102085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BC68C1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660B972B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</w:t>
            </w:r>
          </w:p>
          <w:p w14:paraId="65B32B67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38</w:t>
            </w:r>
          </w:p>
          <w:p w14:paraId="25950601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30</w:t>
            </w:r>
          </w:p>
          <w:p w14:paraId="61142A4E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DA7D949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</w:t>
            </w:r>
          </w:p>
          <w:p w14:paraId="0B47B564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61</w:t>
            </w:r>
          </w:p>
          <w:p w14:paraId="59067812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75</w:t>
            </w:r>
          </w:p>
          <w:p w14:paraId="683933F6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58B5402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</w:t>
            </w:r>
          </w:p>
          <w:p w14:paraId="7D22C34A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87</w:t>
            </w:r>
          </w:p>
          <w:p w14:paraId="39AAE3BF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85</w:t>
            </w:r>
          </w:p>
          <w:p w14:paraId="6BEFE595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D47851B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</w:t>
            </w:r>
          </w:p>
          <w:p w14:paraId="6BCA3FF0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4903C004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FEA2D99" w14:textId="77777777" w:rsidR="00591376" w:rsidRPr="009D4259" w:rsidRDefault="00591376" w:rsidP="00753B0A">
            <w:pPr>
              <w:spacing w:before="18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5E41FBF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</w:t>
            </w:r>
          </w:p>
          <w:p w14:paraId="5BA2C212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0DFC04A8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184B6BE3" w14:textId="77777777" w:rsidR="00591376" w:rsidRPr="009D4259" w:rsidRDefault="00591376" w:rsidP="00753B0A">
            <w:pPr>
              <w:spacing w:before="18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076A88D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</w:t>
            </w:r>
          </w:p>
          <w:p w14:paraId="032CEED6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6DD33166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A1B15F5" w14:textId="77777777" w:rsidR="00591376" w:rsidRPr="009D4259" w:rsidRDefault="00591376" w:rsidP="00753B0A">
            <w:pPr>
              <w:spacing w:before="18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5C264B2B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</w:t>
            </w:r>
          </w:p>
          <w:p w14:paraId="441E916E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07</w:t>
            </w:r>
          </w:p>
          <w:p w14:paraId="63BDF683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9</w:t>
            </w:r>
          </w:p>
          <w:p w14:paraId="09A6D95C" w14:textId="77777777" w:rsidR="00591376" w:rsidRPr="009D4259" w:rsidRDefault="00591376" w:rsidP="00753B0A">
            <w:pPr>
              <w:spacing w:before="18"/>
              <w:ind w:left="185" w:right="195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96</w:t>
            </w:r>
          </w:p>
        </w:tc>
      </w:tr>
      <w:tr w:rsidR="00591376" w:rsidRPr="009D4259" w14:paraId="55448DA3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927105B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AAB1A8C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  <w:lang w:val="pl-PL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  <w:lang w:val="pl-PL"/>
              </w:rPr>
              <w:t>19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0</w:t>
            </w:r>
          </w:p>
          <w:p w14:paraId="51263C22" w14:textId="77777777" w:rsidR="00591376" w:rsidRPr="009D4259" w:rsidRDefault="00591376" w:rsidP="00753B0A">
            <w:pPr>
              <w:spacing w:before="22"/>
              <w:ind w:left="473" w:right="480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A</w:t>
            </w:r>
            <w:r w:rsidRPr="009D4259">
              <w:rPr>
                <w:color w:val="000000"/>
                <w:spacing w:val="3"/>
                <w:sz w:val="15"/>
                <w:szCs w:val="15"/>
                <w:lang w:val="pl-PL"/>
              </w:rPr>
              <w:t>N</w:t>
            </w: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O</w:t>
            </w:r>
            <w:r w:rsidRPr="009D4259">
              <w:rPr>
                <w:color w:val="000000"/>
                <w:spacing w:val="3"/>
                <w:sz w:val="15"/>
                <w:szCs w:val="15"/>
                <w:lang w:val="pl-PL"/>
              </w:rPr>
              <w:t>V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A</w:t>
            </w:r>
            <w:r w:rsidRPr="009D4259">
              <w:rPr>
                <w:color w:val="000000"/>
                <w:spacing w:val="5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p</w:t>
            </w:r>
          </w:p>
          <w:p w14:paraId="42DDC4EF" w14:textId="77777777" w:rsidR="00591376" w:rsidRPr="009D4259" w:rsidRDefault="00591376" w:rsidP="00753B0A">
            <w:pPr>
              <w:spacing w:before="22"/>
              <w:ind w:left="475" w:right="477"/>
              <w:jc w:val="center"/>
              <w:rPr>
                <w:color w:val="000000"/>
                <w:sz w:val="15"/>
                <w:szCs w:val="15"/>
                <w:lang w:val="pl-PL"/>
              </w:rPr>
            </w:pPr>
            <w:r w:rsidRPr="009D4259">
              <w:rPr>
                <w:color w:val="000000"/>
                <w:spacing w:val="-1"/>
                <w:sz w:val="15"/>
                <w:szCs w:val="15"/>
                <w:lang w:val="pl-PL"/>
              </w:rPr>
              <w:t>K</w:t>
            </w:r>
            <w:r w:rsidRPr="009D4259">
              <w:rPr>
                <w:color w:val="000000"/>
                <w:spacing w:val="2"/>
                <w:sz w:val="15"/>
                <w:szCs w:val="15"/>
                <w:lang w:val="pl-PL"/>
              </w:rPr>
              <w:t>-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W</w:t>
            </w:r>
            <w:r w:rsidRPr="009D4259">
              <w:rPr>
                <w:color w:val="000000"/>
                <w:spacing w:val="4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spacing w:val="1"/>
                <w:sz w:val="15"/>
                <w:szCs w:val="15"/>
                <w:lang w:val="pl-PL"/>
              </w:rPr>
              <w:t>t</w:t>
            </w:r>
            <w:r w:rsidRPr="009D4259">
              <w:rPr>
                <w:color w:val="000000"/>
                <w:spacing w:val="-2"/>
                <w:sz w:val="15"/>
                <w:szCs w:val="15"/>
                <w:lang w:val="pl-PL"/>
              </w:rPr>
              <w:t>e</w:t>
            </w:r>
            <w:r w:rsidRPr="009D4259">
              <w:rPr>
                <w:color w:val="000000"/>
                <w:spacing w:val="2"/>
                <w:sz w:val="15"/>
                <w:szCs w:val="15"/>
                <w:lang w:val="pl-PL"/>
              </w:rPr>
              <w:t>s</w:t>
            </w:r>
            <w:r w:rsidRPr="009D4259">
              <w:rPr>
                <w:color w:val="000000"/>
                <w:sz w:val="15"/>
                <w:szCs w:val="15"/>
                <w:lang w:val="pl-PL"/>
              </w:rPr>
              <w:t>t</w:t>
            </w:r>
            <w:r w:rsidRPr="009D4259">
              <w:rPr>
                <w:color w:val="000000"/>
                <w:spacing w:val="5"/>
                <w:sz w:val="15"/>
                <w:szCs w:val="15"/>
                <w:lang w:val="pl-PL"/>
              </w:rPr>
              <w:t xml:space="preserve"> </w:t>
            </w:r>
            <w:r w:rsidRPr="009D4259">
              <w:rPr>
                <w:color w:val="000000"/>
                <w:w w:val="101"/>
                <w:sz w:val="15"/>
                <w:szCs w:val="15"/>
                <w:lang w:val="pl-PL"/>
              </w:rPr>
              <w:t>p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50D8E3D5" w14:textId="77777777" w:rsidR="00591376" w:rsidRPr="009D4259" w:rsidRDefault="00591376" w:rsidP="00753B0A">
            <w:pPr>
              <w:spacing w:line="160" w:lineRule="exact"/>
              <w:ind w:left="280" w:right="29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2BA94882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17</w:t>
            </w:r>
          </w:p>
          <w:p w14:paraId="184F6CCF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7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A0E02E9" w14:textId="77777777" w:rsidR="00591376" w:rsidRPr="009D4259" w:rsidRDefault="00591376" w:rsidP="00753B0A">
            <w:pPr>
              <w:spacing w:line="160" w:lineRule="exact"/>
              <w:ind w:left="278" w:right="29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469289F3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89</w:t>
            </w:r>
          </w:p>
          <w:p w14:paraId="7EC2F8EE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8D4B182" w14:textId="77777777" w:rsidR="00591376" w:rsidRPr="009D4259" w:rsidRDefault="00591376" w:rsidP="00753B0A">
            <w:pPr>
              <w:spacing w:line="160" w:lineRule="exact"/>
              <w:ind w:left="322" w:right="33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32AA8332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5</w:t>
            </w:r>
          </w:p>
          <w:p w14:paraId="5277ED21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DD0EE44" w14:textId="77777777" w:rsidR="00591376" w:rsidRPr="009D4259" w:rsidRDefault="00591376" w:rsidP="00753B0A">
            <w:pPr>
              <w:spacing w:line="160" w:lineRule="exact"/>
              <w:ind w:left="291" w:right="29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33519A65" w14:textId="77777777" w:rsidR="00591376" w:rsidRPr="009D4259" w:rsidRDefault="00591376" w:rsidP="00753B0A">
            <w:pPr>
              <w:spacing w:before="22"/>
              <w:ind w:left="157" w:right="16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07</w:t>
            </w:r>
          </w:p>
          <w:p w14:paraId="5C9CD98D" w14:textId="77777777" w:rsidR="00591376" w:rsidRPr="009D4259" w:rsidRDefault="00591376" w:rsidP="00753B0A">
            <w:pPr>
              <w:spacing w:before="22"/>
              <w:ind w:left="31" w:right="3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3"/>
                <w:w w:val="101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852CD4B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B9A6C44" w14:textId="77777777" w:rsidR="00591376" w:rsidRPr="009D4259" w:rsidRDefault="00591376" w:rsidP="00753B0A">
            <w:pPr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7</w:t>
            </w:r>
          </w:p>
          <w:p w14:paraId="1E386B7C" w14:textId="77777777" w:rsidR="00591376" w:rsidRPr="009D4259" w:rsidRDefault="00591376" w:rsidP="00753B0A">
            <w:pPr>
              <w:spacing w:before="22"/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5803468" w14:textId="77777777" w:rsidR="00591376" w:rsidRPr="009D4259" w:rsidRDefault="00591376" w:rsidP="00753B0A">
            <w:pPr>
              <w:spacing w:line="160" w:lineRule="exact"/>
              <w:ind w:left="300" w:right="31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52677B1B" w14:textId="77777777" w:rsidR="00591376" w:rsidRPr="009D4259" w:rsidRDefault="00591376" w:rsidP="00753B0A">
            <w:pPr>
              <w:spacing w:before="22"/>
              <w:ind w:left="170" w:right="1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8</w:t>
            </w:r>
          </w:p>
          <w:p w14:paraId="66EAA86D" w14:textId="77777777" w:rsidR="00591376" w:rsidRPr="009D4259" w:rsidRDefault="00591376" w:rsidP="00753B0A">
            <w:pPr>
              <w:spacing w:before="22"/>
              <w:ind w:left="170" w:right="1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534C53D5" w14:textId="77777777" w:rsidR="00591376" w:rsidRPr="009D4259" w:rsidRDefault="00591376" w:rsidP="00753B0A">
            <w:pPr>
              <w:spacing w:line="160" w:lineRule="exact"/>
              <w:ind w:left="326" w:right="33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+</w:t>
            </w:r>
          </w:p>
          <w:p w14:paraId="32390459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67</w:t>
            </w:r>
          </w:p>
          <w:p w14:paraId="5068885F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72</w:t>
            </w:r>
          </w:p>
        </w:tc>
      </w:tr>
      <w:tr w:rsidR="00591376" w:rsidRPr="009D4259" w14:paraId="677B528F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1FA79FC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26953C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0037ECBA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7C814B72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73</w:t>
            </w:r>
          </w:p>
          <w:p w14:paraId="0738573E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60</w:t>
            </w:r>
          </w:p>
          <w:p w14:paraId="1777ACEF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5320445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4ADAB4CA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02</w:t>
            </w:r>
          </w:p>
          <w:p w14:paraId="43568E89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50</w:t>
            </w:r>
          </w:p>
          <w:p w14:paraId="6AA6FFD9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3B21F1F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0360A256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03</w:t>
            </w:r>
          </w:p>
          <w:p w14:paraId="2D4067F4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50</w:t>
            </w:r>
          </w:p>
          <w:p w14:paraId="1AE0C3A6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BBE8023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16468779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AC7EEBF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31EDB4B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1CFB824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78D82C7E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  <w:p w14:paraId="182FE1CD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FF62B0B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1DE4055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6656AFC1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26A165C4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18C9E433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144443C2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19E82B0B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47</w:t>
            </w:r>
          </w:p>
          <w:p w14:paraId="7AC7F5FF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02</w:t>
            </w:r>
          </w:p>
          <w:p w14:paraId="64352FE5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1</w:t>
            </w:r>
          </w:p>
        </w:tc>
      </w:tr>
      <w:tr w:rsidR="00591376" w:rsidRPr="009D4259" w14:paraId="7C7F0C8D" w14:textId="77777777" w:rsidTr="00753B0A">
        <w:trPr>
          <w:trHeight w:hRule="exact" w:val="576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11B2726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09B97F33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C518951" w14:textId="77777777" w:rsidR="00591376" w:rsidRPr="009D4259" w:rsidRDefault="00591376" w:rsidP="00753B0A">
            <w:pPr>
              <w:spacing w:before="18"/>
              <w:ind w:left="655" w:right="66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4F0DB9D6" w14:textId="77777777" w:rsidR="00591376" w:rsidRPr="009D4259" w:rsidRDefault="00591376" w:rsidP="00753B0A">
            <w:pPr>
              <w:spacing w:before="22"/>
              <w:ind w:left="544" w:right="54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MW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5C9F1AEC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5ED8BF87" w14:textId="77777777" w:rsidR="00591376" w:rsidRPr="009D4259" w:rsidRDefault="00591376" w:rsidP="00753B0A">
            <w:pPr>
              <w:ind w:left="18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93</w:t>
            </w:r>
          </w:p>
          <w:p w14:paraId="3C38782F" w14:textId="77777777" w:rsidR="00591376" w:rsidRPr="009D4259" w:rsidRDefault="00591376" w:rsidP="00753B0A">
            <w:pPr>
              <w:spacing w:before="22"/>
              <w:ind w:left="18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D676A41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63642EE1" w14:textId="77777777" w:rsidR="00591376" w:rsidRPr="009D4259" w:rsidRDefault="00591376" w:rsidP="00753B0A">
            <w:pPr>
              <w:ind w:left="180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19</w:t>
            </w:r>
          </w:p>
          <w:p w14:paraId="156763D4" w14:textId="77777777" w:rsidR="00591376" w:rsidRPr="009D4259" w:rsidRDefault="00591376" w:rsidP="00753B0A">
            <w:pPr>
              <w:spacing w:before="22"/>
              <w:ind w:left="180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A6D79AF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14E1F4DC" w14:textId="77777777" w:rsidR="00591376" w:rsidRPr="009D4259" w:rsidRDefault="00591376" w:rsidP="00753B0A">
            <w:pPr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69</w:t>
            </w:r>
          </w:p>
          <w:p w14:paraId="3B7B5DEF" w14:textId="77777777" w:rsidR="00591376" w:rsidRPr="009D4259" w:rsidRDefault="00591376" w:rsidP="00753B0A">
            <w:pPr>
              <w:spacing w:before="22"/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4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6CF74A4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5FBA70BF" w14:textId="77777777" w:rsidR="00591376" w:rsidRPr="009D4259" w:rsidRDefault="00591376" w:rsidP="00753B0A">
            <w:pPr>
              <w:ind w:left="188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49</w:t>
            </w:r>
          </w:p>
          <w:p w14:paraId="0E843FEF" w14:textId="77777777" w:rsidR="00591376" w:rsidRPr="009D4259" w:rsidRDefault="00591376" w:rsidP="00753B0A">
            <w:pPr>
              <w:spacing w:before="22"/>
              <w:ind w:left="188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295608F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37A61249" w14:textId="77777777" w:rsidR="00591376" w:rsidRPr="009D4259" w:rsidRDefault="00591376" w:rsidP="00753B0A">
            <w:pPr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32</w:t>
            </w:r>
          </w:p>
          <w:p w14:paraId="7918472C" w14:textId="77777777" w:rsidR="00591376" w:rsidRPr="009D4259" w:rsidRDefault="00591376" w:rsidP="00753B0A">
            <w:pPr>
              <w:spacing w:before="22"/>
              <w:ind w:left="2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36F4CDC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4FE460B9" w14:textId="77777777" w:rsidR="00591376" w:rsidRPr="009D4259" w:rsidRDefault="00591376" w:rsidP="00753B0A">
            <w:pPr>
              <w:ind w:left="20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95</w:t>
            </w:r>
          </w:p>
          <w:p w14:paraId="075F7A05" w14:textId="77777777" w:rsidR="00591376" w:rsidRPr="009D4259" w:rsidRDefault="00591376" w:rsidP="00753B0A">
            <w:pPr>
              <w:spacing w:before="22"/>
              <w:ind w:left="20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0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74D8B900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393E3521" w14:textId="77777777" w:rsidR="00591376" w:rsidRPr="009D4259" w:rsidRDefault="00591376" w:rsidP="00753B0A">
            <w:pPr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2</w:t>
            </w:r>
          </w:p>
          <w:p w14:paraId="2288FDD8" w14:textId="77777777" w:rsidR="00591376" w:rsidRPr="009D4259" w:rsidRDefault="00591376" w:rsidP="00753B0A">
            <w:pPr>
              <w:spacing w:before="22"/>
              <w:ind w:left="22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48</w:t>
            </w:r>
          </w:p>
        </w:tc>
      </w:tr>
      <w:tr w:rsidR="00591376" w:rsidRPr="009D4259" w14:paraId="5D4728C0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16932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D7344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2D3BB1D9" w14:textId="77777777" w:rsidR="00591376" w:rsidRPr="009D4259" w:rsidRDefault="00591376" w:rsidP="00753B0A">
            <w:pPr>
              <w:spacing w:before="6"/>
              <w:ind w:left="284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622A9DF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6</w:t>
            </w:r>
          </w:p>
          <w:p w14:paraId="5ADBBA42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00</w:t>
            </w:r>
          </w:p>
          <w:p w14:paraId="3A85658C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A957118" w14:textId="77777777" w:rsidR="00591376" w:rsidRPr="009D4259" w:rsidRDefault="00591376" w:rsidP="00753B0A">
            <w:pPr>
              <w:spacing w:before="6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2207944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96</w:t>
            </w:r>
          </w:p>
          <w:p w14:paraId="72D8ED7B" w14:textId="77777777" w:rsidR="00591376" w:rsidRPr="009D4259" w:rsidRDefault="00591376" w:rsidP="00753B0A">
            <w:pPr>
              <w:spacing w:before="22"/>
              <w:ind w:left="148" w:right="1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0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71B8857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64A2070" w14:textId="77777777" w:rsidR="00591376" w:rsidRPr="009D4259" w:rsidRDefault="00591376" w:rsidP="00753B0A">
            <w:pPr>
              <w:spacing w:before="6"/>
              <w:ind w:left="326" w:right="3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4CB3052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02</w:t>
            </w:r>
          </w:p>
          <w:p w14:paraId="22098625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40</w:t>
            </w:r>
          </w:p>
          <w:p w14:paraId="626BF070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1F3DEF6" w14:textId="77777777" w:rsidR="00591376" w:rsidRPr="009D4259" w:rsidRDefault="00591376" w:rsidP="00753B0A">
            <w:pPr>
              <w:spacing w:before="6"/>
              <w:ind w:left="296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3BD813F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  <w:p w14:paraId="78142DB8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92AD1E6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AC32751" w14:textId="77777777" w:rsidR="00591376" w:rsidRPr="009D4259" w:rsidRDefault="00591376" w:rsidP="00753B0A">
            <w:pPr>
              <w:spacing w:before="6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BC82231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77D4B4D9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62ADD32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574A474" w14:textId="77777777" w:rsidR="00591376" w:rsidRPr="009D4259" w:rsidRDefault="00591376" w:rsidP="00753B0A">
            <w:pPr>
              <w:spacing w:before="6"/>
              <w:ind w:left="304" w:right="3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6D5AF17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  <w:p w14:paraId="4EAABAA1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6C691F3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0AD9DA7E" w14:textId="77777777" w:rsidR="00591376" w:rsidRPr="009D4259" w:rsidRDefault="00591376" w:rsidP="00753B0A">
            <w:pPr>
              <w:spacing w:before="6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29FC4A0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88</w:t>
            </w:r>
          </w:p>
          <w:p w14:paraId="26471873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58</w:t>
            </w:r>
          </w:p>
          <w:p w14:paraId="1081C3F4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20</w:t>
            </w:r>
          </w:p>
        </w:tc>
      </w:tr>
      <w:tr w:rsidR="00591376" w:rsidRPr="009D4259" w14:paraId="2D8CE643" w14:textId="77777777" w:rsidTr="00753B0A">
        <w:trPr>
          <w:trHeight w:hRule="exact" w:val="581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DF34809" w14:textId="77777777" w:rsidR="00591376" w:rsidRPr="009D4259" w:rsidRDefault="00591376" w:rsidP="00753B0A">
            <w:pPr>
              <w:spacing w:before="4" w:line="120" w:lineRule="exact"/>
              <w:rPr>
                <w:color w:val="000000"/>
                <w:sz w:val="13"/>
                <w:szCs w:val="13"/>
              </w:rPr>
            </w:pPr>
          </w:p>
          <w:p w14:paraId="491F4587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FBB3817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5C63A159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7531A8BF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D23AA4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C4898F3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7820615D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D442ABE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B287B8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B181FAC" w14:textId="77777777" w:rsidR="00591376" w:rsidRPr="009D4259" w:rsidRDefault="00591376" w:rsidP="00753B0A">
            <w:pPr>
              <w:ind w:left="272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-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3"/>
                <w:w w:val="101"/>
                <w:sz w:val="15"/>
                <w:szCs w:val="15"/>
              </w:rPr>
              <w:t>O</w:t>
            </w: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5783C859" w14:textId="77777777" w:rsidR="00591376" w:rsidRPr="009D4259" w:rsidRDefault="00591376" w:rsidP="00753B0A">
            <w:pPr>
              <w:spacing w:line="160" w:lineRule="exact"/>
              <w:ind w:left="691" w:right="6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75A9E761" w14:textId="77777777" w:rsidR="00591376" w:rsidRPr="009D4259" w:rsidRDefault="00591376" w:rsidP="00753B0A">
            <w:pPr>
              <w:spacing w:before="22"/>
              <w:ind w:left="274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121E6768" w14:textId="77777777" w:rsidR="00591376" w:rsidRPr="009D4259" w:rsidRDefault="00591376" w:rsidP="00753B0A">
            <w:pPr>
              <w:spacing w:before="22"/>
              <w:ind w:left="332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3371BB4D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D2B4D7E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148B06A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CA4C3F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7FE1B6B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A6E9F0D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0D8A4FD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23E73FF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0F4E1AA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D82237B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497EEA9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3ABC674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FE909C2" w14:textId="77777777" w:rsidR="00591376" w:rsidRPr="009D4259" w:rsidRDefault="00591376" w:rsidP="00753B0A">
            <w:pPr>
              <w:spacing w:line="160" w:lineRule="exact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*</w:t>
            </w:r>
          </w:p>
          <w:p w14:paraId="5A284B77" w14:textId="77777777" w:rsidR="00591376" w:rsidRPr="009D4259" w:rsidRDefault="00591376" w:rsidP="00753B0A">
            <w:pPr>
              <w:spacing w:before="22"/>
              <w:ind w:left="118" w:right="12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5</w:t>
            </w:r>
          </w:p>
          <w:p w14:paraId="56E3F4F6" w14:textId="77777777" w:rsidR="00591376" w:rsidRPr="009D4259" w:rsidRDefault="00591376" w:rsidP="00753B0A">
            <w:pPr>
              <w:spacing w:before="22"/>
              <w:ind w:left="122" w:right="13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2396E51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049D0F2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AE1C49B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2240666C" w14:textId="77777777" w:rsidR="00591376" w:rsidRPr="009D4259" w:rsidRDefault="00591376" w:rsidP="00753B0A">
            <w:pPr>
              <w:spacing w:line="160" w:lineRule="exact"/>
              <w:ind w:left="296" w:right="3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**</w:t>
            </w:r>
          </w:p>
          <w:p w14:paraId="1BA5F73B" w14:textId="77777777" w:rsidR="00591376" w:rsidRPr="009D4259" w:rsidRDefault="00591376" w:rsidP="00753B0A">
            <w:pPr>
              <w:spacing w:before="22"/>
              <w:ind w:left="109" w:right="11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90A5C8A" w14:textId="77777777" w:rsidR="00591376" w:rsidRPr="009D4259" w:rsidRDefault="00591376" w:rsidP="00753B0A">
            <w:pPr>
              <w:spacing w:before="22"/>
              <w:ind w:left="105" w:right="115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5</w:t>
            </w:r>
          </w:p>
        </w:tc>
      </w:tr>
      <w:tr w:rsidR="00591376" w:rsidRPr="009D4259" w14:paraId="5E317F06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16A60CC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103E63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3F36325C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1D36B776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97</w:t>
            </w:r>
          </w:p>
          <w:p w14:paraId="5728DAA5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05</w:t>
            </w:r>
          </w:p>
          <w:p w14:paraId="5558CF4C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B156AE7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0FB30706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38</w:t>
            </w:r>
          </w:p>
          <w:p w14:paraId="62212242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0</w:t>
            </w:r>
          </w:p>
          <w:p w14:paraId="2C2C16D8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2752048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52642C64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99</w:t>
            </w:r>
          </w:p>
          <w:p w14:paraId="6807E80B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5</w:t>
            </w:r>
          </w:p>
          <w:p w14:paraId="125DE788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78817B6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7B0269A5" w14:textId="77777777" w:rsidR="00591376" w:rsidRPr="009D4259" w:rsidRDefault="00591376" w:rsidP="00753B0A">
            <w:pPr>
              <w:spacing w:before="18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69BD88D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3CF6B92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75E8B6C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5117575F" w14:textId="77777777" w:rsidR="00591376" w:rsidRPr="009D4259" w:rsidRDefault="00591376" w:rsidP="00753B0A">
            <w:pPr>
              <w:spacing w:before="18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077FA6A4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7288DDC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9D7182B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4BC7355D" w14:textId="77777777" w:rsidR="00591376" w:rsidRPr="009D4259" w:rsidRDefault="00591376" w:rsidP="00753B0A">
            <w:pPr>
              <w:spacing w:before="18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  <w:p w14:paraId="3457017C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8E0BD94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30D58DD7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0BAF37FE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48</w:t>
            </w:r>
          </w:p>
          <w:p w14:paraId="5C03B84E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22</w:t>
            </w:r>
          </w:p>
          <w:p w14:paraId="15C2688C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2</w:t>
            </w:r>
          </w:p>
        </w:tc>
      </w:tr>
      <w:tr w:rsidR="00591376" w:rsidRPr="009D4259" w14:paraId="7DE483F5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BE303EA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F19EFB7" w14:textId="77777777" w:rsidR="00591376" w:rsidRPr="009D4259" w:rsidRDefault="00591376" w:rsidP="00753B0A">
            <w:pPr>
              <w:spacing w:line="160" w:lineRule="exact"/>
              <w:ind w:left="678" w:right="68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610E12CD" w14:textId="77777777" w:rsidR="00591376" w:rsidRPr="009D4259" w:rsidRDefault="00591376" w:rsidP="00753B0A">
            <w:pPr>
              <w:spacing w:before="22"/>
              <w:ind w:left="274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73F41BB6" w14:textId="77777777" w:rsidR="00591376" w:rsidRPr="009D4259" w:rsidRDefault="00591376" w:rsidP="00753B0A">
            <w:pPr>
              <w:spacing w:before="22"/>
              <w:ind w:left="332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76D7FBC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6E288B6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BA3875B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B8C94B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B31DE1D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322C9C4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8A325C3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5ECA792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2E574F0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7C4006A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550CBA1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7A0D99F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0C98573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E115AB3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AD181A2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2670063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486BC52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FF34DE9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7400BF5B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BB9EC7C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6B23694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2CCD7C0C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2A7570C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C349BE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66F0C474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3DAD8C74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34</w:t>
            </w:r>
          </w:p>
          <w:p w14:paraId="45F210B6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75</w:t>
            </w:r>
          </w:p>
          <w:p w14:paraId="7277F666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F34908D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1E9A67D6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11</w:t>
            </w:r>
          </w:p>
          <w:p w14:paraId="248E44E6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10</w:t>
            </w:r>
          </w:p>
          <w:p w14:paraId="00F60253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8C3EAAA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0F0E64A9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44</w:t>
            </w:r>
          </w:p>
          <w:p w14:paraId="363871CD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00</w:t>
            </w:r>
          </w:p>
          <w:p w14:paraId="2E72871C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AB61B81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374A1801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  <w:p w14:paraId="3087A6D2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F179291" w14:textId="77777777" w:rsidR="00591376" w:rsidRPr="009D4259" w:rsidRDefault="00591376" w:rsidP="00753B0A">
            <w:pPr>
              <w:spacing w:before="18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65E9B12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166FC594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58FB6F8B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0F30ADA" w14:textId="77777777" w:rsidR="00591376" w:rsidRPr="009D4259" w:rsidRDefault="00591376" w:rsidP="00753B0A">
            <w:pPr>
              <w:spacing w:before="18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6F4217D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1EB59F84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38B53C08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1BCCD7C6" w14:textId="77777777" w:rsidR="00591376" w:rsidRPr="009D4259" w:rsidRDefault="00591376" w:rsidP="00753B0A">
            <w:pPr>
              <w:spacing w:before="18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1C7E8ABE" w14:textId="77777777" w:rsidR="00591376" w:rsidRPr="009D4259" w:rsidRDefault="00591376" w:rsidP="00753B0A">
            <w:pPr>
              <w:spacing w:before="6"/>
              <w:ind w:left="291" w:right="29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3D9D5D43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26</w:t>
            </w:r>
          </w:p>
          <w:p w14:paraId="590F9CB2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5</w:t>
            </w:r>
          </w:p>
          <w:p w14:paraId="46FB2BD6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6</w:t>
            </w:r>
          </w:p>
        </w:tc>
      </w:tr>
      <w:tr w:rsidR="00591376" w:rsidRPr="009D4259" w14:paraId="1C9E0F4B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21CA0E3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F551E12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F6F912C" w14:textId="77777777" w:rsidR="00591376" w:rsidRPr="009D4259" w:rsidRDefault="00591376" w:rsidP="00753B0A">
            <w:pPr>
              <w:spacing w:before="22"/>
              <w:ind w:left="274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76212FE7" w14:textId="77777777" w:rsidR="00591376" w:rsidRPr="009D4259" w:rsidRDefault="00591376" w:rsidP="00753B0A">
            <w:pPr>
              <w:spacing w:before="22"/>
              <w:ind w:left="332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7237B8E9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EBDB68F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F1165CA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97AC80E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6599A7B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688088C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BBCAE9D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0838904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12C18F9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3C6DCFA" w14:textId="77777777" w:rsidR="00591376" w:rsidRPr="009D4259" w:rsidRDefault="00591376" w:rsidP="00753B0A">
            <w:pPr>
              <w:spacing w:line="160" w:lineRule="exact"/>
              <w:ind w:left="222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*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*</w:t>
            </w:r>
            <w:r w:rsidRPr="009D4259">
              <w:rPr>
                <w:color w:val="000000"/>
                <w:w w:val="101"/>
                <w:sz w:val="15"/>
                <w:szCs w:val="15"/>
              </w:rPr>
              <w:t>*</w:t>
            </w:r>
          </w:p>
          <w:p w14:paraId="0F183877" w14:textId="77777777" w:rsidR="00591376" w:rsidRPr="009D4259" w:rsidRDefault="00591376" w:rsidP="00753B0A">
            <w:pPr>
              <w:spacing w:before="22"/>
              <w:ind w:left="70" w:right="7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5</w:t>
            </w:r>
          </w:p>
          <w:p w14:paraId="2F3AF84F" w14:textId="77777777" w:rsidR="00591376" w:rsidRPr="009D4259" w:rsidRDefault="00591376" w:rsidP="00753B0A">
            <w:pPr>
              <w:spacing w:before="22"/>
              <w:ind w:left="31" w:right="3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454C8B1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3A3E78C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1F6B703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0D796B3" w14:textId="77777777" w:rsidR="00591376" w:rsidRPr="009D4259" w:rsidRDefault="00591376" w:rsidP="00753B0A">
            <w:pPr>
              <w:spacing w:line="160" w:lineRule="exact"/>
              <w:ind w:left="270" w:right="28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**</w:t>
            </w:r>
          </w:p>
          <w:p w14:paraId="19BD3C1B" w14:textId="77777777" w:rsidR="00591376" w:rsidRPr="009D4259" w:rsidRDefault="00591376" w:rsidP="00753B0A">
            <w:pPr>
              <w:spacing w:before="22"/>
              <w:ind w:left="83" w:right="9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BB79195" w14:textId="77777777" w:rsidR="00591376" w:rsidRPr="009D4259" w:rsidRDefault="00591376" w:rsidP="00753B0A">
            <w:pPr>
              <w:spacing w:before="22"/>
              <w:ind w:left="79" w:right="95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1C58B655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2578D02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3C94D0F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6FF70C72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BD77BA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A6FF59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6A9EDF02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6BDE3C38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6</w:t>
            </w:r>
          </w:p>
          <w:p w14:paraId="47B93125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35</w:t>
            </w:r>
          </w:p>
          <w:p w14:paraId="269F3B93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5BD35CB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06C579DA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00</w:t>
            </w:r>
          </w:p>
          <w:p w14:paraId="60E05026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85</w:t>
            </w:r>
          </w:p>
          <w:p w14:paraId="186FA53D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E22CA10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67AE846D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7</w:t>
            </w:r>
          </w:p>
          <w:p w14:paraId="2D1B47C7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5</w:t>
            </w:r>
          </w:p>
          <w:p w14:paraId="0A9D72A4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543ACC8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20485F22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  <w:p w14:paraId="1376531A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D5EC551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7C48917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49CC414C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  <w:p w14:paraId="3BF1E9E2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AA664CF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C762DA4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0CC1E19F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  <w:p w14:paraId="04F939C0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68293BEF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10ED4114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78E65C67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80</w:t>
            </w:r>
          </w:p>
          <w:p w14:paraId="3873C7D7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80</w:t>
            </w:r>
          </w:p>
          <w:p w14:paraId="4CC656A6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32</w:t>
            </w:r>
          </w:p>
        </w:tc>
      </w:tr>
      <w:tr w:rsidR="00591376" w:rsidRPr="009D4259" w14:paraId="5D86DE6E" w14:textId="77777777" w:rsidTr="00753B0A">
        <w:trPr>
          <w:trHeight w:hRule="exact" w:val="581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3A57210" w14:textId="77777777" w:rsidR="00591376" w:rsidRPr="009D4259" w:rsidRDefault="00591376" w:rsidP="00753B0A">
            <w:pPr>
              <w:spacing w:before="4" w:line="120" w:lineRule="exact"/>
              <w:rPr>
                <w:color w:val="000000"/>
                <w:sz w:val="13"/>
                <w:szCs w:val="13"/>
              </w:rPr>
            </w:pPr>
          </w:p>
          <w:p w14:paraId="2D15CB5F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827C338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8790EA9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7346900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0ACE54B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3E51BE2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76B51F9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B346427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3F30A8F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7DE8EC8F" w14:textId="77777777" w:rsidR="00591376" w:rsidRPr="009D4259" w:rsidRDefault="00591376" w:rsidP="00753B0A">
            <w:pPr>
              <w:ind w:left="272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-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3"/>
                <w:w w:val="101"/>
                <w:sz w:val="15"/>
                <w:szCs w:val="15"/>
              </w:rPr>
              <w:t>O</w:t>
            </w: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6BC81744" w14:textId="77777777" w:rsidR="00591376" w:rsidRPr="009D4259" w:rsidRDefault="00591376" w:rsidP="00753B0A">
            <w:pPr>
              <w:spacing w:line="160" w:lineRule="exact"/>
              <w:ind w:left="691" w:right="6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76318C80" w14:textId="77777777" w:rsidR="00591376" w:rsidRPr="009D4259" w:rsidRDefault="00591376" w:rsidP="00753B0A">
            <w:pPr>
              <w:spacing w:before="22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65E813FE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1353DD1B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3560285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5AB5426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8C8199B" w14:textId="77777777" w:rsidR="00591376" w:rsidRPr="009D4259" w:rsidRDefault="00591376" w:rsidP="00753B0A">
            <w:pPr>
              <w:spacing w:line="160" w:lineRule="exact"/>
              <w:ind w:left="287" w:right="29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2F8B4D6A" w14:textId="77777777" w:rsidR="00591376" w:rsidRPr="009D4259" w:rsidRDefault="00591376" w:rsidP="00753B0A">
            <w:pPr>
              <w:spacing w:before="22"/>
              <w:ind w:left="62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E25A9F6" w14:textId="77777777" w:rsidR="00591376" w:rsidRPr="009D4259" w:rsidRDefault="00591376" w:rsidP="00753B0A">
            <w:pPr>
              <w:spacing w:before="22"/>
              <w:ind w:left="62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5F5FCA9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8EAC55F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1A2AF85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9344B4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6387AA0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FC4F676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22FD86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08D7822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E4650DF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A996567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9D40AD0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6AFCB12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210E2E88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381BEBB4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22E1921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2044CFB6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A0FFAD4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165AD3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5EA73940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504C3BF8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5</w:t>
            </w:r>
          </w:p>
          <w:p w14:paraId="17A56C44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0</w:t>
            </w:r>
          </w:p>
          <w:p w14:paraId="40373802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16C6D42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57A85039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84</w:t>
            </w:r>
          </w:p>
          <w:p w14:paraId="6F1A6CFA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85</w:t>
            </w:r>
          </w:p>
          <w:p w14:paraId="63D39D97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851A3EA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7F0A1DB9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92</w:t>
            </w:r>
          </w:p>
          <w:p w14:paraId="42233A9E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35</w:t>
            </w:r>
          </w:p>
          <w:p w14:paraId="5C8C9557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84A118F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6C906474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7A6A973F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6639354F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BBF076B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2A8C670B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  <w:p w14:paraId="6759DC4C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D653E80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01BAE1C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30F33A85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  <w:p w14:paraId="7E18CBB1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184B3B2A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19298976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698B271E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75</w:t>
            </w:r>
          </w:p>
          <w:p w14:paraId="1A688D08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78</w:t>
            </w:r>
          </w:p>
          <w:p w14:paraId="37F72B4C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72</w:t>
            </w:r>
          </w:p>
        </w:tc>
      </w:tr>
      <w:tr w:rsidR="00591376" w:rsidRPr="009D4259" w14:paraId="27C5CC21" w14:textId="77777777" w:rsidTr="00753B0A">
        <w:trPr>
          <w:trHeight w:hRule="exact" w:val="576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AE14F70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00B138C2" w14:textId="77777777" w:rsidR="00591376" w:rsidRPr="009D4259" w:rsidRDefault="00591376" w:rsidP="00753B0A">
            <w:pPr>
              <w:spacing w:line="160" w:lineRule="exact"/>
              <w:ind w:left="678" w:right="68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29DB1F61" w14:textId="77777777" w:rsidR="00591376" w:rsidRPr="009D4259" w:rsidRDefault="00591376" w:rsidP="00753B0A">
            <w:pPr>
              <w:spacing w:before="18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564F88DB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44421CE0" w14:textId="77777777" w:rsidR="00591376" w:rsidRPr="009D4259" w:rsidRDefault="00591376" w:rsidP="00753B0A">
            <w:pPr>
              <w:spacing w:line="160" w:lineRule="exact"/>
              <w:ind w:left="288" w:right="29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*</w:t>
            </w:r>
          </w:p>
          <w:p w14:paraId="375AA155" w14:textId="77777777" w:rsidR="00591376" w:rsidRPr="009D4259" w:rsidRDefault="00591376" w:rsidP="00753B0A">
            <w:pPr>
              <w:spacing w:before="18"/>
              <w:ind w:left="59" w:right="7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5</w:t>
            </w:r>
          </w:p>
          <w:p w14:paraId="2AEBF932" w14:textId="77777777" w:rsidR="00591376" w:rsidRPr="009D4259" w:rsidRDefault="00591376" w:rsidP="00753B0A">
            <w:pPr>
              <w:spacing w:before="22"/>
              <w:ind w:left="63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9C3B94C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24A8730D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D52766A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F959F4C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7A0CD18A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8CF9E68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FFCDE9D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12F4F6EB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AB14C98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ED43809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0E76A2CA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84FD9F9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A6A274F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4572D34C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120DD07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44CC4E41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6CE2DEFD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69185C5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578067E3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A34E79A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A5E214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18DED8A8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382A7222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7</w:t>
            </w:r>
          </w:p>
          <w:p w14:paraId="4F6958AB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0</w:t>
            </w:r>
          </w:p>
          <w:p w14:paraId="177B7B8E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73FAB7B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60A29707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83</w:t>
            </w:r>
          </w:p>
          <w:p w14:paraId="5888BF6F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10</w:t>
            </w:r>
          </w:p>
          <w:p w14:paraId="1124E1A4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EF0FBA9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0DF36D3F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5</w:t>
            </w:r>
          </w:p>
          <w:p w14:paraId="4EB2BE1C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15</w:t>
            </w:r>
          </w:p>
          <w:p w14:paraId="3A34292A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E1C06CC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143DB872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  <w:p w14:paraId="1ED9BC77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21FECE9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DD06BA7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7FBECAAB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5571FCA1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10F585BB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6181739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553FB9B3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08C3F99F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14C0A53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3D34E985" w14:textId="77777777" w:rsidR="00591376" w:rsidRPr="009D4259" w:rsidRDefault="00591376" w:rsidP="00753B0A">
            <w:pPr>
              <w:spacing w:before="6"/>
              <w:ind w:left="291" w:right="29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</w:t>
            </w:r>
          </w:p>
          <w:p w14:paraId="31EF6537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09</w:t>
            </w:r>
          </w:p>
          <w:p w14:paraId="480AB6E9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07</w:t>
            </w:r>
          </w:p>
          <w:p w14:paraId="5E17F0DE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42</w:t>
            </w:r>
          </w:p>
        </w:tc>
      </w:tr>
      <w:tr w:rsidR="00591376" w:rsidRPr="009D4259" w14:paraId="5F1574F4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41E573D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4B05AEF4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415A0C8" w14:textId="77777777" w:rsidR="00591376" w:rsidRPr="009D4259" w:rsidRDefault="00591376" w:rsidP="00753B0A">
            <w:pPr>
              <w:spacing w:before="22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3CC5DFD7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0E29040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68BB6D0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8F12D97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76EE68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48DA4E1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8FB0030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04310FA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7EEEAA3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3AC4251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278C9C8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EE1EBDF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C22D1A2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ED1050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3B99FF9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33AFE88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9437089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B411C67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BEB4CB8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6CEB1C9C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2B590D9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A829831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734190DD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3496B9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870821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204FBA6C" w14:textId="77777777" w:rsidR="00591376" w:rsidRPr="009D4259" w:rsidRDefault="00591376" w:rsidP="00753B0A">
            <w:pPr>
              <w:spacing w:before="6"/>
              <w:ind w:left="284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2DAF924F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4</w:t>
            </w:r>
          </w:p>
          <w:p w14:paraId="438CA8B5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0</w:t>
            </w:r>
          </w:p>
          <w:p w14:paraId="0630F097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E8A7340" w14:textId="77777777" w:rsidR="00591376" w:rsidRPr="009D4259" w:rsidRDefault="00591376" w:rsidP="00753B0A">
            <w:pPr>
              <w:spacing w:before="6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4074200A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7</w:t>
            </w:r>
          </w:p>
          <w:p w14:paraId="41FDE58B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40</w:t>
            </w:r>
          </w:p>
          <w:p w14:paraId="445BCB08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088BAF7" w14:textId="77777777" w:rsidR="00591376" w:rsidRPr="009D4259" w:rsidRDefault="00591376" w:rsidP="00753B0A">
            <w:pPr>
              <w:spacing w:before="6"/>
              <w:ind w:left="326" w:right="3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68794D07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04</w:t>
            </w:r>
          </w:p>
          <w:p w14:paraId="108CE155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70</w:t>
            </w:r>
          </w:p>
          <w:p w14:paraId="07AD40EA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CA00BFB" w14:textId="77777777" w:rsidR="00591376" w:rsidRPr="009D4259" w:rsidRDefault="00591376" w:rsidP="00753B0A">
            <w:pPr>
              <w:spacing w:before="6"/>
              <w:ind w:left="296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42F84DC9" w14:textId="77777777" w:rsidR="00591376" w:rsidRPr="009D4259" w:rsidRDefault="00591376" w:rsidP="00753B0A">
            <w:pPr>
              <w:spacing w:before="18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4ACCFB4D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4D1864D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519FCD4" w14:textId="77777777" w:rsidR="00591376" w:rsidRPr="009D4259" w:rsidRDefault="00591376" w:rsidP="00753B0A">
            <w:pPr>
              <w:spacing w:before="6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31054E72" w14:textId="77777777" w:rsidR="00591376" w:rsidRPr="009D4259" w:rsidRDefault="00591376" w:rsidP="00753B0A">
            <w:pPr>
              <w:spacing w:before="18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339F47CD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0925BE4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9DBFA32" w14:textId="77777777" w:rsidR="00591376" w:rsidRPr="009D4259" w:rsidRDefault="00591376" w:rsidP="00753B0A">
            <w:pPr>
              <w:spacing w:before="6"/>
              <w:ind w:left="304" w:right="3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571A04C4" w14:textId="77777777" w:rsidR="00591376" w:rsidRPr="009D4259" w:rsidRDefault="00591376" w:rsidP="00753B0A">
            <w:pPr>
              <w:spacing w:before="18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1C35A5D0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126ED2F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5D660EFF" w14:textId="77777777" w:rsidR="00591376" w:rsidRPr="009D4259" w:rsidRDefault="00591376" w:rsidP="00753B0A">
            <w:pPr>
              <w:spacing w:before="6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2F5A2E32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3</w:t>
            </w:r>
          </w:p>
          <w:p w14:paraId="31AAFAAC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90</w:t>
            </w:r>
          </w:p>
          <w:p w14:paraId="075F6F68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2</w:t>
            </w:r>
          </w:p>
        </w:tc>
      </w:tr>
      <w:tr w:rsidR="00591376" w:rsidRPr="009D4259" w14:paraId="45A70600" w14:textId="77777777" w:rsidTr="00753B0A">
        <w:trPr>
          <w:trHeight w:hRule="exact" w:val="581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55F754F" w14:textId="77777777" w:rsidR="00591376" w:rsidRPr="009D4259" w:rsidRDefault="00591376" w:rsidP="00753B0A">
            <w:pPr>
              <w:spacing w:before="4" w:line="120" w:lineRule="exact"/>
              <w:rPr>
                <w:color w:val="000000"/>
                <w:sz w:val="13"/>
                <w:szCs w:val="13"/>
              </w:rPr>
            </w:pPr>
          </w:p>
          <w:p w14:paraId="2A241777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5A4F9CF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5106246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096FCBC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7B6A81F3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0083652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1618C920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FE8823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25D8CE5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9712006" w14:textId="77777777" w:rsidR="00591376" w:rsidRPr="009D4259" w:rsidRDefault="00591376" w:rsidP="00753B0A">
            <w:pPr>
              <w:ind w:left="159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2-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3"/>
                <w:sz w:val="15"/>
                <w:szCs w:val="15"/>
              </w:rPr>
              <w:t>O</w:t>
            </w:r>
            <w:r w:rsidRPr="009D4259">
              <w:rPr>
                <w:color w:val="000000"/>
                <w:sz w:val="15"/>
                <w:szCs w:val="15"/>
              </w:rPr>
              <w:t>X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C</w:t>
            </w:r>
            <w:r w:rsidRPr="009D4259">
              <w:rPr>
                <w:color w:val="000000"/>
                <w:w w:val="101"/>
                <w:sz w:val="15"/>
                <w:szCs w:val="15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53E64B0A" w14:textId="77777777" w:rsidR="00591376" w:rsidRPr="009D4259" w:rsidRDefault="00591376" w:rsidP="00753B0A">
            <w:pPr>
              <w:spacing w:line="160" w:lineRule="exact"/>
              <w:ind w:left="691" w:right="6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44D995B3" w14:textId="77777777" w:rsidR="00591376" w:rsidRPr="009D4259" w:rsidRDefault="00591376" w:rsidP="00753B0A">
            <w:pPr>
              <w:spacing w:before="22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6A50D069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39584AED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B3F2677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0B357D5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B3D4D7C" w14:textId="77777777" w:rsidR="00591376" w:rsidRPr="009D4259" w:rsidRDefault="00591376" w:rsidP="00753B0A">
            <w:pPr>
              <w:spacing w:line="160" w:lineRule="exact"/>
              <w:ind w:left="287" w:right="29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09D2765A" w14:textId="77777777" w:rsidR="00591376" w:rsidRPr="009D4259" w:rsidRDefault="00591376" w:rsidP="00753B0A">
            <w:pPr>
              <w:spacing w:before="22"/>
              <w:ind w:left="62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A13082D" w14:textId="77777777" w:rsidR="00591376" w:rsidRPr="009D4259" w:rsidRDefault="00591376" w:rsidP="00753B0A">
            <w:pPr>
              <w:spacing w:before="22"/>
              <w:ind w:left="62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72D8A0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914122B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209D251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DD626F8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BA1E51E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CDF8563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60D30D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3173D9C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DA36889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0EE0199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5C01C67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60E82BE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35BA9F5F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380CC03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F1F7A64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359CC076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39E0644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63377E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0954BFFB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</w:p>
          <w:p w14:paraId="1355C68B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29</w:t>
            </w:r>
          </w:p>
          <w:p w14:paraId="5CAE8B7A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90</w:t>
            </w:r>
          </w:p>
          <w:p w14:paraId="2F299E04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A9FB8FF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</w:p>
          <w:p w14:paraId="0C88FBA9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74</w:t>
            </w:r>
          </w:p>
          <w:p w14:paraId="7E2B40E2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30</w:t>
            </w:r>
          </w:p>
          <w:p w14:paraId="5C650AAC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B5749F8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0</w:t>
            </w:r>
          </w:p>
          <w:p w14:paraId="4EBD6EA2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12</w:t>
            </w:r>
          </w:p>
          <w:p w14:paraId="544A17E3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20</w:t>
            </w:r>
          </w:p>
          <w:p w14:paraId="398353E7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E36A918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</w:p>
          <w:p w14:paraId="1201F84E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709F821A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24F215F" w14:textId="77777777" w:rsidR="00591376" w:rsidRPr="009D4259" w:rsidRDefault="00591376" w:rsidP="00753B0A">
            <w:pPr>
              <w:spacing w:before="18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0C01227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</w:t>
            </w:r>
          </w:p>
          <w:p w14:paraId="03853771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28AC924A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F74E91C" w14:textId="77777777" w:rsidR="00591376" w:rsidRPr="009D4259" w:rsidRDefault="00591376" w:rsidP="00753B0A">
            <w:pPr>
              <w:spacing w:before="18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31FDB45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382BC8E6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02C6E970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3F624E9" w14:textId="77777777" w:rsidR="00591376" w:rsidRPr="009D4259" w:rsidRDefault="00591376" w:rsidP="00753B0A">
            <w:pPr>
              <w:spacing w:before="18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34F2D377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</w:t>
            </w:r>
          </w:p>
          <w:p w14:paraId="62A75E62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96</w:t>
            </w:r>
          </w:p>
          <w:p w14:paraId="49DCD3DB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0</w:t>
            </w:r>
          </w:p>
          <w:p w14:paraId="37B854DF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85</w:t>
            </w:r>
          </w:p>
        </w:tc>
      </w:tr>
      <w:tr w:rsidR="00591376" w:rsidRPr="009D4259" w14:paraId="2E208FE4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990335A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0C0EDE4A" w14:textId="77777777" w:rsidR="00591376" w:rsidRPr="009D4259" w:rsidRDefault="00591376" w:rsidP="00753B0A">
            <w:pPr>
              <w:spacing w:line="160" w:lineRule="exact"/>
              <w:ind w:left="678" w:right="68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31726126" w14:textId="77777777" w:rsidR="00591376" w:rsidRPr="009D4259" w:rsidRDefault="00591376" w:rsidP="00753B0A">
            <w:pPr>
              <w:spacing w:before="22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0C05C55A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5470B94D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381B43D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1EC45E7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0427C2C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1A261E1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D91A991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822E3B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D85DC4F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361A8D4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49696AC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01F0D2A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248E570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196EA27" w14:textId="77777777" w:rsidR="00591376" w:rsidRPr="009D4259" w:rsidRDefault="00591376" w:rsidP="00753B0A">
            <w:pPr>
              <w:spacing w:line="160" w:lineRule="exact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45A1CCBC" w14:textId="77777777" w:rsidR="00591376" w:rsidRPr="009D4259" w:rsidRDefault="00591376" w:rsidP="00753B0A">
            <w:pPr>
              <w:spacing w:before="22"/>
              <w:ind w:left="122" w:right="13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B3817CB" w14:textId="77777777" w:rsidR="00591376" w:rsidRPr="009D4259" w:rsidRDefault="00591376" w:rsidP="00753B0A">
            <w:pPr>
              <w:spacing w:before="22"/>
              <w:ind w:left="122" w:right="13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1F5BC3B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B431C72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8A7024D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4A10295A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90F3251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70A385A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718338EF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23CE456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108E28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472A8958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</w:p>
          <w:p w14:paraId="45E3D5A0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2</w:t>
            </w:r>
          </w:p>
          <w:p w14:paraId="5087411A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0</w:t>
            </w:r>
          </w:p>
          <w:p w14:paraId="6FD96473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1EF8019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</w:p>
          <w:p w14:paraId="5C11FD59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99</w:t>
            </w:r>
          </w:p>
          <w:p w14:paraId="39311700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00</w:t>
            </w:r>
          </w:p>
          <w:p w14:paraId="2B4C3969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64345E4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</w:p>
          <w:p w14:paraId="7DDD0002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98</w:t>
            </w:r>
          </w:p>
          <w:p w14:paraId="2256582C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80</w:t>
            </w:r>
          </w:p>
          <w:p w14:paraId="658144CF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B399536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</w:p>
          <w:p w14:paraId="5B1E148E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2C07608E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21000AD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AF6C590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</w:p>
          <w:p w14:paraId="5806018C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  <w:p w14:paraId="797648B3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9CFE9FF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850B5ED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</w:p>
          <w:p w14:paraId="5B601A37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10DA9703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2CDFF833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27419984" w14:textId="77777777" w:rsidR="00591376" w:rsidRPr="009D4259" w:rsidRDefault="00591376" w:rsidP="00753B0A">
            <w:pPr>
              <w:spacing w:before="6"/>
              <w:ind w:left="291" w:right="29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</w:p>
          <w:p w14:paraId="1AAB2064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75</w:t>
            </w:r>
          </w:p>
          <w:p w14:paraId="32066216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85</w:t>
            </w:r>
          </w:p>
          <w:p w14:paraId="39EDC3F4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9</w:t>
            </w:r>
          </w:p>
        </w:tc>
      </w:tr>
      <w:tr w:rsidR="00591376" w:rsidRPr="009D4259" w14:paraId="388E3E6D" w14:textId="77777777" w:rsidTr="00753B0A">
        <w:trPr>
          <w:trHeight w:hRule="exact" w:val="576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22C2C19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03A49DEB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D4AE3E3" w14:textId="77777777" w:rsidR="00591376" w:rsidRPr="009D4259" w:rsidRDefault="00591376" w:rsidP="00753B0A">
            <w:pPr>
              <w:spacing w:before="18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1D15590E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57061C8A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2081CBA7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E6E8043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03B65D3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61BE4789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BCB4496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01304F6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14B21C60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FF73B89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AB3B423" w14:textId="77777777" w:rsidR="00591376" w:rsidRPr="009D4259" w:rsidRDefault="00591376" w:rsidP="00753B0A">
            <w:pPr>
              <w:spacing w:line="160" w:lineRule="exact"/>
              <w:ind w:left="222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*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*</w:t>
            </w:r>
            <w:r w:rsidRPr="009D4259">
              <w:rPr>
                <w:color w:val="000000"/>
                <w:w w:val="101"/>
                <w:sz w:val="15"/>
                <w:szCs w:val="15"/>
              </w:rPr>
              <w:t>*</w:t>
            </w:r>
          </w:p>
          <w:p w14:paraId="7B12737C" w14:textId="77777777" w:rsidR="00591376" w:rsidRPr="009D4259" w:rsidRDefault="00591376" w:rsidP="00753B0A">
            <w:pPr>
              <w:spacing w:before="18"/>
              <w:ind w:left="70" w:right="7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5</w:t>
            </w:r>
          </w:p>
          <w:p w14:paraId="0DE554E9" w14:textId="77777777" w:rsidR="00591376" w:rsidRPr="009D4259" w:rsidRDefault="00591376" w:rsidP="00753B0A">
            <w:pPr>
              <w:spacing w:before="22"/>
              <w:ind w:left="31" w:right="3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1F721AC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70D391B5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F89BEDE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26C3D10" w14:textId="77777777" w:rsidR="00591376" w:rsidRPr="009D4259" w:rsidRDefault="00591376" w:rsidP="00753B0A">
            <w:pPr>
              <w:spacing w:line="160" w:lineRule="exact"/>
              <w:ind w:left="270" w:right="28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**</w:t>
            </w:r>
          </w:p>
          <w:p w14:paraId="6D6F76BC" w14:textId="77777777" w:rsidR="00591376" w:rsidRPr="009D4259" w:rsidRDefault="00591376" w:rsidP="00753B0A">
            <w:pPr>
              <w:spacing w:before="18"/>
              <w:ind w:left="83" w:right="9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82B0806" w14:textId="77777777" w:rsidR="00591376" w:rsidRPr="009D4259" w:rsidRDefault="00591376" w:rsidP="00753B0A">
            <w:pPr>
              <w:spacing w:before="22"/>
              <w:ind w:left="79" w:right="95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55DFC697" w14:textId="77777777" w:rsidR="00591376" w:rsidRPr="009D4259" w:rsidRDefault="00591376" w:rsidP="00753B0A">
            <w:pPr>
              <w:spacing w:before="8" w:line="180" w:lineRule="exact"/>
              <w:rPr>
                <w:color w:val="000000"/>
                <w:sz w:val="18"/>
                <w:szCs w:val="18"/>
              </w:rPr>
            </w:pPr>
          </w:p>
          <w:p w14:paraId="04D264BA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66EED31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58CA277D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FDBC55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2ECF75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36D9BFC1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5A9E1984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27</w:t>
            </w:r>
          </w:p>
          <w:p w14:paraId="7E45C4F3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0</w:t>
            </w:r>
          </w:p>
          <w:p w14:paraId="55A1A2F9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4F61EAC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61037BC2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0</w:t>
            </w:r>
          </w:p>
          <w:p w14:paraId="5DAFA20F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0</w:t>
            </w:r>
          </w:p>
          <w:p w14:paraId="35E8F876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59086A2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5489BE6E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55</w:t>
            </w:r>
          </w:p>
          <w:p w14:paraId="435B6A09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5</w:t>
            </w:r>
          </w:p>
          <w:p w14:paraId="24FFC093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28B9110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3F48B521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359942C" w14:textId="77777777" w:rsidR="00591376" w:rsidRPr="009D4259" w:rsidRDefault="00591376" w:rsidP="00753B0A">
            <w:pPr>
              <w:spacing w:before="22"/>
              <w:ind w:left="196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0</w:t>
            </w:r>
          </w:p>
          <w:p w14:paraId="7E963D03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4AFA4E8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41564C32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  <w:p w14:paraId="26B5F3EE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D5BBC2A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34E74C5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63E2776A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020C1326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4475307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5F48EC31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</w:t>
            </w:r>
          </w:p>
          <w:p w14:paraId="0B99EA92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90</w:t>
            </w:r>
          </w:p>
          <w:p w14:paraId="2AC8A38E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3</w:t>
            </w:r>
          </w:p>
          <w:p w14:paraId="6E37411F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17</w:t>
            </w:r>
          </w:p>
        </w:tc>
      </w:tr>
      <w:tr w:rsidR="00591376" w:rsidRPr="009D4259" w14:paraId="5E3AF8B2" w14:textId="77777777" w:rsidTr="00753B0A">
        <w:trPr>
          <w:trHeight w:hRule="exact" w:val="581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E59CF88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67B8E8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D1820D2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61AFE636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41FA239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C9F412B" w14:textId="77777777" w:rsidR="00591376" w:rsidRPr="009D4259" w:rsidRDefault="00591376" w:rsidP="00753B0A">
            <w:pPr>
              <w:spacing w:before="10" w:line="240" w:lineRule="exact"/>
              <w:rPr>
                <w:color w:val="000000"/>
              </w:rPr>
            </w:pPr>
          </w:p>
          <w:p w14:paraId="4493EE01" w14:textId="77777777" w:rsidR="00591376" w:rsidRPr="009D4259" w:rsidRDefault="00591376" w:rsidP="00753B0A">
            <w:pPr>
              <w:ind w:left="159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2-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3"/>
                <w:sz w:val="15"/>
                <w:szCs w:val="15"/>
              </w:rPr>
              <w:t>O</w:t>
            </w:r>
            <w:r w:rsidRPr="009D4259">
              <w:rPr>
                <w:color w:val="000000"/>
                <w:sz w:val="15"/>
                <w:szCs w:val="15"/>
              </w:rPr>
              <w:t>X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A1E7EF7" w14:textId="77777777" w:rsidR="00591376" w:rsidRPr="009D4259" w:rsidRDefault="00591376" w:rsidP="00753B0A">
            <w:pPr>
              <w:spacing w:line="160" w:lineRule="exact"/>
              <w:ind w:left="691" w:right="6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7EF9CB6E" w14:textId="77777777" w:rsidR="00591376" w:rsidRPr="009D4259" w:rsidRDefault="00591376" w:rsidP="00753B0A">
            <w:pPr>
              <w:spacing w:before="22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4FFE24FC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63DDB248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B0D7316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E04E14A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C43CCF7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01B0DF3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8F3049C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E04ACA3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45FCC7E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A34F177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C20271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888746B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5E72FC6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1207EFF" w14:textId="77777777" w:rsidR="00591376" w:rsidRPr="009D4259" w:rsidRDefault="00591376" w:rsidP="00753B0A">
            <w:pPr>
              <w:spacing w:line="160" w:lineRule="exact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*</w:t>
            </w:r>
          </w:p>
          <w:p w14:paraId="46B4BBBA" w14:textId="77777777" w:rsidR="00591376" w:rsidRPr="009D4259" w:rsidRDefault="00591376" w:rsidP="00753B0A">
            <w:pPr>
              <w:spacing w:before="22"/>
              <w:ind w:left="118" w:right="12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5</w:t>
            </w:r>
          </w:p>
          <w:p w14:paraId="1E92A62A" w14:textId="77777777" w:rsidR="00591376" w:rsidRPr="009D4259" w:rsidRDefault="00591376" w:rsidP="00753B0A">
            <w:pPr>
              <w:spacing w:before="22"/>
              <w:ind w:left="122" w:right="13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AFD59B1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466E398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A3627A4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6A9BAE38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1778CE8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2659612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7021272D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7639B6F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4EB1D6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5D0947A4" w14:textId="77777777" w:rsidR="00591376" w:rsidRPr="009D4259" w:rsidRDefault="00591376" w:rsidP="00753B0A">
            <w:pPr>
              <w:spacing w:before="6"/>
              <w:ind w:left="284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80E43CE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4</w:t>
            </w:r>
          </w:p>
          <w:p w14:paraId="664C1EE2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0</w:t>
            </w:r>
          </w:p>
          <w:p w14:paraId="1149B745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4088C82" w14:textId="77777777" w:rsidR="00591376" w:rsidRPr="009D4259" w:rsidRDefault="00591376" w:rsidP="00753B0A">
            <w:pPr>
              <w:spacing w:before="6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7034B23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66</w:t>
            </w:r>
          </w:p>
          <w:p w14:paraId="04667DD9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0</w:t>
            </w:r>
          </w:p>
          <w:p w14:paraId="6AF6922C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0527F80" w14:textId="77777777" w:rsidR="00591376" w:rsidRPr="009D4259" w:rsidRDefault="00591376" w:rsidP="00753B0A">
            <w:pPr>
              <w:spacing w:before="6"/>
              <w:ind w:left="326" w:right="3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7F1F8FD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88</w:t>
            </w:r>
          </w:p>
          <w:p w14:paraId="28E9D130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60</w:t>
            </w:r>
          </w:p>
          <w:p w14:paraId="2D0AD8A9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426840B" w14:textId="77777777" w:rsidR="00591376" w:rsidRPr="009D4259" w:rsidRDefault="00591376" w:rsidP="00753B0A">
            <w:pPr>
              <w:spacing w:before="6"/>
              <w:ind w:left="296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4A459C3" w14:textId="77777777" w:rsidR="00591376" w:rsidRPr="009D4259" w:rsidRDefault="00591376" w:rsidP="00753B0A">
            <w:pPr>
              <w:spacing w:before="18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5014576B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76A8BF3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D87A838" w14:textId="77777777" w:rsidR="00591376" w:rsidRPr="009D4259" w:rsidRDefault="00591376" w:rsidP="00753B0A">
            <w:pPr>
              <w:spacing w:before="6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84D3600" w14:textId="77777777" w:rsidR="00591376" w:rsidRPr="009D4259" w:rsidRDefault="00591376" w:rsidP="00753B0A">
            <w:pPr>
              <w:spacing w:before="18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351D66AE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3F90265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2DDA6B9" w14:textId="77777777" w:rsidR="00591376" w:rsidRPr="009D4259" w:rsidRDefault="00591376" w:rsidP="00753B0A">
            <w:pPr>
              <w:spacing w:before="6"/>
              <w:ind w:left="304" w:right="3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C51CC5E" w14:textId="77777777" w:rsidR="00591376" w:rsidRPr="009D4259" w:rsidRDefault="00591376" w:rsidP="00753B0A">
            <w:pPr>
              <w:spacing w:before="18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7919FEB9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54DF178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4A3588F2" w14:textId="77777777" w:rsidR="00591376" w:rsidRPr="009D4259" w:rsidRDefault="00591376" w:rsidP="00753B0A">
            <w:pPr>
              <w:spacing w:before="6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2D38B9A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5</w:t>
            </w:r>
          </w:p>
          <w:p w14:paraId="089F44B4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09</w:t>
            </w:r>
          </w:p>
          <w:p w14:paraId="611B51E2" w14:textId="77777777" w:rsidR="00591376" w:rsidRPr="009D4259" w:rsidRDefault="00591376" w:rsidP="00753B0A">
            <w:pPr>
              <w:spacing w:before="22"/>
              <w:ind w:left="185" w:right="195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92</w:t>
            </w:r>
          </w:p>
        </w:tc>
      </w:tr>
      <w:tr w:rsidR="00591376" w:rsidRPr="009D4259" w14:paraId="3FC3A55C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2E8E355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B6602A0" w14:textId="77777777" w:rsidR="00591376" w:rsidRPr="009D4259" w:rsidRDefault="00591376" w:rsidP="00753B0A">
            <w:pPr>
              <w:spacing w:line="160" w:lineRule="exact"/>
              <w:ind w:left="678" w:right="68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137FB0A9" w14:textId="77777777" w:rsidR="00591376" w:rsidRPr="009D4259" w:rsidRDefault="00591376" w:rsidP="00753B0A">
            <w:pPr>
              <w:spacing w:before="22"/>
              <w:ind w:left="265" w:right="266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24A8F2AD" w14:textId="77777777" w:rsidR="00591376" w:rsidRPr="009D4259" w:rsidRDefault="00591376" w:rsidP="00753B0A">
            <w:pPr>
              <w:spacing w:before="22"/>
              <w:ind w:left="319" w:right="32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3"/>
                <w:sz w:val="15"/>
                <w:szCs w:val="15"/>
              </w:rPr>
              <w:t>‘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0072A1EE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48BADB16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373BA9A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9CA828E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8FF6EE7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A4E94A4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3A95A2E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2F56145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AA13D48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6B8A2E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44DC3FE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664C5D6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3065F1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679A4C2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3B265F1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DFDA29E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6547FF6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2BDBDE1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742A65CF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990A6D2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D5C7A10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557D33DF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AB8354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D9FD3E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22D4F131" w14:textId="77777777" w:rsidR="00591376" w:rsidRPr="009D4259" w:rsidRDefault="00591376" w:rsidP="00753B0A">
            <w:pPr>
              <w:spacing w:before="6"/>
              <w:ind w:left="284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5E35AB16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68</w:t>
            </w:r>
          </w:p>
          <w:p w14:paraId="4BF14402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75</w:t>
            </w:r>
          </w:p>
          <w:p w14:paraId="01CAD27A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CF94C50" w14:textId="77777777" w:rsidR="00591376" w:rsidRPr="009D4259" w:rsidRDefault="00591376" w:rsidP="00753B0A">
            <w:pPr>
              <w:spacing w:before="6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62F18988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83</w:t>
            </w:r>
          </w:p>
          <w:p w14:paraId="67360989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80</w:t>
            </w:r>
          </w:p>
          <w:p w14:paraId="1F18B286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1858BC9" w14:textId="77777777" w:rsidR="00591376" w:rsidRPr="009D4259" w:rsidRDefault="00591376" w:rsidP="00753B0A">
            <w:pPr>
              <w:spacing w:before="6"/>
              <w:ind w:left="326" w:right="3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4B504DF9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70</w:t>
            </w:r>
          </w:p>
          <w:p w14:paraId="62CC2CE3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15</w:t>
            </w:r>
          </w:p>
          <w:p w14:paraId="4DE2DBBA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314518E" w14:textId="77777777" w:rsidR="00591376" w:rsidRPr="009D4259" w:rsidRDefault="00591376" w:rsidP="00753B0A">
            <w:pPr>
              <w:spacing w:before="6"/>
              <w:ind w:left="296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0D89660B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3</w:t>
            </w:r>
          </w:p>
          <w:p w14:paraId="6B1C62F9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B0DE664" w14:textId="77777777" w:rsidR="00591376" w:rsidRPr="009D4259" w:rsidRDefault="00591376" w:rsidP="00753B0A">
            <w:pPr>
              <w:spacing w:before="18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F4C4E97" w14:textId="77777777" w:rsidR="00591376" w:rsidRPr="009D4259" w:rsidRDefault="00591376" w:rsidP="00753B0A">
            <w:pPr>
              <w:spacing w:before="6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4D6FBC8A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52A0D120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E838E0A" w14:textId="77777777" w:rsidR="00591376" w:rsidRPr="009D4259" w:rsidRDefault="00591376" w:rsidP="00753B0A">
            <w:pPr>
              <w:spacing w:before="18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7ED1889" w14:textId="77777777" w:rsidR="00591376" w:rsidRPr="009D4259" w:rsidRDefault="00591376" w:rsidP="00753B0A">
            <w:pPr>
              <w:spacing w:before="6"/>
              <w:ind w:left="304" w:right="3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7DD2FFD4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22AD73D5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3418A1E" w14:textId="77777777" w:rsidR="00591376" w:rsidRPr="009D4259" w:rsidRDefault="00591376" w:rsidP="00753B0A">
            <w:pPr>
              <w:spacing w:before="18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345C95A3" w14:textId="77777777" w:rsidR="00591376" w:rsidRPr="009D4259" w:rsidRDefault="00591376" w:rsidP="00753B0A">
            <w:pPr>
              <w:spacing w:before="6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5EE5680D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4</w:t>
            </w:r>
          </w:p>
          <w:p w14:paraId="21D5B2C3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71</w:t>
            </w:r>
          </w:p>
          <w:p w14:paraId="1E3795DE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9</w:t>
            </w:r>
          </w:p>
        </w:tc>
      </w:tr>
      <w:tr w:rsidR="00591376" w:rsidRPr="009D4259" w14:paraId="651C30F4" w14:textId="77777777" w:rsidTr="00753B0A">
        <w:trPr>
          <w:trHeight w:hRule="exact" w:val="581"/>
        </w:trPr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F3BE421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77AB91F6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C0B919E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32DE08A1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AFDE51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494ADD67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581C92C8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5B37DEBE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096901EF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1C7BD850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5626282A" w14:textId="77777777" w:rsidR="00591376" w:rsidRPr="009D4259" w:rsidRDefault="00591376" w:rsidP="00753B0A">
            <w:pPr>
              <w:spacing w:line="200" w:lineRule="exact"/>
              <w:rPr>
                <w:color w:val="000000"/>
              </w:rPr>
            </w:pPr>
          </w:p>
          <w:p w14:paraId="10DFA874" w14:textId="77777777" w:rsidR="00591376" w:rsidRPr="009D4259" w:rsidRDefault="00591376" w:rsidP="00753B0A">
            <w:pPr>
              <w:spacing w:before="19" w:line="200" w:lineRule="exact"/>
              <w:rPr>
                <w:color w:val="000000"/>
              </w:rPr>
            </w:pPr>
          </w:p>
          <w:p w14:paraId="6F4E31C5" w14:textId="77777777" w:rsidR="00591376" w:rsidRPr="009D4259" w:rsidRDefault="00591376" w:rsidP="00753B0A">
            <w:pPr>
              <w:ind w:left="272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-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3"/>
                <w:w w:val="101"/>
                <w:sz w:val="15"/>
                <w:szCs w:val="15"/>
              </w:rPr>
              <w:t>O</w:t>
            </w: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5D84549" w14:textId="77777777" w:rsidR="00591376" w:rsidRPr="009D4259" w:rsidRDefault="00591376" w:rsidP="00753B0A">
            <w:pPr>
              <w:spacing w:line="160" w:lineRule="exact"/>
              <w:ind w:left="691" w:right="6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-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74E6B897" w14:textId="77777777" w:rsidR="00591376" w:rsidRPr="009D4259" w:rsidRDefault="00591376" w:rsidP="00753B0A">
            <w:pPr>
              <w:spacing w:before="22"/>
              <w:ind w:left="274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5244661A" w14:textId="77777777" w:rsidR="00591376" w:rsidRPr="009D4259" w:rsidRDefault="00591376" w:rsidP="00753B0A">
            <w:pPr>
              <w:spacing w:before="22"/>
              <w:ind w:left="332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250DC6FE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C97C60F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595E161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61F3F4FE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70A9B4C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CF4A973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115576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AC6CDDA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7D41052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D82D163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EA79443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DEFAB40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E89991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FC28483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4624CD0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3A299C62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696126C1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F189B12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7E01DD0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8892711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0AC82A1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42E6C313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58EF203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709BF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556DC81E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6FA2F7AB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38</w:t>
            </w:r>
          </w:p>
          <w:p w14:paraId="5A0453FB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20</w:t>
            </w:r>
          </w:p>
          <w:p w14:paraId="73169D92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5A7DEA1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</w:t>
            </w:r>
          </w:p>
          <w:p w14:paraId="5414923D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64</w:t>
            </w:r>
          </w:p>
          <w:p w14:paraId="343B2080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10</w:t>
            </w:r>
          </w:p>
          <w:p w14:paraId="5B5AAF62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4107171F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480ED5E8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34</w:t>
            </w:r>
          </w:p>
          <w:p w14:paraId="7C30F05B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10</w:t>
            </w:r>
          </w:p>
          <w:p w14:paraId="7C81D368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1B9842D5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3B489735" w14:textId="77777777" w:rsidR="00591376" w:rsidRPr="009D4259" w:rsidRDefault="00591376" w:rsidP="00753B0A">
            <w:pPr>
              <w:spacing w:before="18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ADD9E13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306263A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DF56B7E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3B29943F" w14:textId="77777777" w:rsidR="00591376" w:rsidRPr="009D4259" w:rsidRDefault="00591376" w:rsidP="00753B0A">
            <w:pPr>
              <w:spacing w:before="18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528F5B3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F66B270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1D8476F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51393182" w14:textId="77777777" w:rsidR="00591376" w:rsidRPr="009D4259" w:rsidRDefault="00591376" w:rsidP="00753B0A">
            <w:pPr>
              <w:spacing w:before="18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A2D2D4F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22FE473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125BE4D3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</w:p>
          <w:p w14:paraId="6A662C58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79</w:t>
            </w:r>
          </w:p>
          <w:p w14:paraId="6CC026EC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0</w:t>
            </w:r>
          </w:p>
          <w:p w14:paraId="22A22EB6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11</w:t>
            </w:r>
          </w:p>
        </w:tc>
      </w:tr>
      <w:tr w:rsidR="00591376" w:rsidRPr="009D4259" w14:paraId="6F9D2DAC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9D68A44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26832ECB" w14:textId="77777777" w:rsidR="00591376" w:rsidRPr="009D4259" w:rsidRDefault="00591376" w:rsidP="00753B0A">
            <w:pPr>
              <w:spacing w:line="160" w:lineRule="exact"/>
              <w:ind w:left="678" w:right="68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11A6DE4B" w14:textId="77777777" w:rsidR="00591376" w:rsidRPr="009D4259" w:rsidRDefault="00591376" w:rsidP="00753B0A">
            <w:pPr>
              <w:spacing w:before="22"/>
              <w:ind w:left="274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49AA8DBB" w14:textId="77777777" w:rsidR="00591376" w:rsidRPr="009D4259" w:rsidRDefault="00591376" w:rsidP="00753B0A">
            <w:pPr>
              <w:spacing w:before="22"/>
              <w:ind w:left="332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2F0C186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7E10D63F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6F81CE1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778D674" w14:textId="77777777" w:rsidR="00591376" w:rsidRPr="009D4259" w:rsidRDefault="00591376" w:rsidP="00753B0A">
            <w:pPr>
              <w:spacing w:line="160" w:lineRule="exact"/>
              <w:ind w:left="287" w:right="29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51C7FD80" w14:textId="77777777" w:rsidR="00591376" w:rsidRPr="009D4259" w:rsidRDefault="00591376" w:rsidP="00753B0A">
            <w:pPr>
              <w:spacing w:before="22"/>
              <w:ind w:left="62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054FDC8" w14:textId="77777777" w:rsidR="00591376" w:rsidRPr="009D4259" w:rsidRDefault="00591376" w:rsidP="00753B0A">
            <w:pPr>
              <w:spacing w:before="22"/>
              <w:ind w:left="62" w:right="7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79892CF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344EF09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692FA58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F9AE625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47C1406" w14:textId="77777777" w:rsidR="00591376" w:rsidRPr="009D4259" w:rsidRDefault="00591376" w:rsidP="00753B0A">
            <w:pPr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7190A50" w14:textId="77777777" w:rsidR="00591376" w:rsidRPr="009D4259" w:rsidRDefault="00591376" w:rsidP="00753B0A">
            <w:pPr>
              <w:spacing w:before="22"/>
              <w:ind w:left="10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6AD7AA0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846249D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15F788BC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44544C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06C4DC7" w14:textId="77777777" w:rsidR="00591376" w:rsidRPr="009D4259" w:rsidRDefault="00591376" w:rsidP="00753B0A">
            <w:pPr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5F089B5" w14:textId="77777777" w:rsidR="00591376" w:rsidRPr="009D4259" w:rsidRDefault="00591376" w:rsidP="00753B0A">
            <w:pPr>
              <w:spacing w:before="22"/>
              <w:ind w:left="115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07DFCA5D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2F62F60D" w14:textId="77777777" w:rsidR="00591376" w:rsidRPr="009D4259" w:rsidRDefault="00591376" w:rsidP="00753B0A">
            <w:pPr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2862745" w14:textId="77777777" w:rsidR="00591376" w:rsidRPr="009D4259" w:rsidRDefault="00591376" w:rsidP="00753B0A">
            <w:pPr>
              <w:spacing w:before="22"/>
              <w:ind w:left="141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794C2FD8" w14:textId="77777777" w:rsidTr="00753B0A">
        <w:trPr>
          <w:trHeight w:hRule="exact" w:val="780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BEE14BF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9EDE7E" w14:textId="77777777" w:rsidR="00591376" w:rsidRPr="009D4259" w:rsidRDefault="00591376" w:rsidP="00753B0A">
            <w:pPr>
              <w:spacing w:before="6" w:line="269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24CA7266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</w:p>
          <w:p w14:paraId="059378D1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12</w:t>
            </w:r>
          </w:p>
          <w:p w14:paraId="058EA187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60</w:t>
            </w:r>
          </w:p>
          <w:p w14:paraId="4BD762FA" w14:textId="77777777" w:rsidR="00591376" w:rsidRPr="009D4259" w:rsidRDefault="00591376" w:rsidP="00753B0A">
            <w:pPr>
              <w:spacing w:before="18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0FCEDBC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</w:p>
          <w:p w14:paraId="223901C4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70</w:t>
            </w:r>
          </w:p>
          <w:p w14:paraId="00058616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95</w:t>
            </w:r>
          </w:p>
          <w:p w14:paraId="6EF5B136" w14:textId="77777777" w:rsidR="00591376" w:rsidRPr="009D4259" w:rsidRDefault="00591376" w:rsidP="00753B0A">
            <w:pPr>
              <w:spacing w:before="18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29C5FCD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</w:p>
          <w:p w14:paraId="24141490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8</w:t>
            </w:r>
          </w:p>
          <w:p w14:paraId="3165B107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25</w:t>
            </w:r>
          </w:p>
          <w:p w14:paraId="254535C8" w14:textId="77777777" w:rsidR="00591376" w:rsidRPr="009D4259" w:rsidRDefault="00591376" w:rsidP="00753B0A">
            <w:pPr>
              <w:spacing w:before="18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B2D0422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</w:p>
          <w:p w14:paraId="39047B52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  <w:p w14:paraId="7BFBD313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6DD7B63" w14:textId="77777777" w:rsidR="00591376" w:rsidRPr="009D4259" w:rsidRDefault="00591376" w:rsidP="00753B0A">
            <w:pPr>
              <w:spacing w:before="18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9D345A0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</w:p>
          <w:p w14:paraId="392301F6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0F0F1782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105813C" w14:textId="77777777" w:rsidR="00591376" w:rsidRPr="009D4259" w:rsidRDefault="00591376" w:rsidP="00753B0A">
            <w:pPr>
              <w:spacing w:before="18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B3BBEAD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</w:p>
          <w:p w14:paraId="1E0ED18F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  <w:p w14:paraId="398A2534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3C215F5" w14:textId="77777777" w:rsidR="00591376" w:rsidRPr="009D4259" w:rsidRDefault="00591376" w:rsidP="00753B0A">
            <w:pPr>
              <w:spacing w:before="18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47D11838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4</w:t>
            </w:r>
          </w:p>
          <w:p w14:paraId="3B9AE95F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68</w:t>
            </w:r>
          </w:p>
          <w:p w14:paraId="40F7B0DC" w14:textId="77777777" w:rsidR="00591376" w:rsidRPr="009D4259" w:rsidRDefault="00591376" w:rsidP="00753B0A">
            <w:pPr>
              <w:spacing w:before="22"/>
              <w:ind w:left="185" w:right="195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05</w:t>
            </w:r>
          </w:p>
          <w:p w14:paraId="7948CF78" w14:textId="77777777" w:rsidR="00591376" w:rsidRPr="009D4259" w:rsidRDefault="00591376" w:rsidP="00753B0A">
            <w:pPr>
              <w:spacing w:before="18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4</w:t>
            </w:r>
          </w:p>
        </w:tc>
      </w:tr>
      <w:tr w:rsidR="00591376" w:rsidRPr="009D4259" w14:paraId="5A18A31B" w14:textId="77777777" w:rsidTr="00753B0A">
        <w:trPr>
          <w:trHeight w:hRule="exact" w:val="581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AD4580B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3F429176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9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77D33242" w14:textId="77777777" w:rsidR="00591376" w:rsidRPr="009D4259" w:rsidRDefault="00591376" w:rsidP="00753B0A">
            <w:pPr>
              <w:spacing w:before="22"/>
              <w:ind w:left="274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2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8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M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5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  <w:p w14:paraId="7C3BF85F" w14:textId="77777777" w:rsidR="00591376" w:rsidRPr="009D4259" w:rsidRDefault="00591376" w:rsidP="00753B0A">
            <w:pPr>
              <w:spacing w:before="22"/>
              <w:ind w:left="332" w:right="33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>unn</w:t>
            </w:r>
            <w:r w:rsidRPr="009D4259">
              <w:rPr>
                <w:color w:val="000000"/>
                <w:spacing w:val="-6"/>
                <w:sz w:val="15"/>
                <w:szCs w:val="15"/>
              </w:rPr>
              <w:t>'</w:t>
            </w:r>
            <w:r w:rsidRPr="009D4259">
              <w:rPr>
                <w:color w:val="000000"/>
                <w:sz w:val="15"/>
                <w:szCs w:val="15"/>
              </w:rPr>
              <w:t>s</w:t>
            </w:r>
            <w:r w:rsidRPr="009D4259">
              <w:rPr>
                <w:color w:val="000000"/>
                <w:spacing w:val="7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>M</w:t>
            </w:r>
            <w:r w:rsidRPr="009D4259">
              <w:rPr>
                <w:color w:val="000000"/>
                <w:sz w:val="15"/>
                <w:szCs w:val="15"/>
              </w:rPr>
              <w:t>C</w:t>
            </w:r>
            <w:r w:rsidRPr="009D4259">
              <w:rPr>
                <w:color w:val="000000"/>
                <w:spacing w:val="2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t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s</w:t>
            </w:r>
            <w:r w:rsidRPr="009D4259">
              <w:rPr>
                <w:color w:val="000000"/>
                <w:w w:val="101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23B45205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57BB46E2" w14:textId="77777777" w:rsidR="00591376" w:rsidRPr="009D4259" w:rsidRDefault="00591376" w:rsidP="00753B0A">
            <w:pPr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69B275D" w14:textId="77777777" w:rsidR="00591376" w:rsidRPr="009D4259" w:rsidRDefault="00591376" w:rsidP="00753B0A">
            <w:pPr>
              <w:spacing w:before="22"/>
              <w:ind w:left="9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941FDC4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3B12006" w14:textId="77777777" w:rsidR="00591376" w:rsidRPr="009D4259" w:rsidRDefault="00591376" w:rsidP="00753B0A">
            <w:pPr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D263529" w14:textId="77777777" w:rsidR="00591376" w:rsidRPr="009D4259" w:rsidRDefault="00591376" w:rsidP="00753B0A">
            <w:pPr>
              <w:spacing w:before="22"/>
              <w:ind w:left="93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7DD23B76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05400858" w14:textId="77777777" w:rsidR="00591376" w:rsidRPr="009D4259" w:rsidRDefault="00591376" w:rsidP="00753B0A">
            <w:pPr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048CCFCB" w14:textId="77777777" w:rsidR="00591376" w:rsidRPr="009D4259" w:rsidRDefault="00591376" w:rsidP="00753B0A">
            <w:pPr>
              <w:spacing w:before="22"/>
              <w:ind w:left="136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90C5E96" w14:textId="77777777" w:rsidR="00591376" w:rsidRPr="009D4259" w:rsidRDefault="00591376" w:rsidP="00753B0A">
            <w:pPr>
              <w:spacing w:line="160" w:lineRule="exact"/>
              <w:ind w:left="183" w:right="18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x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**</w:t>
            </w:r>
            <w:r w:rsidRPr="009D4259">
              <w:rPr>
                <w:color w:val="000000"/>
                <w:w w:val="101"/>
                <w:sz w:val="15"/>
                <w:szCs w:val="15"/>
              </w:rPr>
              <w:t>*</w:t>
            </w:r>
          </w:p>
          <w:p w14:paraId="5A95710A" w14:textId="77777777" w:rsidR="00591376" w:rsidRPr="009D4259" w:rsidRDefault="00591376" w:rsidP="00753B0A">
            <w:pPr>
              <w:spacing w:before="22"/>
              <w:ind w:left="70" w:right="7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1</w:t>
            </w:r>
          </w:p>
          <w:p w14:paraId="321E7097" w14:textId="77777777" w:rsidR="00591376" w:rsidRPr="009D4259" w:rsidRDefault="00591376" w:rsidP="00753B0A">
            <w:pPr>
              <w:spacing w:before="22"/>
              <w:ind w:left="70" w:right="7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b/>
                <w:color w:val="000000"/>
                <w:sz w:val="15"/>
                <w:szCs w:val="15"/>
              </w:rPr>
              <w:t>P</w:t>
            </w:r>
            <w:r w:rsidRPr="009D4259">
              <w:rPr>
                <w:b/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z w:val="15"/>
                <w:szCs w:val="15"/>
              </w:rPr>
              <w:t>&lt;</w:t>
            </w:r>
            <w:r w:rsidRPr="009D4259">
              <w:rPr>
                <w:b/>
                <w:color w:val="000000"/>
                <w:spacing w:val="3"/>
                <w:sz w:val="15"/>
                <w:szCs w:val="15"/>
              </w:rPr>
              <w:t xml:space="preserve"> </w:t>
            </w:r>
            <w:r w:rsidRPr="009D4259">
              <w:rPr>
                <w:b/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b/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b/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4D2102B" w14:textId="77777777" w:rsidR="00591376" w:rsidRPr="009D4259" w:rsidRDefault="00591376" w:rsidP="00753B0A">
            <w:pPr>
              <w:spacing w:before="3" w:line="180" w:lineRule="exact"/>
              <w:rPr>
                <w:color w:val="000000"/>
                <w:sz w:val="19"/>
                <w:szCs w:val="19"/>
              </w:rPr>
            </w:pPr>
          </w:p>
          <w:p w14:paraId="19C32E1F" w14:textId="77777777" w:rsidR="00591376" w:rsidRPr="009D4259" w:rsidRDefault="00591376" w:rsidP="00753B0A">
            <w:pPr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FCD0F56" w14:textId="77777777" w:rsidR="00591376" w:rsidRPr="009D4259" w:rsidRDefault="00591376" w:rsidP="00753B0A">
            <w:pPr>
              <w:spacing w:before="22"/>
              <w:ind w:left="154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28D2394D" w14:textId="77777777" w:rsidR="00591376" w:rsidRPr="009D4259" w:rsidRDefault="00591376" w:rsidP="00753B0A">
            <w:pPr>
              <w:spacing w:line="160" w:lineRule="exact"/>
              <w:ind w:left="309" w:right="315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23ECF78C" w14:textId="77777777" w:rsidR="00591376" w:rsidRPr="009D4259" w:rsidRDefault="00591376" w:rsidP="00753B0A">
            <w:pPr>
              <w:spacing w:before="22"/>
              <w:ind w:left="83" w:right="9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4E16EA7" w14:textId="77777777" w:rsidR="00591376" w:rsidRPr="009D4259" w:rsidRDefault="00591376" w:rsidP="00753B0A">
            <w:pPr>
              <w:spacing w:before="22"/>
              <w:ind w:left="83" w:right="9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675EF0BB" w14:textId="77777777" w:rsidR="00591376" w:rsidRPr="009D4259" w:rsidRDefault="00591376" w:rsidP="00753B0A">
            <w:pPr>
              <w:spacing w:line="160" w:lineRule="exact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x</w:t>
            </w:r>
          </w:p>
          <w:p w14:paraId="40461DA2" w14:textId="77777777" w:rsidR="00591376" w:rsidRPr="009D4259" w:rsidRDefault="00591376" w:rsidP="00753B0A">
            <w:pPr>
              <w:spacing w:before="22"/>
              <w:ind w:left="109" w:right="11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CEBB8AD" w14:textId="77777777" w:rsidR="00591376" w:rsidRPr="009D4259" w:rsidRDefault="00591376" w:rsidP="00753B0A">
            <w:pPr>
              <w:spacing w:before="22"/>
              <w:ind w:left="109" w:right="11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z w:val="15"/>
                <w:szCs w:val="15"/>
              </w:rPr>
              <w:t>P</w:t>
            </w:r>
            <w:r w:rsidRPr="009D4259">
              <w:rPr>
                <w:color w:val="000000"/>
                <w:spacing w:val="5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z w:val="15"/>
                <w:szCs w:val="15"/>
              </w:rPr>
              <w:t>&gt;</w:t>
            </w:r>
            <w:r w:rsidRPr="009D4259">
              <w:rPr>
                <w:color w:val="000000"/>
                <w:spacing w:val="4"/>
                <w:sz w:val="15"/>
                <w:szCs w:val="15"/>
              </w:rPr>
              <w:t xml:space="preserve"> 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</w:tr>
      <w:tr w:rsidR="00591376" w:rsidRPr="009D4259" w14:paraId="20A53987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E362FFA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DB7C9B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22485101" w14:textId="77777777" w:rsidR="00591376" w:rsidRPr="009D4259" w:rsidRDefault="00591376" w:rsidP="00753B0A">
            <w:pPr>
              <w:spacing w:before="6"/>
              <w:ind w:left="245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4B584F3B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7</w:t>
            </w:r>
          </w:p>
          <w:p w14:paraId="15E4694C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70</w:t>
            </w:r>
          </w:p>
          <w:p w14:paraId="76A83A6F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ED6AC83" w14:textId="77777777" w:rsidR="00591376" w:rsidRPr="009D4259" w:rsidRDefault="00591376" w:rsidP="00753B0A">
            <w:pPr>
              <w:spacing w:before="6"/>
              <w:ind w:left="244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7CA4DE8D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70</w:t>
            </w:r>
          </w:p>
          <w:p w14:paraId="5BFAB391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60</w:t>
            </w:r>
          </w:p>
          <w:p w14:paraId="3BC7B4B1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9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76BBD2B" w14:textId="77777777" w:rsidR="00591376" w:rsidRPr="009D4259" w:rsidRDefault="00591376" w:rsidP="00753B0A">
            <w:pPr>
              <w:spacing w:before="6"/>
              <w:ind w:left="287" w:right="30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7B4516C6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51</w:t>
            </w:r>
          </w:p>
          <w:p w14:paraId="2487A962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20</w:t>
            </w:r>
          </w:p>
          <w:p w14:paraId="0379ED65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794F888" w14:textId="77777777" w:rsidR="00591376" w:rsidRPr="009D4259" w:rsidRDefault="00591376" w:rsidP="00753B0A">
            <w:pPr>
              <w:spacing w:before="6"/>
              <w:ind w:left="257" w:right="2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290F6621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4ECDC90B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47A688A8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5AD570D1" w14:textId="77777777" w:rsidR="00591376" w:rsidRPr="009D4259" w:rsidRDefault="00591376" w:rsidP="00753B0A">
            <w:pPr>
              <w:spacing w:before="6"/>
              <w:ind w:left="304" w:right="31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4955EF52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7</w:t>
            </w:r>
          </w:p>
          <w:p w14:paraId="00CAFE20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683C33B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7E56B5B" w14:textId="77777777" w:rsidR="00591376" w:rsidRPr="009D4259" w:rsidRDefault="00591376" w:rsidP="00753B0A">
            <w:pPr>
              <w:spacing w:before="6"/>
              <w:ind w:left="265" w:right="27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07543486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9</w:t>
            </w:r>
          </w:p>
          <w:p w14:paraId="446F9E33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914EC4B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02B9B62B" w14:textId="77777777" w:rsidR="00591376" w:rsidRPr="009D4259" w:rsidRDefault="00591376" w:rsidP="00753B0A">
            <w:pPr>
              <w:spacing w:before="6"/>
              <w:ind w:left="291" w:right="29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5</w:t>
            </w:r>
          </w:p>
          <w:p w14:paraId="298E3696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26</w:t>
            </w:r>
          </w:p>
          <w:p w14:paraId="4FD0DD5A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35</w:t>
            </w:r>
          </w:p>
          <w:p w14:paraId="1AC8B3C4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52</w:t>
            </w:r>
          </w:p>
        </w:tc>
      </w:tr>
      <w:tr w:rsidR="00591376" w:rsidRPr="009D4259" w14:paraId="3E7DDAD1" w14:textId="77777777" w:rsidTr="00753B0A">
        <w:trPr>
          <w:trHeight w:hRule="exact" w:val="186"/>
        </w:trPr>
        <w:tc>
          <w:tcPr>
            <w:tcW w:w="992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D9CA2EA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 w14:paraId="7D22F805" w14:textId="77777777" w:rsidR="00591376" w:rsidRPr="009D4259" w:rsidRDefault="00591376" w:rsidP="00753B0A">
            <w:pPr>
              <w:spacing w:line="160" w:lineRule="exact"/>
              <w:ind w:left="639" w:right="6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-1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5</w:t>
            </w: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7" w:space="0" w:color="000000"/>
            </w:tcBorders>
          </w:tcPr>
          <w:p w14:paraId="4191D253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123E9365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05A949FC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A87F62E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5CFC0DF0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</w:tcPr>
          <w:p w14:paraId="4CAF981D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7" w:space="0" w:color="000000"/>
              <w:bottom w:val="single" w:sz="4" w:space="0" w:color="000000"/>
              <w:right w:val="single" w:sz="8" w:space="0" w:color="000000"/>
            </w:tcBorders>
          </w:tcPr>
          <w:p w14:paraId="076B67E8" w14:textId="77777777" w:rsidR="00591376" w:rsidRPr="009D4259" w:rsidRDefault="00591376" w:rsidP="00753B0A">
            <w:pPr>
              <w:rPr>
                <w:color w:val="000000"/>
              </w:rPr>
            </w:pPr>
          </w:p>
        </w:tc>
      </w:tr>
      <w:tr w:rsidR="00591376" w:rsidRPr="009D4259" w14:paraId="51F2116F" w14:textId="77777777" w:rsidTr="00753B0A">
        <w:trPr>
          <w:trHeight w:hRule="exact" w:val="784"/>
        </w:trPr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404BDB" w14:textId="77777777" w:rsidR="00591376" w:rsidRPr="009D4259" w:rsidRDefault="00591376" w:rsidP="00753B0A">
            <w:pPr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AAF8C9" w14:textId="77777777" w:rsidR="00591376" w:rsidRPr="009D4259" w:rsidRDefault="00591376" w:rsidP="00753B0A">
            <w:pPr>
              <w:spacing w:before="6" w:line="271" w:lineRule="auto"/>
              <w:ind w:left="593" w:right="599" w:firstLine="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>n M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e</w:t>
            </w:r>
            <w:r w:rsidRPr="009D4259">
              <w:rPr>
                <w:color w:val="000000"/>
                <w:spacing w:val="6"/>
                <w:w w:val="101"/>
                <w:sz w:val="15"/>
                <w:szCs w:val="15"/>
              </w:rPr>
              <w:t>d</w:t>
            </w:r>
            <w:r w:rsidRPr="009D4259">
              <w:rPr>
                <w:color w:val="000000"/>
                <w:spacing w:val="-3"/>
                <w:w w:val="101"/>
                <w:sz w:val="15"/>
                <w:szCs w:val="15"/>
              </w:rPr>
              <w:t>i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a</w:t>
            </w:r>
            <w:r w:rsidRPr="009D4259">
              <w:rPr>
                <w:color w:val="000000"/>
                <w:w w:val="101"/>
                <w:sz w:val="15"/>
                <w:szCs w:val="15"/>
              </w:rPr>
              <w:t xml:space="preserve">n </w:t>
            </w:r>
            <w:r w:rsidRPr="009D4259">
              <w:rPr>
                <w:color w:val="000000"/>
                <w:spacing w:val="-2"/>
                <w:w w:val="101"/>
                <w:sz w:val="15"/>
                <w:szCs w:val="15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7" w:space="0" w:color="000000"/>
            </w:tcBorders>
          </w:tcPr>
          <w:p w14:paraId="081703FA" w14:textId="77777777" w:rsidR="00591376" w:rsidRPr="009D4259" w:rsidRDefault="00591376" w:rsidP="00753B0A">
            <w:pPr>
              <w:spacing w:before="6"/>
              <w:ind w:left="284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76002FD6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00</w:t>
            </w:r>
          </w:p>
          <w:p w14:paraId="0038106B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60</w:t>
            </w:r>
          </w:p>
          <w:p w14:paraId="01DA8D1A" w14:textId="77777777" w:rsidR="00591376" w:rsidRPr="009D4259" w:rsidRDefault="00591376" w:rsidP="00753B0A">
            <w:pPr>
              <w:spacing w:before="22"/>
              <w:ind w:left="150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7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3863C2B6" w14:textId="77777777" w:rsidR="00591376" w:rsidRPr="009D4259" w:rsidRDefault="00591376" w:rsidP="00753B0A">
            <w:pPr>
              <w:spacing w:before="6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6631A508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10</w:t>
            </w:r>
          </w:p>
          <w:p w14:paraId="19951786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00</w:t>
            </w:r>
          </w:p>
          <w:p w14:paraId="07B42D93" w14:textId="77777777" w:rsidR="00591376" w:rsidRPr="009D4259" w:rsidRDefault="00591376" w:rsidP="00753B0A">
            <w:pPr>
              <w:spacing w:before="22"/>
              <w:ind w:left="148" w:right="157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645153B" w14:textId="77777777" w:rsidR="00591376" w:rsidRPr="009D4259" w:rsidRDefault="00591376" w:rsidP="00753B0A">
            <w:pPr>
              <w:spacing w:before="6"/>
              <w:ind w:left="326" w:right="34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34C2E15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70</w:t>
            </w:r>
          </w:p>
          <w:p w14:paraId="5C90B791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840</w:t>
            </w:r>
          </w:p>
          <w:p w14:paraId="36DF0AA5" w14:textId="77777777" w:rsidR="00591376" w:rsidRPr="009D4259" w:rsidRDefault="00591376" w:rsidP="00753B0A">
            <w:pPr>
              <w:spacing w:before="22"/>
              <w:ind w:left="192" w:right="201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5A83508" w14:textId="77777777" w:rsidR="00591376" w:rsidRPr="009D4259" w:rsidRDefault="00591376" w:rsidP="00753B0A">
            <w:pPr>
              <w:spacing w:before="6"/>
              <w:ind w:left="296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1074C9F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0134BFF" w14:textId="77777777" w:rsidR="00591376" w:rsidRPr="009D4259" w:rsidRDefault="00591376" w:rsidP="00753B0A">
            <w:pPr>
              <w:spacing w:before="22"/>
              <w:ind w:left="196" w:right="203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9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0F57667B" w14:textId="77777777" w:rsidR="00591376" w:rsidRPr="009D4259" w:rsidRDefault="00591376" w:rsidP="00753B0A">
            <w:pPr>
              <w:spacing w:before="22"/>
              <w:ind w:left="235" w:right="24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703454A" w14:textId="77777777" w:rsidR="00591376" w:rsidRPr="009D4259" w:rsidRDefault="00591376" w:rsidP="00753B0A">
            <w:pPr>
              <w:spacing w:before="6"/>
              <w:ind w:left="343" w:right="354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43860219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1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2</w:t>
            </w:r>
          </w:p>
          <w:p w14:paraId="070B473C" w14:textId="77777777" w:rsidR="00591376" w:rsidRPr="009D4259" w:rsidRDefault="00591376" w:rsidP="00753B0A">
            <w:pPr>
              <w:spacing w:before="22"/>
              <w:ind w:left="244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23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6B88D94" w14:textId="77777777" w:rsidR="00591376" w:rsidRPr="009D4259" w:rsidRDefault="00591376" w:rsidP="00753B0A">
            <w:pPr>
              <w:spacing w:before="22"/>
              <w:ind w:left="283" w:right="29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11C5D3B" w14:textId="77777777" w:rsidR="00591376" w:rsidRPr="009D4259" w:rsidRDefault="00591376" w:rsidP="00753B0A">
            <w:pPr>
              <w:spacing w:before="6"/>
              <w:ind w:left="304" w:right="3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38315A94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7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8</w:t>
            </w:r>
          </w:p>
          <w:p w14:paraId="586CB7CE" w14:textId="77777777" w:rsidR="00591376" w:rsidRPr="009D4259" w:rsidRDefault="00591376" w:rsidP="00753B0A">
            <w:pPr>
              <w:spacing w:before="22"/>
              <w:ind w:left="209" w:right="220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8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0</w:t>
            </w:r>
          </w:p>
          <w:p w14:paraId="5DD44F8C" w14:textId="77777777" w:rsidR="00591376" w:rsidRPr="009D4259" w:rsidRDefault="00591376" w:rsidP="00753B0A">
            <w:pPr>
              <w:spacing w:before="22"/>
              <w:ind w:left="248" w:right="259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6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w w:val="101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7" w:space="0" w:color="000000"/>
              <w:bottom w:val="single" w:sz="8" w:space="0" w:color="000000"/>
              <w:right w:val="single" w:sz="8" w:space="0" w:color="000000"/>
            </w:tcBorders>
          </w:tcPr>
          <w:p w14:paraId="34FC9569" w14:textId="77777777" w:rsidR="00591376" w:rsidRPr="009D4259" w:rsidRDefault="00591376" w:rsidP="00753B0A">
            <w:pPr>
              <w:spacing w:before="6"/>
              <w:ind w:left="330" w:right="338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w w:val="101"/>
                <w:sz w:val="15"/>
                <w:szCs w:val="15"/>
              </w:rPr>
              <w:t>5</w:t>
            </w:r>
          </w:p>
          <w:p w14:paraId="58FCB808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459</w:t>
            </w:r>
          </w:p>
          <w:p w14:paraId="722CF168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500</w:t>
            </w:r>
          </w:p>
          <w:p w14:paraId="41360F34" w14:textId="77777777" w:rsidR="00591376" w:rsidRPr="009D4259" w:rsidRDefault="00591376" w:rsidP="00753B0A">
            <w:pPr>
              <w:spacing w:before="22"/>
              <w:ind w:left="192" w:right="202"/>
              <w:jc w:val="center"/>
              <w:rPr>
                <w:color w:val="000000"/>
                <w:sz w:val="15"/>
                <w:szCs w:val="15"/>
              </w:rPr>
            </w:pP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0</w:t>
            </w:r>
            <w:r w:rsidRPr="009D4259">
              <w:rPr>
                <w:color w:val="000000"/>
                <w:spacing w:val="1"/>
                <w:w w:val="101"/>
                <w:sz w:val="15"/>
                <w:szCs w:val="15"/>
              </w:rPr>
              <w:t>.</w:t>
            </w:r>
            <w:r w:rsidRPr="009D4259">
              <w:rPr>
                <w:color w:val="000000"/>
                <w:spacing w:val="2"/>
                <w:w w:val="101"/>
                <w:sz w:val="15"/>
                <w:szCs w:val="15"/>
              </w:rPr>
              <w:t>148</w:t>
            </w:r>
          </w:p>
        </w:tc>
      </w:tr>
    </w:tbl>
    <w:p w14:paraId="4E93BD78" w14:textId="77777777" w:rsidR="00FD1141" w:rsidRDefault="00FD1141">
      <w:bookmarkStart w:id="0" w:name="_GoBack"/>
      <w:bookmarkEnd w:id="0"/>
    </w:p>
    <w:sectPr w:rsidR="00FD1141" w:rsidSect="000278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2B4EF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CAC493A"/>
    <w:multiLevelType w:val="multilevel"/>
    <w:tmpl w:val="D85496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40AB1697"/>
    <w:multiLevelType w:val="hybridMultilevel"/>
    <w:tmpl w:val="9BA458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CF060F"/>
    <w:multiLevelType w:val="multilevel"/>
    <w:tmpl w:val="42E0E9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6A311C2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DF06697"/>
    <w:multiLevelType w:val="multilevel"/>
    <w:tmpl w:val="137A89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376"/>
    <w:rsid w:val="00027814"/>
    <w:rsid w:val="00591376"/>
    <w:rsid w:val="00FD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AE9B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1376"/>
    <w:rPr>
      <w:rFonts w:ascii="Cambria" w:eastAsia="MS Mincho" w:hAnsi="Cambria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91376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591376"/>
    <w:pPr>
      <w:keepNext/>
      <w:numPr>
        <w:ilvl w:val="1"/>
        <w:numId w:val="1"/>
      </w:numPr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591376"/>
    <w:pPr>
      <w:keepNext/>
      <w:numPr>
        <w:ilvl w:val="2"/>
        <w:numId w:val="1"/>
      </w:numPr>
      <w:spacing w:before="240" w:after="60"/>
      <w:outlineLvl w:val="2"/>
    </w:pPr>
    <w:rPr>
      <w:rFonts w:eastAsia="MS Gothic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591376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591376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591376"/>
    <w:pPr>
      <w:numPr>
        <w:ilvl w:val="5"/>
        <w:numId w:val="1"/>
      </w:numPr>
      <w:spacing w:before="240" w:after="60"/>
      <w:outlineLvl w:val="5"/>
    </w:pPr>
    <w:rPr>
      <w:rFonts w:ascii="Times New Roman" w:eastAsia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591376"/>
    <w:pPr>
      <w:numPr>
        <w:ilvl w:val="6"/>
        <w:numId w:val="1"/>
      </w:num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qFormat/>
    <w:rsid w:val="00591376"/>
    <w:pPr>
      <w:numPr>
        <w:ilvl w:val="7"/>
        <w:numId w:val="1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591376"/>
    <w:pPr>
      <w:numPr>
        <w:ilvl w:val="8"/>
        <w:numId w:val="1"/>
      </w:numPr>
      <w:spacing w:before="240" w:after="60"/>
      <w:outlineLvl w:val="8"/>
    </w:pPr>
    <w:rPr>
      <w:rFonts w:eastAsia="MS Gothic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37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91376"/>
    <w:rPr>
      <w:rFonts w:ascii="Cambria" w:eastAsia="MS Gothic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91376"/>
    <w:rPr>
      <w:rFonts w:ascii="Cambria" w:eastAsia="MS Gothic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91376"/>
    <w:rPr>
      <w:rFonts w:ascii="Calibri" w:eastAsia="MS Mincho" w:hAnsi="Calibri" w:cs="Times New Roman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91376"/>
    <w:rPr>
      <w:rFonts w:ascii="Calibri" w:eastAsia="MS Mincho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591376"/>
    <w:rPr>
      <w:rFonts w:ascii="Times New Roman" w:eastAsia="Times New Roman" w:hAnsi="Times New Roman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91376"/>
    <w:rPr>
      <w:rFonts w:ascii="Calibri" w:eastAsia="MS Mincho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91376"/>
    <w:rPr>
      <w:rFonts w:ascii="Calibri" w:eastAsia="MS Mincho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591376"/>
    <w:rPr>
      <w:rFonts w:ascii="Cambria" w:eastAsia="MS Gothic" w:hAnsi="Cambria" w:cs="Times New Roman"/>
      <w:sz w:val="22"/>
      <w:szCs w:val="22"/>
      <w:lang w:val="en-US"/>
    </w:rPr>
  </w:style>
  <w:style w:type="character" w:styleId="Hyperlink">
    <w:name w:val="Hyperlink"/>
    <w:uiPriority w:val="99"/>
    <w:unhideWhenUsed/>
    <w:rsid w:val="00591376"/>
    <w:rPr>
      <w:color w:val="0000FF"/>
      <w:u w:val="single"/>
    </w:rPr>
  </w:style>
  <w:style w:type="character" w:customStyle="1" w:styleId="apple-converted-space">
    <w:name w:val="apple-converted-space"/>
    <w:rsid w:val="00591376"/>
  </w:style>
  <w:style w:type="character" w:customStyle="1" w:styleId="highlight">
    <w:name w:val="highlight"/>
    <w:rsid w:val="00591376"/>
  </w:style>
  <w:style w:type="paragraph" w:customStyle="1" w:styleId="EndNoteBibliographyTitle">
    <w:name w:val="EndNote Bibliography Title"/>
    <w:basedOn w:val="Normal"/>
    <w:rsid w:val="00591376"/>
    <w:pPr>
      <w:jc w:val="center"/>
    </w:pPr>
  </w:style>
  <w:style w:type="paragraph" w:customStyle="1" w:styleId="EndNoteBibliography">
    <w:name w:val="EndNote Bibliography"/>
    <w:basedOn w:val="Normal"/>
    <w:rsid w:val="00591376"/>
    <w:pPr>
      <w:jc w:val="both"/>
    </w:pPr>
  </w:style>
  <w:style w:type="character" w:styleId="LineNumber">
    <w:name w:val="line number"/>
    <w:uiPriority w:val="99"/>
    <w:semiHidden/>
    <w:unhideWhenUsed/>
    <w:rsid w:val="00591376"/>
  </w:style>
  <w:style w:type="paragraph" w:styleId="Footer">
    <w:name w:val="footer"/>
    <w:basedOn w:val="Normal"/>
    <w:link w:val="FooterChar"/>
    <w:uiPriority w:val="99"/>
    <w:unhideWhenUsed/>
    <w:rsid w:val="005913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1376"/>
    <w:rPr>
      <w:rFonts w:ascii="Cambria" w:eastAsia="MS Mincho" w:hAnsi="Cambria" w:cs="Times New Roman"/>
      <w:lang w:val="en-US"/>
    </w:rPr>
  </w:style>
  <w:style w:type="character" w:styleId="PageNumber">
    <w:name w:val="page number"/>
    <w:uiPriority w:val="99"/>
    <w:semiHidden/>
    <w:unhideWhenUsed/>
    <w:rsid w:val="00591376"/>
  </w:style>
  <w:style w:type="paragraph" w:styleId="Header">
    <w:name w:val="header"/>
    <w:basedOn w:val="Normal"/>
    <w:link w:val="HeaderChar"/>
    <w:uiPriority w:val="99"/>
    <w:unhideWhenUsed/>
    <w:rsid w:val="00591376"/>
    <w:pPr>
      <w:tabs>
        <w:tab w:val="center" w:pos="4320"/>
        <w:tab w:val="right" w:pos="8640"/>
      </w:tabs>
    </w:pPr>
    <w:rPr>
      <w:rFonts w:ascii="Times New Roman" w:eastAsia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9137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91376"/>
    <w:pPr>
      <w:widowControl w:val="0"/>
      <w:autoSpaceDE w:val="0"/>
      <w:autoSpaceDN w:val="0"/>
      <w:adjustRightInd w:val="0"/>
      <w:spacing w:before="10"/>
      <w:ind w:left="218"/>
    </w:pPr>
    <w:rPr>
      <w:rFonts w:ascii="Times New Roman" w:eastAsia="Times New Roman" w:hAnsi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591376"/>
    <w:rPr>
      <w:rFonts w:ascii="Times New Roman" w:eastAsia="Times New Roman" w:hAnsi="Times New Roman" w:cs="Times New Roman"/>
      <w:sz w:val="21"/>
      <w:szCs w:val="21"/>
      <w:lang w:val="en-US"/>
    </w:rPr>
  </w:style>
  <w:style w:type="character" w:styleId="CommentReference">
    <w:name w:val="annotation reference"/>
    <w:uiPriority w:val="99"/>
    <w:semiHidden/>
    <w:unhideWhenUsed/>
    <w:rsid w:val="00591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3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376"/>
    <w:rPr>
      <w:rFonts w:ascii="Cambria" w:eastAsia="MS Mincho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376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3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376"/>
    <w:rPr>
      <w:rFonts w:ascii="Segoe UI" w:eastAsia="MS Mincho" w:hAnsi="Segoe UI" w:cs="Segoe UI"/>
      <w:sz w:val="18"/>
      <w:szCs w:val="18"/>
      <w:lang w:val="en-US"/>
    </w:rPr>
  </w:style>
  <w:style w:type="character" w:customStyle="1" w:styleId="current-selection">
    <w:name w:val="current-selection"/>
    <w:rsid w:val="00591376"/>
  </w:style>
  <w:style w:type="character" w:customStyle="1" w:styleId="a">
    <w:name w:val="_"/>
    <w:rsid w:val="00591376"/>
  </w:style>
  <w:style w:type="character" w:styleId="FollowedHyperlink">
    <w:name w:val="FollowedHyperlink"/>
    <w:uiPriority w:val="99"/>
    <w:semiHidden/>
    <w:unhideWhenUsed/>
    <w:rsid w:val="00591376"/>
    <w:rPr>
      <w:color w:val="800080"/>
      <w:u w:val="single"/>
    </w:rPr>
  </w:style>
  <w:style w:type="paragraph" w:customStyle="1" w:styleId="p1">
    <w:name w:val="p1"/>
    <w:basedOn w:val="Normal"/>
    <w:rsid w:val="00591376"/>
    <w:rPr>
      <w:rFonts w:ascii="Helvetica" w:hAnsi="Helvetica"/>
      <w:sz w:val="18"/>
      <w:szCs w:val="18"/>
      <w:lang w:val="en-GB" w:eastAsia="en-GB"/>
    </w:rPr>
  </w:style>
  <w:style w:type="paragraph" w:styleId="Revision">
    <w:name w:val="Revision"/>
    <w:hidden/>
    <w:uiPriority w:val="71"/>
    <w:rsid w:val="00591376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90</Words>
  <Characters>10208</Characters>
  <Application>Microsoft Macintosh Word</Application>
  <DocSecurity>0</DocSecurity>
  <Lines>85</Lines>
  <Paragraphs>23</Paragraphs>
  <ScaleCrop>false</ScaleCrop>
  <Company>Targovax Oy</Company>
  <LinksUpToDate>false</LinksUpToDate>
  <CharactersWithSpaces>1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Kuryk</dc:creator>
  <cp:keywords/>
  <dc:description/>
  <cp:lastModifiedBy>Lukasz Kuryk</cp:lastModifiedBy>
  <cp:revision>1</cp:revision>
  <dcterms:created xsi:type="dcterms:W3CDTF">2017-07-27T07:25:00Z</dcterms:created>
  <dcterms:modified xsi:type="dcterms:W3CDTF">2017-07-27T07:25:00Z</dcterms:modified>
</cp:coreProperties>
</file>